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B2979" w14:textId="73E787CD" w:rsidR="00020D65" w:rsidRPr="009D643D" w:rsidRDefault="006D01AA" w:rsidP="00B64CEB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t>Mesoscale</w:t>
      </w:r>
      <w:r w:rsidR="001B6C45" w:rsidRPr="009D643D">
        <w:rPr>
          <w:rFonts w:cs="Arial"/>
          <w:b/>
          <w:bCs/>
        </w:rPr>
        <w:t xml:space="preserve"> </w:t>
      </w:r>
      <w:r w:rsidR="00760068" w:rsidRPr="009D643D">
        <w:rPr>
          <w:rFonts w:cs="Arial"/>
          <w:b/>
          <w:bCs/>
        </w:rPr>
        <w:t>whole-brain</w:t>
      </w:r>
      <w:r w:rsidR="000D0478" w:rsidRPr="009D643D">
        <w:rPr>
          <w:rFonts w:cs="Arial"/>
          <w:b/>
          <w:bCs/>
        </w:rPr>
        <w:t xml:space="preserve"> </w:t>
      </w:r>
      <w:r w:rsidR="00C82BFA" w:rsidRPr="00641FE5">
        <w:rPr>
          <w:rFonts w:cs="Arial"/>
          <w:b/>
          <w:bCs/>
          <w:i/>
          <w:iCs/>
        </w:rPr>
        <w:t>T</w:t>
      </w:r>
      <w:r w:rsidR="00C82BFA" w:rsidRPr="009D643D">
        <w:rPr>
          <w:rFonts w:cs="Arial"/>
          <w:b/>
          <w:bCs/>
          <w:vertAlign w:val="subscript"/>
        </w:rPr>
        <w:t>2</w:t>
      </w:r>
      <w:r w:rsidR="00C82BFA" w:rsidRPr="009D643D">
        <w:rPr>
          <w:rFonts w:cs="Arial"/>
          <w:b/>
          <w:bCs/>
          <w:vertAlign w:val="superscript"/>
        </w:rPr>
        <w:t>*</w:t>
      </w:r>
      <w:r w:rsidR="00C82BFA" w:rsidRPr="009D643D">
        <w:rPr>
          <w:rFonts w:cs="Arial"/>
          <w:b/>
          <w:bCs/>
        </w:rPr>
        <w:t xml:space="preserve">-weighted </w:t>
      </w:r>
      <w:r w:rsidR="0070560C" w:rsidRPr="009D643D">
        <w:rPr>
          <w:rFonts w:cs="Arial"/>
          <w:b/>
          <w:bCs/>
        </w:rPr>
        <w:t xml:space="preserve">and associated quantitative </w:t>
      </w:r>
      <w:r w:rsidR="00760068" w:rsidRPr="009D643D">
        <w:rPr>
          <w:rFonts w:cs="Arial"/>
          <w:b/>
          <w:bCs/>
        </w:rPr>
        <w:t>MRI</w:t>
      </w:r>
      <w:r w:rsidR="00020D65" w:rsidRPr="009D643D">
        <w:rPr>
          <w:rFonts w:cs="Arial"/>
          <w:b/>
          <w:bCs/>
        </w:rPr>
        <w:t xml:space="preserve"> </w:t>
      </w:r>
      <w:r w:rsidR="00760068" w:rsidRPr="009D643D">
        <w:rPr>
          <w:rFonts w:cs="Arial"/>
          <w:b/>
          <w:bCs/>
        </w:rPr>
        <w:t>in</w:t>
      </w:r>
      <w:r w:rsidR="00020D65" w:rsidRPr="009D643D">
        <w:rPr>
          <w:rFonts w:cs="Arial"/>
          <w:b/>
          <w:bCs/>
        </w:rPr>
        <w:t xml:space="preserve"> human</w:t>
      </w:r>
      <w:r w:rsidR="00760068" w:rsidRPr="009D643D">
        <w:rPr>
          <w:rFonts w:cs="Arial"/>
          <w:b/>
          <w:bCs/>
        </w:rPr>
        <w:t>s</w:t>
      </w:r>
      <w:r w:rsidR="00020D65" w:rsidRPr="009D643D">
        <w:rPr>
          <w:rFonts w:cs="Arial"/>
          <w:b/>
          <w:bCs/>
        </w:rPr>
        <w:t xml:space="preserve"> at 10.5 </w:t>
      </w:r>
      <w:r w:rsidR="00DE51AC" w:rsidRPr="009D643D">
        <w:rPr>
          <w:rFonts w:cs="Arial"/>
          <w:b/>
          <w:bCs/>
        </w:rPr>
        <w:t>T</w:t>
      </w:r>
    </w:p>
    <w:p w14:paraId="20C2D243" w14:textId="075987FE" w:rsidR="00020D65" w:rsidRPr="009D643D" w:rsidRDefault="00020D65" w:rsidP="00B64CEB">
      <w:pPr>
        <w:jc w:val="both"/>
        <w:rPr>
          <w:rFonts w:cs="Arial"/>
        </w:rPr>
      </w:pPr>
      <w:r w:rsidRPr="009D643D">
        <w:rPr>
          <w:rFonts w:cs="Arial"/>
        </w:rPr>
        <w:t>Jiaen Liu</w:t>
      </w:r>
      <w:r w:rsidRPr="009D643D">
        <w:rPr>
          <w:rFonts w:cs="Arial"/>
          <w:vertAlign w:val="superscript"/>
        </w:rPr>
        <w:t>1,2</w:t>
      </w:r>
      <w:r w:rsidR="005309C9" w:rsidRPr="009D643D">
        <w:rPr>
          <w:rFonts w:cs="Arial"/>
          <w:vertAlign w:val="superscript"/>
        </w:rPr>
        <w:t>,*</w:t>
      </w:r>
      <w:r w:rsidRPr="009D643D">
        <w:rPr>
          <w:rFonts w:cs="Arial"/>
        </w:rPr>
        <w:t>, Peter van Gelderen</w:t>
      </w:r>
      <w:r w:rsidRPr="009D643D">
        <w:rPr>
          <w:rFonts w:cs="Arial"/>
          <w:vertAlign w:val="superscript"/>
        </w:rPr>
        <w:t>3</w:t>
      </w:r>
      <w:r w:rsidRPr="009D643D">
        <w:rPr>
          <w:rFonts w:cs="Arial"/>
        </w:rPr>
        <w:t xml:space="preserve">, </w:t>
      </w:r>
      <w:r w:rsidRPr="009D643D">
        <w:rPr>
          <w:rFonts w:cs="Arial"/>
          <w:sz w:val="24"/>
        </w:rPr>
        <w:t>Jacco A. de Zwart</w:t>
      </w:r>
      <w:r w:rsidRPr="009D643D">
        <w:rPr>
          <w:rFonts w:cs="Arial"/>
          <w:vertAlign w:val="superscript"/>
        </w:rPr>
        <w:t>3</w:t>
      </w:r>
      <w:r w:rsidRPr="009D643D">
        <w:rPr>
          <w:rFonts w:cs="Arial"/>
        </w:rPr>
        <w:t>, Jeff H. Duyn</w:t>
      </w:r>
      <w:r w:rsidRPr="009D643D">
        <w:rPr>
          <w:rFonts w:cs="Arial"/>
          <w:vertAlign w:val="superscript"/>
        </w:rPr>
        <w:t>3</w:t>
      </w:r>
      <w:r w:rsidRPr="009D643D">
        <w:rPr>
          <w:rFonts w:cs="Arial"/>
        </w:rPr>
        <w:t xml:space="preserve">, </w:t>
      </w:r>
      <w:r w:rsidR="0002566C" w:rsidRPr="009D643D">
        <w:rPr>
          <w:rFonts w:cs="Arial"/>
        </w:rPr>
        <w:t>Yujia Huang</w:t>
      </w:r>
      <w:r w:rsidR="0002566C" w:rsidRPr="009D643D">
        <w:rPr>
          <w:rFonts w:cs="Arial"/>
          <w:vertAlign w:val="superscript"/>
        </w:rPr>
        <w:t>1</w:t>
      </w:r>
      <w:r w:rsidR="0002566C" w:rsidRPr="009D643D">
        <w:rPr>
          <w:rFonts w:cs="Arial"/>
        </w:rPr>
        <w:t xml:space="preserve">, </w:t>
      </w:r>
      <w:r w:rsidR="004C2375">
        <w:rPr>
          <w:rFonts w:cs="Arial"/>
        </w:rPr>
        <w:t>Shuxian Qu</w:t>
      </w:r>
      <w:r w:rsidR="004C2375" w:rsidRPr="00745F50">
        <w:rPr>
          <w:rFonts w:cs="Arial"/>
          <w:vertAlign w:val="superscript"/>
        </w:rPr>
        <w:t>4</w:t>
      </w:r>
      <w:r w:rsidR="004C2375">
        <w:rPr>
          <w:rFonts w:cs="Arial"/>
        </w:rPr>
        <w:t xml:space="preserve">, </w:t>
      </w:r>
      <w:r w:rsidRPr="009D643D">
        <w:rPr>
          <w:rFonts w:cs="Arial"/>
        </w:rPr>
        <w:t>Andrea Grant</w:t>
      </w:r>
      <w:r w:rsidRPr="009D643D">
        <w:rPr>
          <w:rFonts w:cs="Arial"/>
          <w:vertAlign w:val="superscript"/>
        </w:rPr>
        <w:t>4</w:t>
      </w:r>
      <w:r w:rsidR="00172AC5" w:rsidRPr="009D643D">
        <w:rPr>
          <w:rFonts w:cs="Arial"/>
        </w:rPr>
        <w:t xml:space="preserve">, </w:t>
      </w:r>
      <w:r w:rsidRPr="009D643D">
        <w:rPr>
          <w:rFonts w:cs="Arial"/>
        </w:rPr>
        <w:t>Edward Auerbach</w:t>
      </w:r>
      <w:r w:rsidR="00A4789B" w:rsidRPr="009D643D">
        <w:rPr>
          <w:rFonts w:cs="Arial"/>
          <w:vertAlign w:val="superscript"/>
        </w:rPr>
        <w:t>4</w:t>
      </w:r>
      <w:r w:rsidRPr="009D643D">
        <w:rPr>
          <w:rFonts w:cs="Arial"/>
        </w:rPr>
        <w:t>, Matt Waks</w:t>
      </w:r>
      <w:r w:rsidR="00A4789B" w:rsidRPr="009D643D">
        <w:rPr>
          <w:rFonts w:cs="Arial"/>
          <w:vertAlign w:val="superscript"/>
        </w:rPr>
        <w:t>4</w:t>
      </w:r>
      <w:r w:rsidR="00172AC5" w:rsidRPr="009D643D">
        <w:rPr>
          <w:rFonts w:cs="Arial"/>
        </w:rPr>
        <w:t xml:space="preserve">, </w:t>
      </w:r>
      <w:r w:rsidRPr="009D643D">
        <w:rPr>
          <w:rFonts w:cs="Arial"/>
        </w:rPr>
        <w:t>Russell Lagore</w:t>
      </w:r>
      <w:r w:rsidR="00A4789B" w:rsidRPr="009D643D">
        <w:rPr>
          <w:rFonts w:cs="Arial"/>
          <w:vertAlign w:val="superscript"/>
        </w:rPr>
        <w:t>4</w:t>
      </w:r>
      <w:r w:rsidRPr="009D643D">
        <w:rPr>
          <w:rFonts w:cs="Arial"/>
        </w:rPr>
        <w:t>, Lance Delabarre</w:t>
      </w:r>
      <w:r w:rsidR="00A4789B" w:rsidRPr="009D643D">
        <w:rPr>
          <w:rFonts w:cs="Arial"/>
          <w:vertAlign w:val="superscript"/>
        </w:rPr>
        <w:t>4</w:t>
      </w:r>
      <w:r w:rsidR="00172AC5" w:rsidRPr="009D643D">
        <w:rPr>
          <w:rFonts w:cs="Arial"/>
        </w:rPr>
        <w:t xml:space="preserve">, </w:t>
      </w:r>
      <w:r w:rsidRPr="009D643D">
        <w:rPr>
          <w:rFonts w:cs="Arial"/>
        </w:rPr>
        <w:t xml:space="preserve">Alireza </w:t>
      </w:r>
      <w:r w:rsidR="00AA7655" w:rsidRPr="009D643D">
        <w:rPr>
          <w:rFonts w:cs="Arial"/>
        </w:rPr>
        <w:t>Sadeghi-</w:t>
      </w:r>
      <w:r w:rsidRPr="009D643D">
        <w:rPr>
          <w:rFonts w:cs="Arial"/>
        </w:rPr>
        <w:t>Tarakameh</w:t>
      </w:r>
      <w:r w:rsidR="00A4789B" w:rsidRPr="009D643D">
        <w:rPr>
          <w:rFonts w:cs="Arial"/>
          <w:vertAlign w:val="superscript"/>
        </w:rPr>
        <w:t>4</w:t>
      </w:r>
      <w:r w:rsidRPr="009D643D">
        <w:rPr>
          <w:rFonts w:cs="Arial"/>
        </w:rPr>
        <w:t>, Yigitcan Eryaman</w:t>
      </w:r>
      <w:r w:rsidR="00A4789B" w:rsidRPr="009D643D">
        <w:rPr>
          <w:rFonts w:cs="Arial"/>
          <w:vertAlign w:val="superscript"/>
        </w:rPr>
        <w:t>4</w:t>
      </w:r>
      <w:r w:rsidRPr="009D643D">
        <w:rPr>
          <w:rFonts w:cs="Arial"/>
        </w:rPr>
        <w:t>, Gregor Adriany</w:t>
      </w:r>
      <w:r w:rsidR="00A4789B" w:rsidRPr="009D643D">
        <w:rPr>
          <w:rFonts w:cs="Arial"/>
          <w:vertAlign w:val="superscript"/>
        </w:rPr>
        <w:t>4</w:t>
      </w:r>
      <w:r w:rsidRPr="009D643D">
        <w:rPr>
          <w:rFonts w:cs="Arial"/>
        </w:rPr>
        <w:t>, Kamil Ugurbil</w:t>
      </w:r>
      <w:r w:rsidR="00A4789B" w:rsidRPr="009D643D">
        <w:rPr>
          <w:rFonts w:cs="Arial"/>
          <w:vertAlign w:val="superscript"/>
        </w:rPr>
        <w:t>4</w:t>
      </w:r>
      <w:r w:rsidRPr="009D643D">
        <w:rPr>
          <w:rFonts w:cs="Arial"/>
        </w:rPr>
        <w:t xml:space="preserve"> and Xiaoping Wu</w:t>
      </w:r>
      <w:r w:rsidRPr="009D643D">
        <w:rPr>
          <w:rFonts w:cs="Arial"/>
          <w:vertAlign w:val="superscript"/>
        </w:rPr>
        <w:t>4</w:t>
      </w:r>
    </w:p>
    <w:p w14:paraId="6D091CDE" w14:textId="77777777" w:rsidR="00020D65" w:rsidRPr="009D643D" w:rsidRDefault="00020D65" w:rsidP="00B64CEB">
      <w:pPr>
        <w:jc w:val="both"/>
        <w:rPr>
          <w:rFonts w:cs="Arial"/>
        </w:rPr>
      </w:pPr>
      <w:r w:rsidRPr="009D643D">
        <w:rPr>
          <w:rFonts w:cs="Arial"/>
        </w:rPr>
        <w:t>1 Advanced Imaging Research Center, UT Southwestern Medical Center, Dallas, TX, USA</w:t>
      </w:r>
    </w:p>
    <w:p w14:paraId="11A56A43" w14:textId="77777777" w:rsidR="00020D65" w:rsidRPr="009D643D" w:rsidRDefault="00020D65" w:rsidP="00B64CEB">
      <w:pPr>
        <w:jc w:val="both"/>
        <w:rPr>
          <w:rFonts w:cs="Arial"/>
        </w:rPr>
      </w:pPr>
      <w:r w:rsidRPr="009D643D">
        <w:rPr>
          <w:rFonts w:cs="Arial"/>
        </w:rPr>
        <w:t>2 Radiology, UT Southwestern Medical Center, Dallas, TX, USA</w:t>
      </w:r>
    </w:p>
    <w:p w14:paraId="11EA3853" w14:textId="77777777" w:rsidR="00020D65" w:rsidRPr="009D643D" w:rsidRDefault="00020D65" w:rsidP="00B64CEB">
      <w:pPr>
        <w:jc w:val="both"/>
        <w:rPr>
          <w:rFonts w:cs="Arial"/>
        </w:rPr>
      </w:pPr>
      <w:r w:rsidRPr="009D643D">
        <w:rPr>
          <w:rFonts w:cs="Arial"/>
        </w:rPr>
        <w:t>3 Advanced MRI section, NINDS, NIH, Bethesda, MD, USA</w:t>
      </w:r>
    </w:p>
    <w:p w14:paraId="2411A8BE" w14:textId="53BE7E97" w:rsidR="00020D65" w:rsidRPr="009D643D" w:rsidRDefault="00020D65" w:rsidP="00B64CEB">
      <w:pPr>
        <w:jc w:val="both"/>
        <w:rPr>
          <w:rFonts w:cs="Arial"/>
        </w:rPr>
      </w:pPr>
      <w:r w:rsidRPr="009D643D">
        <w:rPr>
          <w:rFonts w:cs="Arial"/>
        </w:rPr>
        <w:t xml:space="preserve">4 Center for Magnetic Resonance Research, </w:t>
      </w:r>
      <w:r w:rsidR="000A2E2C" w:rsidRPr="009D643D">
        <w:rPr>
          <w:rFonts w:cs="Arial"/>
        </w:rPr>
        <w:t xml:space="preserve">Radiology, Medical School, </w:t>
      </w:r>
      <w:r w:rsidRPr="009D643D">
        <w:rPr>
          <w:rFonts w:cs="Arial"/>
        </w:rPr>
        <w:t>University of Minnesota</w:t>
      </w:r>
      <w:r w:rsidR="00DA0BF5" w:rsidRPr="009D643D">
        <w:rPr>
          <w:rFonts w:cs="Arial"/>
        </w:rPr>
        <w:t xml:space="preserve"> Twin Cities</w:t>
      </w:r>
      <w:r w:rsidRPr="009D643D">
        <w:rPr>
          <w:rFonts w:cs="Arial"/>
        </w:rPr>
        <w:t>, Minneapolis, MN, USA</w:t>
      </w:r>
    </w:p>
    <w:p w14:paraId="48B8D426" w14:textId="1D87A61A" w:rsidR="00B04B6D" w:rsidRDefault="005309C9" w:rsidP="00B64CEB">
      <w:pPr>
        <w:jc w:val="both"/>
        <w:rPr>
          <w:rFonts w:cs="Arial"/>
        </w:rPr>
      </w:pPr>
      <w:r w:rsidRPr="009D643D">
        <w:rPr>
          <w:rFonts w:cs="Arial"/>
        </w:rPr>
        <w:t>* Corresponding</w:t>
      </w:r>
      <w:r w:rsidR="00B04B6D" w:rsidRPr="009D643D">
        <w:rPr>
          <w:rFonts w:cs="Arial"/>
        </w:rPr>
        <w:t xml:space="preserve"> author</w:t>
      </w:r>
      <w:r w:rsidR="00100986" w:rsidRPr="009D643D">
        <w:rPr>
          <w:rFonts w:cs="Arial"/>
        </w:rPr>
        <w:t xml:space="preserve"> (</w:t>
      </w:r>
      <w:r w:rsidRPr="009D643D">
        <w:rPr>
          <w:rFonts w:cs="Arial"/>
        </w:rPr>
        <w:t xml:space="preserve">email address: </w:t>
      </w:r>
      <w:hyperlink r:id="rId8" w:history="1">
        <w:r w:rsidR="00B03514" w:rsidRPr="00931552">
          <w:rPr>
            <w:rStyle w:val="Hyperlink"/>
            <w:rFonts w:cs="Arial"/>
          </w:rPr>
          <w:t>jiaen.liu@utsouthwestern.edu</w:t>
        </w:r>
      </w:hyperlink>
      <w:r w:rsidR="00100986" w:rsidRPr="009D643D">
        <w:rPr>
          <w:rFonts w:cs="Arial"/>
        </w:rPr>
        <w:t>)</w:t>
      </w:r>
    </w:p>
    <w:p w14:paraId="008EBC32" w14:textId="737E66BB" w:rsidR="00811D02" w:rsidRPr="008C7601" w:rsidRDefault="00811D02" w:rsidP="00B64CEB">
      <w:pPr>
        <w:jc w:val="both"/>
        <w:rPr>
          <w:rFonts w:cs="Arial"/>
          <w:b/>
          <w:bCs/>
          <w:szCs w:val="22"/>
        </w:rPr>
      </w:pPr>
      <w:r w:rsidRPr="008C7601">
        <w:rPr>
          <w:rFonts w:cs="Arial"/>
          <w:b/>
          <w:bCs/>
          <w:szCs w:val="22"/>
        </w:rPr>
        <w:t>Supporting information</w:t>
      </w:r>
    </w:p>
    <w:p w14:paraId="43A9AE4B" w14:textId="0A2C7C73" w:rsidR="008A3985" w:rsidRDefault="0097273E" w:rsidP="00B64CEB">
      <w:pPr>
        <w:jc w:val="both"/>
        <w:rPr>
          <w:rFonts w:cs="Times New Roman"/>
          <w:szCs w:val="22"/>
        </w:rPr>
      </w:pPr>
      <w:r>
        <w:rPr>
          <w:noProof/>
        </w:rPr>
        <w:drawing>
          <wp:inline distT="0" distB="0" distL="0" distR="0" wp14:anchorId="2E522DED" wp14:editId="223A1AAD">
            <wp:extent cx="3747770" cy="2743200"/>
            <wp:effectExtent l="0" t="0" r="5080" b="0"/>
            <wp:docPr id="1376908043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908043" name="Picture 1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77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4FB7D" w14:textId="2FCE8E69" w:rsidR="0003052B" w:rsidRPr="001F60A2" w:rsidRDefault="00274A82" w:rsidP="008C7601">
      <w:pPr>
        <w:jc w:val="both"/>
        <w:rPr>
          <w:rFonts w:cs="Times New Roman"/>
          <w:szCs w:val="22"/>
        </w:rPr>
      </w:pPr>
      <w:r>
        <w:rPr>
          <w:rFonts w:cs="Times New Roman"/>
          <w:szCs w:val="22"/>
        </w:rPr>
        <w:t xml:space="preserve">Figure </w:t>
      </w:r>
      <w:r w:rsidR="006A7F23">
        <w:rPr>
          <w:rFonts w:cs="Times New Roman"/>
          <w:szCs w:val="22"/>
        </w:rPr>
        <w:t>S1</w:t>
      </w:r>
      <w:r>
        <w:rPr>
          <w:rFonts w:cs="Times New Roman"/>
          <w:szCs w:val="22"/>
        </w:rPr>
        <w:t xml:space="preserve">. Relation of measured region-averaged </w:t>
      </w:r>
      <w:r w:rsidR="00CE4591">
        <w:rPr>
          <w:rFonts w:cs="Times New Roman"/>
          <w:szCs w:val="22"/>
        </w:rPr>
        <w:t xml:space="preserve">7 T </w:t>
      </w:r>
      <w:r>
        <w:rPr>
          <w:rFonts w:cs="Times New Roman"/>
          <w:szCs w:val="22"/>
        </w:rPr>
        <w:t>susceptibility (</w:t>
      </w:r>
      <w:r w:rsidRPr="00745F50">
        <w:rPr>
          <w:rFonts w:ascii="Symbol" w:hAnsi="Symbol" w:cs="Times New Roman"/>
          <w:i/>
          <w:iCs/>
          <w:szCs w:val="22"/>
        </w:rPr>
        <w:t>c</w:t>
      </w:r>
      <w:r>
        <w:rPr>
          <w:rFonts w:cs="Times New Roman"/>
          <w:szCs w:val="22"/>
        </w:rPr>
        <w:t>)</w:t>
      </w:r>
      <w:r w:rsidR="002E29F3">
        <w:rPr>
          <w:rFonts w:cs="Times New Roman"/>
          <w:szCs w:val="22"/>
        </w:rPr>
        <w:t xml:space="preserve"> reconstructed using short vs. long echo times (TE)</w:t>
      </w:r>
      <w:r w:rsidR="00CE4591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>in all subjects (n=4). Each data point represents the mean region-</w:t>
      </w:r>
      <w:r>
        <w:rPr>
          <w:rFonts w:cs="Times New Roman"/>
          <w:szCs w:val="22"/>
        </w:rPr>
        <w:lastRenderedPageBreak/>
        <w:t>averaged</w:t>
      </w:r>
      <w:r w:rsidR="000F3BA9">
        <w:rPr>
          <w:rFonts w:cs="Times New Roman"/>
          <w:szCs w:val="22"/>
        </w:rPr>
        <w:t xml:space="preserve"> </w:t>
      </w:r>
      <w:r>
        <w:rPr>
          <w:rFonts w:cs="Times New Roman"/>
          <w:szCs w:val="22"/>
        </w:rPr>
        <w:t>value across subjects with error bars indicating the standard deviation. The black dash line marks the identity line.</w:t>
      </w:r>
    </w:p>
    <w:sectPr w:rsidR="0003052B" w:rsidRPr="001F60A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90E8E" w14:textId="77777777" w:rsidR="00E75FF6" w:rsidRDefault="00E75FF6" w:rsidP="000D36C3">
      <w:pPr>
        <w:spacing w:after="0" w:line="240" w:lineRule="auto"/>
      </w:pPr>
      <w:r>
        <w:separator/>
      </w:r>
    </w:p>
  </w:endnote>
  <w:endnote w:type="continuationSeparator" w:id="0">
    <w:p w14:paraId="6B1ED9CA" w14:textId="77777777" w:rsidR="00E75FF6" w:rsidRDefault="00E75FF6" w:rsidP="000D36C3">
      <w:pPr>
        <w:spacing w:after="0" w:line="240" w:lineRule="auto"/>
      </w:pPr>
      <w:r>
        <w:continuationSeparator/>
      </w:r>
    </w:p>
  </w:endnote>
  <w:endnote w:type="continuationNotice" w:id="1">
    <w:p w14:paraId="2AE08859" w14:textId="77777777" w:rsidR="00E75FF6" w:rsidRDefault="00E75F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4466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326DF" w14:textId="67561367" w:rsidR="000D36C3" w:rsidRDefault="000D36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81247D" w14:textId="77777777" w:rsidR="000D36C3" w:rsidRDefault="000D3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37EE4" w14:textId="77777777" w:rsidR="00E75FF6" w:rsidRDefault="00E75FF6" w:rsidP="000D36C3">
      <w:pPr>
        <w:spacing w:after="0" w:line="240" w:lineRule="auto"/>
      </w:pPr>
      <w:r>
        <w:separator/>
      </w:r>
    </w:p>
  </w:footnote>
  <w:footnote w:type="continuationSeparator" w:id="0">
    <w:p w14:paraId="79704CF4" w14:textId="77777777" w:rsidR="00E75FF6" w:rsidRDefault="00E75FF6" w:rsidP="000D36C3">
      <w:pPr>
        <w:spacing w:after="0" w:line="240" w:lineRule="auto"/>
      </w:pPr>
      <w:r>
        <w:continuationSeparator/>
      </w:r>
    </w:p>
  </w:footnote>
  <w:footnote w:type="continuationNotice" w:id="1">
    <w:p w14:paraId="49C84F64" w14:textId="77777777" w:rsidR="00E75FF6" w:rsidRDefault="00E75F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3093E"/>
    <w:multiLevelType w:val="hybridMultilevel"/>
    <w:tmpl w:val="BA560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26F9F"/>
    <w:multiLevelType w:val="hybridMultilevel"/>
    <w:tmpl w:val="46385A06"/>
    <w:lvl w:ilvl="0" w:tplc="05D41A6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C75D7B"/>
    <w:multiLevelType w:val="hybridMultilevel"/>
    <w:tmpl w:val="25047818"/>
    <w:lvl w:ilvl="0" w:tplc="A16C2128">
      <w:start w:val="1"/>
      <w:numFmt w:val="decimal"/>
      <w:lvlText w:val="%1."/>
      <w:lvlJc w:val="left"/>
      <w:pPr>
        <w:ind w:left="1440" w:hanging="360"/>
      </w:pPr>
    </w:lvl>
    <w:lvl w:ilvl="1" w:tplc="457C1A82">
      <w:start w:val="1"/>
      <w:numFmt w:val="decimal"/>
      <w:lvlText w:val="%2."/>
      <w:lvlJc w:val="left"/>
      <w:pPr>
        <w:ind w:left="1440" w:hanging="360"/>
      </w:pPr>
    </w:lvl>
    <w:lvl w:ilvl="2" w:tplc="6CA8FAB2">
      <w:start w:val="1"/>
      <w:numFmt w:val="decimal"/>
      <w:lvlText w:val="%3."/>
      <w:lvlJc w:val="left"/>
      <w:pPr>
        <w:ind w:left="1440" w:hanging="360"/>
      </w:pPr>
    </w:lvl>
    <w:lvl w:ilvl="3" w:tplc="305A72C6">
      <w:start w:val="1"/>
      <w:numFmt w:val="decimal"/>
      <w:lvlText w:val="%4."/>
      <w:lvlJc w:val="left"/>
      <w:pPr>
        <w:ind w:left="1440" w:hanging="360"/>
      </w:pPr>
    </w:lvl>
    <w:lvl w:ilvl="4" w:tplc="AF4EBBD6">
      <w:start w:val="1"/>
      <w:numFmt w:val="decimal"/>
      <w:lvlText w:val="%5."/>
      <w:lvlJc w:val="left"/>
      <w:pPr>
        <w:ind w:left="1440" w:hanging="360"/>
      </w:pPr>
    </w:lvl>
    <w:lvl w:ilvl="5" w:tplc="85382DD8">
      <w:start w:val="1"/>
      <w:numFmt w:val="decimal"/>
      <w:lvlText w:val="%6."/>
      <w:lvlJc w:val="left"/>
      <w:pPr>
        <w:ind w:left="1440" w:hanging="360"/>
      </w:pPr>
    </w:lvl>
    <w:lvl w:ilvl="6" w:tplc="2BA4B408">
      <w:start w:val="1"/>
      <w:numFmt w:val="decimal"/>
      <w:lvlText w:val="%7."/>
      <w:lvlJc w:val="left"/>
      <w:pPr>
        <w:ind w:left="1440" w:hanging="360"/>
      </w:pPr>
    </w:lvl>
    <w:lvl w:ilvl="7" w:tplc="40D8FD64">
      <w:start w:val="1"/>
      <w:numFmt w:val="decimal"/>
      <w:lvlText w:val="%8."/>
      <w:lvlJc w:val="left"/>
      <w:pPr>
        <w:ind w:left="1440" w:hanging="360"/>
      </w:pPr>
    </w:lvl>
    <w:lvl w:ilvl="8" w:tplc="A0AEA5E6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6D923BA7"/>
    <w:multiLevelType w:val="hybridMultilevel"/>
    <w:tmpl w:val="80B8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1023474">
    <w:abstractNumId w:val="3"/>
  </w:num>
  <w:num w:numId="2" w16cid:durableId="1761827966">
    <w:abstractNumId w:val="1"/>
  </w:num>
  <w:num w:numId="3" w16cid:durableId="565578951">
    <w:abstractNumId w:val="2"/>
  </w:num>
  <w:num w:numId="4" w16cid:durableId="1398433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EC2"/>
    <w:rsid w:val="00001120"/>
    <w:rsid w:val="0000127F"/>
    <w:rsid w:val="0000245A"/>
    <w:rsid w:val="000025E4"/>
    <w:rsid w:val="000028E5"/>
    <w:rsid w:val="0000360F"/>
    <w:rsid w:val="00003A5B"/>
    <w:rsid w:val="00004AFB"/>
    <w:rsid w:val="00004F88"/>
    <w:rsid w:val="00006406"/>
    <w:rsid w:val="000064C4"/>
    <w:rsid w:val="00006B4C"/>
    <w:rsid w:val="00007AD6"/>
    <w:rsid w:val="00010648"/>
    <w:rsid w:val="000110FF"/>
    <w:rsid w:val="00012BF8"/>
    <w:rsid w:val="0001338A"/>
    <w:rsid w:val="000136F6"/>
    <w:rsid w:val="00013B03"/>
    <w:rsid w:val="0001407D"/>
    <w:rsid w:val="000140CD"/>
    <w:rsid w:val="00014261"/>
    <w:rsid w:val="00014309"/>
    <w:rsid w:val="000149E0"/>
    <w:rsid w:val="0001543E"/>
    <w:rsid w:val="000156E4"/>
    <w:rsid w:val="00016173"/>
    <w:rsid w:val="00016557"/>
    <w:rsid w:val="00016A0C"/>
    <w:rsid w:val="00016A28"/>
    <w:rsid w:val="00016EBD"/>
    <w:rsid w:val="000176A2"/>
    <w:rsid w:val="00020759"/>
    <w:rsid w:val="000209EC"/>
    <w:rsid w:val="00020D65"/>
    <w:rsid w:val="00021C76"/>
    <w:rsid w:val="0002272F"/>
    <w:rsid w:val="00023027"/>
    <w:rsid w:val="000239DD"/>
    <w:rsid w:val="00023C47"/>
    <w:rsid w:val="000241CF"/>
    <w:rsid w:val="0002566C"/>
    <w:rsid w:val="00025FA3"/>
    <w:rsid w:val="000265C7"/>
    <w:rsid w:val="00026D51"/>
    <w:rsid w:val="00027A39"/>
    <w:rsid w:val="00027F18"/>
    <w:rsid w:val="00030036"/>
    <w:rsid w:val="0003052B"/>
    <w:rsid w:val="00030B55"/>
    <w:rsid w:val="00031914"/>
    <w:rsid w:val="00031944"/>
    <w:rsid w:val="00031D95"/>
    <w:rsid w:val="000330CB"/>
    <w:rsid w:val="00033410"/>
    <w:rsid w:val="00033C2B"/>
    <w:rsid w:val="00034A5B"/>
    <w:rsid w:val="00034B5C"/>
    <w:rsid w:val="000351EE"/>
    <w:rsid w:val="000352B9"/>
    <w:rsid w:val="0003615C"/>
    <w:rsid w:val="0003693E"/>
    <w:rsid w:val="00036988"/>
    <w:rsid w:val="00036D93"/>
    <w:rsid w:val="00036ECD"/>
    <w:rsid w:val="00037543"/>
    <w:rsid w:val="0004057B"/>
    <w:rsid w:val="00040FB6"/>
    <w:rsid w:val="0004129B"/>
    <w:rsid w:val="00041622"/>
    <w:rsid w:val="00041C68"/>
    <w:rsid w:val="00041E5A"/>
    <w:rsid w:val="00041E67"/>
    <w:rsid w:val="00042120"/>
    <w:rsid w:val="00042453"/>
    <w:rsid w:val="000428D9"/>
    <w:rsid w:val="00042ED9"/>
    <w:rsid w:val="00043398"/>
    <w:rsid w:val="00043CFF"/>
    <w:rsid w:val="00044260"/>
    <w:rsid w:val="000445AB"/>
    <w:rsid w:val="00044898"/>
    <w:rsid w:val="00044983"/>
    <w:rsid w:val="00044F02"/>
    <w:rsid w:val="00045671"/>
    <w:rsid w:val="00045A47"/>
    <w:rsid w:val="0004667B"/>
    <w:rsid w:val="00046839"/>
    <w:rsid w:val="00046DBC"/>
    <w:rsid w:val="00047156"/>
    <w:rsid w:val="0004754F"/>
    <w:rsid w:val="000478D2"/>
    <w:rsid w:val="00047A42"/>
    <w:rsid w:val="0005059D"/>
    <w:rsid w:val="00050749"/>
    <w:rsid w:val="00050FB4"/>
    <w:rsid w:val="000515C1"/>
    <w:rsid w:val="00052472"/>
    <w:rsid w:val="0005295B"/>
    <w:rsid w:val="00052BA6"/>
    <w:rsid w:val="00053391"/>
    <w:rsid w:val="00053482"/>
    <w:rsid w:val="00054521"/>
    <w:rsid w:val="00054693"/>
    <w:rsid w:val="0005576B"/>
    <w:rsid w:val="00055BA9"/>
    <w:rsid w:val="000562D2"/>
    <w:rsid w:val="000562F9"/>
    <w:rsid w:val="00056836"/>
    <w:rsid w:val="000569F3"/>
    <w:rsid w:val="000571E3"/>
    <w:rsid w:val="00057204"/>
    <w:rsid w:val="000577C5"/>
    <w:rsid w:val="000577F1"/>
    <w:rsid w:val="00057ADA"/>
    <w:rsid w:val="000605B3"/>
    <w:rsid w:val="000605E6"/>
    <w:rsid w:val="000628C6"/>
    <w:rsid w:val="00062C25"/>
    <w:rsid w:val="00063056"/>
    <w:rsid w:val="00063192"/>
    <w:rsid w:val="00063B18"/>
    <w:rsid w:val="00063F59"/>
    <w:rsid w:val="00064090"/>
    <w:rsid w:val="000643E1"/>
    <w:rsid w:val="00064454"/>
    <w:rsid w:val="000649B9"/>
    <w:rsid w:val="00064BA3"/>
    <w:rsid w:val="00065190"/>
    <w:rsid w:val="000655BA"/>
    <w:rsid w:val="000657AA"/>
    <w:rsid w:val="00065A84"/>
    <w:rsid w:val="00065B48"/>
    <w:rsid w:val="000663BA"/>
    <w:rsid w:val="000667E6"/>
    <w:rsid w:val="000669E3"/>
    <w:rsid w:val="00066A2E"/>
    <w:rsid w:val="00066AF6"/>
    <w:rsid w:val="0006744D"/>
    <w:rsid w:val="0006780D"/>
    <w:rsid w:val="00067977"/>
    <w:rsid w:val="00067BC8"/>
    <w:rsid w:val="00067CBD"/>
    <w:rsid w:val="00067E06"/>
    <w:rsid w:val="0007009A"/>
    <w:rsid w:val="0007016B"/>
    <w:rsid w:val="00070339"/>
    <w:rsid w:val="000714BE"/>
    <w:rsid w:val="000717DD"/>
    <w:rsid w:val="000722F0"/>
    <w:rsid w:val="000728C0"/>
    <w:rsid w:val="00072A87"/>
    <w:rsid w:val="00072E38"/>
    <w:rsid w:val="000732A2"/>
    <w:rsid w:val="0007331C"/>
    <w:rsid w:val="00073349"/>
    <w:rsid w:val="0007391C"/>
    <w:rsid w:val="000740D5"/>
    <w:rsid w:val="00074B31"/>
    <w:rsid w:val="00075553"/>
    <w:rsid w:val="00076408"/>
    <w:rsid w:val="00076442"/>
    <w:rsid w:val="00076494"/>
    <w:rsid w:val="0007663C"/>
    <w:rsid w:val="0007681F"/>
    <w:rsid w:val="0007697F"/>
    <w:rsid w:val="0007750E"/>
    <w:rsid w:val="00077CFE"/>
    <w:rsid w:val="000801C9"/>
    <w:rsid w:val="0008030D"/>
    <w:rsid w:val="00080B72"/>
    <w:rsid w:val="00080D17"/>
    <w:rsid w:val="00080D9F"/>
    <w:rsid w:val="00080DA9"/>
    <w:rsid w:val="00080E9D"/>
    <w:rsid w:val="00081830"/>
    <w:rsid w:val="00081B66"/>
    <w:rsid w:val="0008230E"/>
    <w:rsid w:val="00082FC7"/>
    <w:rsid w:val="00083526"/>
    <w:rsid w:val="00083E63"/>
    <w:rsid w:val="00084274"/>
    <w:rsid w:val="000849C7"/>
    <w:rsid w:val="00084B47"/>
    <w:rsid w:val="00085070"/>
    <w:rsid w:val="00085AF1"/>
    <w:rsid w:val="00086635"/>
    <w:rsid w:val="00086DA5"/>
    <w:rsid w:val="00087F74"/>
    <w:rsid w:val="0009015B"/>
    <w:rsid w:val="0009057F"/>
    <w:rsid w:val="00090D0F"/>
    <w:rsid w:val="00090EFF"/>
    <w:rsid w:val="00091175"/>
    <w:rsid w:val="00091CFF"/>
    <w:rsid w:val="0009277B"/>
    <w:rsid w:val="00092D7B"/>
    <w:rsid w:val="0009383E"/>
    <w:rsid w:val="00094100"/>
    <w:rsid w:val="00094EEE"/>
    <w:rsid w:val="00095161"/>
    <w:rsid w:val="00096CA9"/>
    <w:rsid w:val="0009700B"/>
    <w:rsid w:val="000975B0"/>
    <w:rsid w:val="000978EB"/>
    <w:rsid w:val="00097B76"/>
    <w:rsid w:val="00097BCD"/>
    <w:rsid w:val="00097D39"/>
    <w:rsid w:val="000A04CD"/>
    <w:rsid w:val="000A05BC"/>
    <w:rsid w:val="000A0EA5"/>
    <w:rsid w:val="000A1499"/>
    <w:rsid w:val="000A173E"/>
    <w:rsid w:val="000A1B11"/>
    <w:rsid w:val="000A1D16"/>
    <w:rsid w:val="000A2964"/>
    <w:rsid w:val="000A2CDD"/>
    <w:rsid w:val="000A2E2C"/>
    <w:rsid w:val="000A3097"/>
    <w:rsid w:val="000A3A7D"/>
    <w:rsid w:val="000A3B04"/>
    <w:rsid w:val="000A47BB"/>
    <w:rsid w:val="000A4E88"/>
    <w:rsid w:val="000A579B"/>
    <w:rsid w:val="000A5A71"/>
    <w:rsid w:val="000A64A2"/>
    <w:rsid w:val="000A6B04"/>
    <w:rsid w:val="000A7039"/>
    <w:rsid w:val="000A728E"/>
    <w:rsid w:val="000A771D"/>
    <w:rsid w:val="000B041E"/>
    <w:rsid w:val="000B0530"/>
    <w:rsid w:val="000B05A8"/>
    <w:rsid w:val="000B0622"/>
    <w:rsid w:val="000B0A0B"/>
    <w:rsid w:val="000B0A30"/>
    <w:rsid w:val="000B0DD5"/>
    <w:rsid w:val="000B13D2"/>
    <w:rsid w:val="000B1F98"/>
    <w:rsid w:val="000B2240"/>
    <w:rsid w:val="000B2AB2"/>
    <w:rsid w:val="000B318C"/>
    <w:rsid w:val="000B31F1"/>
    <w:rsid w:val="000B3223"/>
    <w:rsid w:val="000B3416"/>
    <w:rsid w:val="000B3546"/>
    <w:rsid w:val="000B37FB"/>
    <w:rsid w:val="000B44EA"/>
    <w:rsid w:val="000B4811"/>
    <w:rsid w:val="000B5562"/>
    <w:rsid w:val="000B5FA6"/>
    <w:rsid w:val="000B67EF"/>
    <w:rsid w:val="000B6B66"/>
    <w:rsid w:val="000B72D2"/>
    <w:rsid w:val="000B76E7"/>
    <w:rsid w:val="000B7C92"/>
    <w:rsid w:val="000B7E12"/>
    <w:rsid w:val="000C0343"/>
    <w:rsid w:val="000C0847"/>
    <w:rsid w:val="000C099D"/>
    <w:rsid w:val="000C12A0"/>
    <w:rsid w:val="000C16A0"/>
    <w:rsid w:val="000C1731"/>
    <w:rsid w:val="000C181E"/>
    <w:rsid w:val="000C18A5"/>
    <w:rsid w:val="000C22A3"/>
    <w:rsid w:val="000C239A"/>
    <w:rsid w:val="000C2589"/>
    <w:rsid w:val="000C2640"/>
    <w:rsid w:val="000C2C0E"/>
    <w:rsid w:val="000C2D4E"/>
    <w:rsid w:val="000C317C"/>
    <w:rsid w:val="000C3337"/>
    <w:rsid w:val="000C3811"/>
    <w:rsid w:val="000C3C77"/>
    <w:rsid w:val="000C4685"/>
    <w:rsid w:val="000C4797"/>
    <w:rsid w:val="000C4CFA"/>
    <w:rsid w:val="000C4ED7"/>
    <w:rsid w:val="000C50AF"/>
    <w:rsid w:val="000C5168"/>
    <w:rsid w:val="000C51FE"/>
    <w:rsid w:val="000C5317"/>
    <w:rsid w:val="000C54CD"/>
    <w:rsid w:val="000C5879"/>
    <w:rsid w:val="000C613D"/>
    <w:rsid w:val="000C64FC"/>
    <w:rsid w:val="000C73C3"/>
    <w:rsid w:val="000C7B49"/>
    <w:rsid w:val="000C7C47"/>
    <w:rsid w:val="000C7EB3"/>
    <w:rsid w:val="000D0478"/>
    <w:rsid w:val="000D0A96"/>
    <w:rsid w:val="000D1753"/>
    <w:rsid w:val="000D19B0"/>
    <w:rsid w:val="000D1EE3"/>
    <w:rsid w:val="000D24E0"/>
    <w:rsid w:val="000D280B"/>
    <w:rsid w:val="000D2A4C"/>
    <w:rsid w:val="000D30B6"/>
    <w:rsid w:val="000D36C3"/>
    <w:rsid w:val="000D5FD3"/>
    <w:rsid w:val="000D63A9"/>
    <w:rsid w:val="000D6AF3"/>
    <w:rsid w:val="000D6B2C"/>
    <w:rsid w:val="000D6B45"/>
    <w:rsid w:val="000D6C0E"/>
    <w:rsid w:val="000D704E"/>
    <w:rsid w:val="000D7689"/>
    <w:rsid w:val="000D77AC"/>
    <w:rsid w:val="000D7B14"/>
    <w:rsid w:val="000D7BAA"/>
    <w:rsid w:val="000D7E5A"/>
    <w:rsid w:val="000E04B7"/>
    <w:rsid w:val="000E04D0"/>
    <w:rsid w:val="000E0602"/>
    <w:rsid w:val="000E12AF"/>
    <w:rsid w:val="000E1540"/>
    <w:rsid w:val="000E18CC"/>
    <w:rsid w:val="000E1B31"/>
    <w:rsid w:val="000E25C6"/>
    <w:rsid w:val="000E2884"/>
    <w:rsid w:val="000E363C"/>
    <w:rsid w:val="000E3F97"/>
    <w:rsid w:val="000E5A27"/>
    <w:rsid w:val="000E6358"/>
    <w:rsid w:val="000E6536"/>
    <w:rsid w:val="000E676E"/>
    <w:rsid w:val="000E6DE8"/>
    <w:rsid w:val="000E6F9A"/>
    <w:rsid w:val="000E70A5"/>
    <w:rsid w:val="000E746A"/>
    <w:rsid w:val="000E7A15"/>
    <w:rsid w:val="000E7F63"/>
    <w:rsid w:val="000F056C"/>
    <w:rsid w:val="000F0807"/>
    <w:rsid w:val="000F0B98"/>
    <w:rsid w:val="000F1E58"/>
    <w:rsid w:val="000F3247"/>
    <w:rsid w:val="000F3BA9"/>
    <w:rsid w:val="000F3EBA"/>
    <w:rsid w:val="000F41C3"/>
    <w:rsid w:val="000F4517"/>
    <w:rsid w:val="000F498F"/>
    <w:rsid w:val="000F4AB2"/>
    <w:rsid w:val="000F4ED1"/>
    <w:rsid w:val="000F504C"/>
    <w:rsid w:val="000F5459"/>
    <w:rsid w:val="000F565A"/>
    <w:rsid w:val="000F61A3"/>
    <w:rsid w:val="0010072C"/>
    <w:rsid w:val="00100986"/>
    <w:rsid w:val="00100ECB"/>
    <w:rsid w:val="00101073"/>
    <w:rsid w:val="00101207"/>
    <w:rsid w:val="00101856"/>
    <w:rsid w:val="00102F9F"/>
    <w:rsid w:val="00103424"/>
    <w:rsid w:val="0010411A"/>
    <w:rsid w:val="001045C8"/>
    <w:rsid w:val="001047C0"/>
    <w:rsid w:val="00104CE6"/>
    <w:rsid w:val="00105761"/>
    <w:rsid w:val="00105C9F"/>
    <w:rsid w:val="00105FAE"/>
    <w:rsid w:val="00106264"/>
    <w:rsid w:val="00106696"/>
    <w:rsid w:val="00106A39"/>
    <w:rsid w:val="00106EC2"/>
    <w:rsid w:val="00107217"/>
    <w:rsid w:val="001072DF"/>
    <w:rsid w:val="00107428"/>
    <w:rsid w:val="0011028A"/>
    <w:rsid w:val="0011082F"/>
    <w:rsid w:val="00110B4C"/>
    <w:rsid w:val="00110BBA"/>
    <w:rsid w:val="00110F64"/>
    <w:rsid w:val="001112B3"/>
    <w:rsid w:val="001112CC"/>
    <w:rsid w:val="00111853"/>
    <w:rsid w:val="00111B75"/>
    <w:rsid w:val="00112458"/>
    <w:rsid w:val="0011269B"/>
    <w:rsid w:val="001131EC"/>
    <w:rsid w:val="001148EB"/>
    <w:rsid w:val="00114A0B"/>
    <w:rsid w:val="00115B01"/>
    <w:rsid w:val="00115F1F"/>
    <w:rsid w:val="001163F5"/>
    <w:rsid w:val="001165E6"/>
    <w:rsid w:val="00116658"/>
    <w:rsid w:val="00116923"/>
    <w:rsid w:val="00116B3E"/>
    <w:rsid w:val="00116E60"/>
    <w:rsid w:val="001173F3"/>
    <w:rsid w:val="00117400"/>
    <w:rsid w:val="00117D30"/>
    <w:rsid w:val="00120F3E"/>
    <w:rsid w:val="00121D7B"/>
    <w:rsid w:val="00122AA4"/>
    <w:rsid w:val="00122E37"/>
    <w:rsid w:val="00123150"/>
    <w:rsid w:val="00123188"/>
    <w:rsid w:val="0012386D"/>
    <w:rsid w:val="00124728"/>
    <w:rsid w:val="00124C11"/>
    <w:rsid w:val="00124CB0"/>
    <w:rsid w:val="0012596D"/>
    <w:rsid w:val="00125FBD"/>
    <w:rsid w:val="0012670A"/>
    <w:rsid w:val="001278B4"/>
    <w:rsid w:val="00127C3B"/>
    <w:rsid w:val="001306CF"/>
    <w:rsid w:val="0013186A"/>
    <w:rsid w:val="00131FB3"/>
    <w:rsid w:val="00132125"/>
    <w:rsid w:val="00132225"/>
    <w:rsid w:val="00132EEB"/>
    <w:rsid w:val="00132F4D"/>
    <w:rsid w:val="00133765"/>
    <w:rsid w:val="00133FD4"/>
    <w:rsid w:val="001348B2"/>
    <w:rsid w:val="00134C08"/>
    <w:rsid w:val="00134C49"/>
    <w:rsid w:val="00134F1A"/>
    <w:rsid w:val="0013562A"/>
    <w:rsid w:val="00135FC3"/>
    <w:rsid w:val="00136F7A"/>
    <w:rsid w:val="00136FB2"/>
    <w:rsid w:val="001372E1"/>
    <w:rsid w:val="00137400"/>
    <w:rsid w:val="0013794C"/>
    <w:rsid w:val="00137BB7"/>
    <w:rsid w:val="00137CF0"/>
    <w:rsid w:val="0014003A"/>
    <w:rsid w:val="00140664"/>
    <w:rsid w:val="001406BB"/>
    <w:rsid w:val="00140E8D"/>
    <w:rsid w:val="00140F3E"/>
    <w:rsid w:val="0014132D"/>
    <w:rsid w:val="0014147C"/>
    <w:rsid w:val="00141A33"/>
    <w:rsid w:val="00141BB0"/>
    <w:rsid w:val="001422B3"/>
    <w:rsid w:val="001432EA"/>
    <w:rsid w:val="00143975"/>
    <w:rsid w:val="001439DD"/>
    <w:rsid w:val="001454BB"/>
    <w:rsid w:val="0014557C"/>
    <w:rsid w:val="00145C3C"/>
    <w:rsid w:val="00145E95"/>
    <w:rsid w:val="00146835"/>
    <w:rsid w:val="00146E6C"/>
    <w:rsid w:val="001478A4"/>
    <w:rsid w:val="001503CF"/>
    <w:rsid w:val="0015045B"/>
    <w:rsid w:val="00150D5B"/>
    <w:rsid w:val="00150E5B"/>
    <w:rsid w:val="00150E9E"/>
    <w:rsid w:val="00150EDF"/>
    <w:rsid w:val="00151D39"/>
    <w:rsid w:val="001529CB"/>
    <w:rsid w:val="00152B61"/>
    <w:rsid w:val="00152F9D"/>
    <w:rsid w:val="00153826"/>
    <w:rsid w:val="00153831"/>
    <w:rsid w:val="001538E6"/>
    <w:rsid w:val="00153B4D"/>
    <w:rsid w:val="00153C40"/>
    <w:rsid w:val="0015518A"/>
    <w:rsid w:val="00155A86"/>
    <w:rsid w:val="001560A6"/>
    <w:rsid w:val="001560EB"/>
    <w:rsid w:val="00156451"/>
    <w:rsid w:val="00156711"/>
    <w:rsid w:val="0015694E"/>
    <w:rsid w:val="00157512"/>
    <w:rsid w:val="00157AC4"/>
    <w:rsid w:val="00160152"/>
    <w:rsid w:val="00160715"/>
    <w:rsid w:val="00160C07"/>
    <w:rsid w:val="00160DAF"/>
    <w:rsid w:val="00161160"/>
    <w:rsid w:val="001613C2"/>
    <w:rsid w:val="00161E08"/>
    <w:rsid w:val="00162294"/>
    <w:rsid w:val="00162D0D"/>
    <w:rsid w:val="00163227"/>
    <w:rsid w:val="001636B0"/>
    <w:rsid w:val="00163B8C"/>
    <w:rsid w:val="00164076"/>
    <w:rsid w:val="001649A1"/>
    <w:rsid w:val="00164F64"/>
    <w:rsid w:val="00165219"/>
    <w:rsid w:val="00165717"/>
    <w:rsid w:val="00165F26"/>
    <w:rsid w:val="001661F8"/>
    <w:rsid w:val="00166798"/>
    <w:rsid w:val="00166A0E"/>
    <w:rsid w:val="00166FAC"/>
    <w:rsid w:val="0016700B"/>
    <w:rsid w:val="00167327"/>
    <w:rsid w:val="001674F7"/>
    <w:rsid w:val="001676B3"/>
    <w:rsid w:val="001677BC"/>
    <w:rsid w:val="001678C5"/>
    <w:rsid w:val="00167A41"/>
    <w:rsid w:val="00170748"/>
    <w:rsid w:val="00170EB2"/>
    <w:rsid w:val="001717F1"/>
    <w:rsid w:val="0017180B"/>
    <w:rsid w:val="00171AAF"/>
    <w:rsid w:val="00171DA4"/>
    <w:rsid w:val="00172AC5"/>
    <w:rsid w:val="00172CDB"/>
    <w:rsid w:val="0017310A"/>
    <w:rsid w:val="0017329F"/>
    <w:rsid w:val="00173990"/>
    <w:rsid w:val="001739CF"/>
    <w:rsid w:val="00173A23"/>
    <w:rsid w:val="00173EC1"/>
    <w:rsid w:val="00173FD5"/>
    <w:rsid w:val="00174CD4"/>
    <w:rsid w:val="00175341"/>
    <w:rsid w:val="001757FD"/>
    <w:rsid w:val="001767B5"/>
    <w:rsid w:val="001770FB"/>
    <w:rsid w:val="00177106"/>
    <w:rsid w:val="00177187"/>
    <w:rsid w:val="00177249"/>
    <w:rsid w:val="00177320"/>
    <w:rsid w:val="00177332"/>
    <w:rsid w:val="0017734E"/>
    <w:rsid w:val="00177775"/>
    <w:rsid w:val="001779DD"/>
    <w:rsid w:val="00177C3D"/>
    <w:rsid w:val="00177DF6"/>
    <w:rsid w:val="00177E29"/>
    <w:rsid w:val="00177EB1"/>
    <w:rsid w:val="001804D1"/>
    <w:rsid w:val="0018076D"/>
    <w:rsid w:val="00180B46"/>
    <w:rsid w:val="00181066"/>
    <w:rsid w:val="001814E5"/>
    <w:rsid w:val="001816BF"/>
    <w:rsid w:val="00181EB2"/>
    <w:rsid w:val="00182521"/>
    <w:rsid w:val="00183031"/>
    <w:rsid w:val="001832CF"/>
    <w:rsid w:val="001835EA"/>
    <w:rsid w:val="0018376F"/>
    <w:rsid w:val="0018389B"/>
    <w:rsid w:val="00183ECA"/>
    <w:rsid w:val="001841F3"/>
    <w:rsid w:val="00184A7A"/>
    <w:rsid w:val="001856A7"/>
    <w:rsid w:val="00185910"/>
    <w:rsid w:val="00185A14"/>
    <w:rsid w:val="00185B42"/>
    <w:rsid w:val="00185F57"/>
    <w:rsid w:val="001861D6"/>
    <w:rsid w:val="00186957"/>
    <w:rsid w:val="0018698F"/>
    <w:rsid w:val="00186B73"/>
    <w:rsid w:val="00186F5E"/>
    <w:rsid w:val="001871AF"/>
    <w:rsid w:val="00190380"/>
    <w:rsid w:val="00190978"/>
    <w:rsid w:val="00191F8B"/>
    <w:rsid w:val="00192156"/>
    <w:rsid w:val="001921F8"/>
    <w:rsid w:val="00192518"/>
    <w:rsid w:val="00192990"/>
    <w:rsid w:val="00192C3E"/>
    <w:rsid w:val="0019329C"/>
    <w:rsid w:val="00194419"/>
    <w:rsid w:val="0019485C"/>
    <w:rsid w:val="00194C41"/>
    <w:rsid w:val="00194C4E"/>
    <w:rsid w:val="00195263"/>
    <w:rsid w:val="001952EB"/>
    <w:rsid w:val="00195386"/>
    <w:rsid w:val="00195580"/>
    <w:rsid w:val="00197DC6"/>
    <w:rsid w:val="00197E2D"/>
    <w:rsid w:val="001A039C"/>
    <w:rsid w:val="001A04D2"/>
    <w:rsid w:val="001A0755"/>
    <w:rsid w:val="001A09A5"/>
    <w:rsid w:val="001A1048"/>
    <w:rsid w:val="001A1450"/>
    <w:rsid w:val="001A15D1"/>
    <w:rsid w:val="001A17A5"/>
    <w:rsid w:val="001A19C0"/>
    <w:rsid w:val="001A2061"/>
    <w:rsid w:val="001A31A3"/>
    <w:rsid w:val="001A365D"/>
    <w:rsid w:val="001A36B0"/>
    <w:rsid w:val="001A3773"/>
    <w:rsid w:val="001A46B3"/>
    <w:rsid w:val="001A5F26"/>
    <w:rsid w:val="001A6832"/>
    <w:rsid w:val="001A73E0"/>
    <w:rsid w:val="001A78D1"/>
    <w:rsid w:val="001A7D08"/>
    <w:rsid w:val="001B0E26"/>
    <w:rsid w:val="001B153B"/>
    <w:rsid w:val="001B1CBE"/>
    <w:rsid w:val="001B21DF"/>
    <w:rsid w:val="001B2384"/>
    <w:rsid w:val="001B238B"/>
    <w:rsid w:val="001B29DA"/>
    <w:rsid w:val="001B2A66"/>
    <w:rsid w:val="001B4892"/>
    <w:rsid w:val="001B4B80"/>
    <w:rsid w:val="001B4FB5"/>
    <w:rsid w:val="001B5164"/>
    <w:rsid w:val="001B5BD4"/>
    <w:rsid w:val="001B5C5C"/>
    <w:rsid w:val="001B65A4"/>
    <w:rsid w:val="001B69B5"/>
    <w:rsid w:val="001B6C45"/>
    <w:rsid w:val="001B6FFD"/>
    <w:rsid w:val="001B74C7"/>
    <w:rsid w:val="001B7869"/>
    <w:rsid w:val="001B7A8E"/>
    <w:rsid w:val="001B7B69"/>
    <w:rsid w:val="001B7B87"/>
    <w:rsid w:val="001B7C23"/>
    <w:rsid w:val="001C02EA"/>
    <w:rsid w:val="001C05D2"/>
    <w:rsid w:val="001C0619"/>
    <w:rsid w:val="001C0946"/>
    <w:rsid w:val="001C0D02"/>
    <w:rsid w:val="001C151F"/>
    <w:rsid w:val="001C1570"/>
    <w:rsid w:val="001C1FBD"/>
    <w:rsid w:val="001C2B04"/>
    <w:rsid w:val="001C32FE"/>
    <w:rsid w:val="001C3877"/>
    <w:rsid w:val="001C38FE"/>
    <w:rsid w:val="001C3925"/>
    <w:rsid w:val="001C39DD"/>
    <w:rsid w:val="001C3E08"/>
    <w:rsid w:val="001C3E74"/>
    <w:rsid w:val="001C4038"/>
    <w:rsid w:val="001C411D"/>
    <w:rsid w:val="001C50E4"/>
    <w:rsid w:val="001C55FF"/>
    <w:rsid w:val="001C5A07"/>
    <w:rsid w:val="001C5F4D"/>
    <w:rsid w:val="001C6C88"/>
    <w:rsid w:val="001C72DC"/>
    <w:rsid w:val="001C76F3"/>
    <w:rsid w:val="001C774F"/>
    <w:rsid w:val="001C7A71"/>
    <w:rsid w:val="001D029E"/>
    <w:rsid w:val="001D08DE"/>
    <w:rsid w:val="001D1268"/>
    <w:rsid w:val="001D371D"/>
    <w:rsid w:val="001D3777"/>
    <w:rsid w:val="001D38CC"/>
    <w:rsid w:val="001D39E9"/>
    <w:rsid w:val="001D416B"/>
    <w:rsid w:val="001D41E7"/>
    <w:rsid w:val="001D49E5"/>
    <w:rsid w:val="001D56F8"/>
    <w:rsid w:val="001D5F85"/>
    <w:rsid w:val="001D6970"/>
    <w:rsid w:val="001D7C05"/>
    <w:rsid w:val="001E00D3"/>
    <w:rsid w:val="001E0D7A"/>
    <w:rsid w:val="001E143D"/>
    <w:rsid w:val="001E212B"/>
    <w:rsid w:val="001E2278"/>
    <w:rsid w:val="001E25D6"/>
    <w:rsid w:val="001E28C0"/>
    <w:rsid w:val="001E321B"/>
    <w:rsid w:val="001E38FD"/>
    <w:rsid w:val="001E3BC0"/>
    <w:rsid w:val="001E3DA7"/>
    <w:rsid w:val="001E4D51"/>
    <w:rsid w:val="001E51D4"/>
    <w:rsid w:val="001E5C8B"/>
    <w:rsid w:val="001E5F4A"/>
    <w:rsid w:val="001E6021"/>
    <w:rsid w:val="001E6470"/>
    <w:rsid w:val="001E6EA0"/>
    <w:rsid w:val="001E70C8"/>
    <w:rsid w:val="001E724D"/>
    <w:rsid w:val="001E735B"/>
    <w:rsid w:val="001E7CF3"/>
    <w:rsid w:val="001F0026"/>
    <w:rsid w:val="001F1E51"/>
    <w:rsid w:val="001F208A"/>
    <w:rsid w:val="001F2163"/>
    <w:rsid w:val="001F36BC"/>
    <w:rsid w:val="001F42A8"/>
    <w:rsid w:val="001F4FFC"/>
    <w:rsid w:val="001F50C1"/>
    <w:rsid w:val="001F53F8"/>
    <w:rsid w:val="001F5959"/>
    <w:rsid w:val="001F60A2"/>
    <w:rsid w:val="001F69A0"/>
    <w:rsid w:val="001F75BD"/>
    <w:rsid w:val="001F75F6"/>
    <w:rsid w:val="001F7761"/>
    <w:rsid w:val="001F7EA1"/>
    <w:rsid w:val="0020027A"/>
    <w:rsid w:val="00200CEB"/>
    <w:rsid w:val="00202462"/>
    <w:rsid w:val="00202570"/>
    <w:rsid w:val="00202613"/>
    <w:rsid w:val="00202E03"/>
    <w:rsid w:val="00202FA3"/>
    <w:rsid w:val="0020305D"/>
    <w:rsid w:val="0020364B"/>
    <w:rsid w:val="002037D1"/>
    <w:rsid w:val="00204299"/>
    <w:rsid w:val="00204518"/>
    <w:rsid w:val="00204A25"/>
    <w:rsid w:val="0020561E"/>
    <w:rsid w:val="00205800"/>
    <w:rsid w:val="00205F09"/>
    <w:rsid w:val="00206368"/>
    <w:rsid w:val="00206742"/>
    <w:rsid w:val="00206A15"/>
    <w:rsid w:val="00206A48"/>
    <w:rsid w:val="00207049"/>
    <w:rsid w:val="00207773"/>
    <w:rsid w:val="00210095"/>
    <w:rsid w:val="00210123"/>
    <w:rsid w:val="00210721"/>
    <w:rsid w:val="00210B53"/>
    <w:rsid w:val="00211517"/>
    <w:rsid w:val="002118E5"/>
    <w:rsid w:val="00211AB7"/>
    <w:rsid w:val="00211F2A"/>
    <w:rsid w:val="00212925"/>
    <w:rsid w:val="00212994"/>
    <w:rsid w:val="00212E09"/>
    <w:rsid w:val="00213237"/>
    <w:rsid w:val="00213886"/>
    <w:rsid w:val="00213D9D"/>
    <w:rsid w:val="00214249"/>
    <w:rsid w:val="00214A94"/>
    <w:rsid w:val="002150CC"/>
    <w:rsid w:val="002152F2"/>
    <w:rsid w:val="002160B6"/>
    <w:rsid w:val="00216523"/>
    <w:rsid w:val="00216601"/>
    <w:rsid w:val="002168D5"/>
    <w:rsid w:val="00216E4B"/>
    <w:rsid w:val="00216EF8"/>
    <w:rsid w:val="0021719E"/>
    <w:rsid w:val="0021720D"/>
    <w:rsid w:val="00217A4B"/>
    <w:rsid w:val="00217B94"/>
    <w:rsid w:val="00217BA0"/>
    <w:rsid w:val="002203E9"/>
    <w:rsid w:val="0022057D"/>
    <w:rsid w:val="00221357"/>
    <w:rsid w:val="002229F3"/>
    <w:rsid w:val="00225C4B"/>
    <w:rsid w:val="00226417"/>
    <w:rsid w:val="00226B69"/>
    <w:rsid w:val="002273F4"/>
    <w:rsid w:val="00227867"/>
    <w:rsid w:val="00227886"/>
    <w:rsid w:val="00227F07"/>
    <w:rsid w:val="00230095"/>
    <w:rsid w:val="0023028B"/>
    <w:rsid w:val="0023048B"/>
    <w:rsid w:val="0023065C"/>
    <w:rsid w:val="00231A97"/>
    <w:rsid w:val="00231C4B"/>
    <w:rsid w:val="002320DF"/>
    <w:rsid w:val="00232147"/>
    <w:rsid w:val="00232BF2"/>
    <w:rsid w:val="00233611"/>
    <w:rsid w:val="002336A9"/>
    <w:rsid w:val="00233848"/>
    <w:rsid w:val="00233AA1"/>
    <w:rsid w:val="00234942"/>
    <w:rsid w:val="00234E8A"/>
    <w:rsid w:val="0023547F"/>
    <w:rsid w:val="00235DF2"/>
    <w:rsid w:val="00236319"/>
    <w:rsid w:val="002372ED"/>
    <w:rsid w:val="00237532"/>
    <w:rsid w:val="002376B7"/>
    <w:rsid w:val="00237A29"/>
    <w:rsid w:val="00237E4D"/>
    <w:rsid w:val="00237F4D"/>
    <w:rsid w:val="00237F53"/>
    <w:rsid w:val="002401ED"/>
    <w:rsid w:val="00240D40"/>
    <w:rsid w:val="00240F3B"/>
    <w:rsid w:val="00241489"/>
    <w:rsid w:val="00241C19"/>
    <w:rsid w:val="00242401"/>
    <w:rsid w:val="002424E7"/>
    <w:rsid w:val="002433FE"/>
    <w:rsid w:val="0024397C"/>
    <w:rsid w:val="00244EBC"/>
    <w:rsid w:val="00245223"/>
    <w:rsid w:val="00245338"/>
    <w:rsid w:val="002458F0"/>
    <w:rsid w:val="00245D49"/>
    <w:rsid w:val="00246956"/>
    <w:rsid w:val="00247123"/>
    <w:rsid w:val="0024732A"/>
    <w:rsid w:val="002477DE"/>
    <w:rsid w:val="002479DD"/>
    <w:rsid w:val="002479E8"/>
    <w:rsid w:val="0025038E"/>
    <w:rsid w:val="00250ADD"/>
    <w:rsid w:val="002516FE"/>
    <w:rsid w:val="00251BBF"/>
    <w:rsid w:val="00251DA0"/>
    <w:rsid w:val="0025304F"/>
    <w:rsid w:val="002530E4"/>
    <w:rsid w:val="00253243"/>
    <w:rsid w:val="00253408"/>
    <w:rsid w:val="00253F24"/>
    <w:rsid w:val="00253F2F"/>
    <w:rsid w:val="00253F8E"/>
    <w:rsid w:val="0025491E"/>
    <w:rsid w:val="00254AF3"/>
    <w:rsid w:val="00254D63"/>
    <w:rsid w:val="00255EBC"/>
    <w:rsid w:val="00256249"/>
    <w:rsid w:val="00256354"/>
    <w:rsid w:val="002568EE"/>
    <w:rsid w:val="00256D83"/>
    <w:rsid w:val="00256E06"/>
    <w:rsid w:val="00256E25"/>
    <w:rsid w:val="002570FC"/>
    <w:rsid w:val="002578E2"/>
    <w:rsid w:val="00257A36"/>
    <w:rsid w:val="002602B0"/>
    <w:rsid w:val="00260890"/>
    <w:rsid w:val="00260EA0"/>
    <w:rsid w:val="00261070"/>
    <w:rsid w:val="00261179"/>
    <w:rsid w:val="00261410"/>
    <w:rsid w:val="002619E6"/>
    <w:rsid w:val="00262238"/>
    <w:rsid w:val="00262329"/>
    <w:rsid w:val="00262AFB"/>
    <w:rsid w:val="00263995"/>
    <w:rsid w:val="00264C19"/>
    <w:rsid w:val="00264D34"/>
    <w:rsid w:val="00265A32"/>
    <w:rsid w:val="0026647D"/>
    <w:rsid w:val="0026685E"/>
    <w:rsid w:val="00266FE4"/>
    <w:rsid w:val="0026701C"/>
    <w:rsid w:val="00267991"/>
    <w:rsid w:val="00270EF3"/>
    <w:rsid w:val="00270F17"/>
    <w:rsid w:val="002714AE"/>
    <w:rsid w:val="002717BD"/>
    <w:rsid w:val="00271817"/>
    <w:rsid w:val="00272022"/>
    <w:rsid w:val="002723E5"/>
    <w:rsid w:val="00272EF0"/>
    <w:rsid w:val="00272F78"/>
    <w:rsid w:val="0027357D"/>
    <w:rsid w:val="0027363A"/>
    <w:rsid w:val="00273B04"/>
    <w:rsid w:val="00274799"/>
    <w:rsid w:val="0027483F"/>
    <w:rsid w:val="00274A82"/>
    <w:rsid w:val="00274CB0"/>
    <w:rsid w:val="00274E48"/>
    <w:rsid w:val="002755D9"/>
    <w:rsid w:val="00275E62"/>
    <w:rsid w:val="00276D8A"/>
    <w:rsid w:val="00277501"/>
    <w:rsid w:val="0027778F"/>
    <w:rsid w:val="00277926"/>
    <w:rsid w:val="00277949"/>
    <w:rsid w:val="00277A8A"/>
    <w:rsid w:val="00277B3C"/>
    <w:rsid w:val="00277B83"/>
    <w:rsid w:val="00277C71"/>
    <w:rsid w:val="00277E9C"/>
    <w:rsid w:val="00280482"/>
    <w:rsid w:val="00280D7D"/>
    <w:rsid w:val="0028118B"/>
    <w:rsid w:val="00281483"/>
    <w:rsid w:val="00281553"/>
    <w:rsid w:val="002816F3"/>
    <w:rsid w:val="002817B9"/>
    <w:rsid w:val="00281ABA"/>
    <w:rsid w:val="002820FC"/>
    <w:rsid w:val="0028262B"/>
    <w:rsid w:val="002829CD"/>
    <w:rsid w:val="002836AA"/>
    <w:rsid w:val="002837AA"/>
    <w:rsid w:val="00283A45"/>
    <w:rsid w:val="00283A4A"/>
    <w:rsid w:val="00283ED5"/>
    <w:rsid w:val="00284BC7"/>
    <w:rsid w:val="00284D7D"/>
    <w:rsid w:val="00285710"/>
    <w:rsid w:val="002861C2"/>
    <w:rsid w:val="00286760"/>
    <w:rsid w:val="002870A3"/>
    <w:rsid w:val="0028778D"/>
    <w:rsid w:val="0028792F"/>
    <w:rsid w:val="00287F26"/>
    <w:rsid w:val="00290263"/>
    <w:rsid w:val="0029065E"/>
    <w:rsid w:val="00290986"/>
    <w:rsid w:val="00290B72"/>
    <w:rsid w:val="00290C66"/>
    <w:rsid w:val="002914C3"/>
    <w:rsid w:val="0029232C"/>
    <w:rsid w:val="00292FC8"/>
    <w:rsid w:val="00292FD2"/>
    <w:rsid w:val="00293B22"/>
    <w:rsid w:val="002944F5"/>
    <w:rsid w:val="002945F8"/>
    <w:rsid w:val="0029463B"/>
    <w:rsid w:val="002948FB"/>
    <w:rsid w:val="00294D09"/>
    <w:rsid w:val="00294DE1"/>
    <w:rsid w:val="00295810"/>
    <w:rsid w:val="00295816"/>
    <w:rsid w:val="002963AD"/>
    <w:rsid w:val="002964F6"/>
    <w:rsid w:val="00296B7D"/>
    <w:rsid w:val="002970E4"/>
    <w:rsid w:val="00297895"/>
    <w:rsid w:val="002978C1"/>
    <w:rsid w:val="00297D4E"/>
    <w:rsid w:val="00297FB6"/>
    <w:rsid w:val="002A00F6"/>
    <w:rsid w:val="002A0713"/>
    <w:rsid w:val="002A0752"/>
    <w:rsid w:val="002A126C"/>
    <w:rsid w:val="002A1766"/>
    <w:rsid w:val="002A1CA9"/>
    <w:rsid w:val="002A1DAC"/>
    <w:rsid w:val="002A2173"/>
    <w:rsid w:val="002A2460"/>
    <w:rsid w:val="002A31A4"/>
    <w:rsid w:val="002A36FB"/>
    <w:rsid w:val="002A38E0"/>
    <w:rsid w:val="002A3D6E"/>
    <w:rsid w:val="002A45C7"/>
    <w:rsid w:val="002A50B6"/>
    <w:rsid w:val="002A5124"/>
    <w:rsid w:val="002A526B"/>
    <w:rsid w:val="002A55FE"/>
    <w:rsid w:val="002A5936"/>
    <w:rsid w:val="002A5D45"/>
    <w:rsid w:val="002A5F82"/>
    <w:rsid w:val="002A634B"/>
    <w:rsid w:val="002A6524"/>
    <w:rsid w:val="002A6C20"/>
    <w:rsid w:val="002A6CB3"/>
    <w:rsid w:val="002A719D"/>
    <w:rsid w:val="002A7289"/>
    <w:rsid w:val="002A7315"/>
    <w:rsid w:val="002A74FB"/>
    <w:rsid w:val="002A78F6"/>
    <w:rsid w:val="002A7BDE"/>
    <w:rsid w:val="002A7DA6"/>
    <w:rsid w:val="002B044E"/>
    <w:rsid w:val="002B0C02"/>
    <w:rsid w:val="002B114A"/>
    <w:rsid w:val="002B124C"/>
    <w:rsid w:val="002B1DD6"/>
    <w:rsid w:val="002B206A"/>
    <w:rsid w:val="002B23BD"/>
    <w:rsid w:val="002B29EE"/>
    <w:rsid w:val="002B380F"/>
    <w:rsid w:val="002B3EC3"/>
    <w:rsid w:val="002B4278"/>
    <w:rsid w:val="002B431A"/>
    <w:rsid w:val="002B4362"/>
    <w:rsid w:val="002B52FB"/>
    <w:rsid w:val="002B5546"/>
    <w:rsid w:val="002B728B"/>
    <w:rsid w:val="002C0014"/>
    <w:rsid w:val="002C0351"/>
    <w:rsid w:val="002C0471"/>
    <w:rsid w:val="002C050B"/>
    <w:rsid w:val="002C078F"/>
    <w:rsid w:val="002C0BE2"/>
    <w:rsid w:val="002C194B"/>
    <w:rsid w:val="002C1A7B"/>
    <w:rsid w:val="002C2160"/>
    <w:rsid w:val="002C26A6"/>
    <w:rsid w:val="002C2E79"/>
    <w:rsid w:val="002C30DF"/>
    <w:rsid w:val="002C3B78"/>
    <w:rsid w:val="002C3D4D"/>
    <w:rsid w:val="002C3E29"/>
    <w:rsid w:val="002C430D"/>
    <w:rsid w:val="002C457E"/>
    <w:rsid w:val="002C4754"/>
    <w:rsid w:val="002C51E6"/>
    <w:rsid w:val="002C55E9"/>
    <w:rsid w:val="002C56F8"/>
    <w:rsid w:val="002C5D42"/>
    <w:rsid w:val="002C6071"/>
    <w:rsid w:val="002C6261"/>
    <w:rsid w:val="002C66E6"/>
    <w:rsid w:val="002C6CDD"/>
    <w:rsid w:val="002C7113"/>
    <w:rsid w:val="002C739C"/>
    <w:rsid w:val="002C7E4A"/>
    <w:rsid w:val="002D076A"/>
    <w:rsid w:val="002D1000"/>
    <w:rsid w:val="002D11F7"/>
    <w:rsid w:val="002D168B"/>
    <w:rsid w:val="002D1882"/>
    <w:rsid w:val="002D224B"/>
    <w:rsid w:val="002D24B0"/>
    <w:rsid w:val="002D2816"/>
    <w:rsid w:val="002D2A8C"/>
    <w:rsid w:val="002D2DE5"/>
    <w:rsid w:val="002D35A3"/>
    <w:rsid w:val="002D37E3"/>
    <w:rsid w:val="002D3A21"/>
    <w:rsid w:val="002D3A87"/>
    <w:rsid w:val="002D423F"/>
    <w:rsid w:val="002D462C"/>
    <w:rsid w:val="002D4B53"/>
    <w:rsid w:val="002D514C"/>
    <w:rsid w:val="002D569E"/>
    <w:rsid w:val="002D5D73"/>
    <w:rsid w:val="002D6247"/>
    <w:rsid w:val="002D6491"/>
    <w:rsid w:val="002D658B"/>
    <w:rsid w:val="002D6743"/>
    <w:rsid w:val="002D6813"/>
    <w:rsid w:val="002D6AE0"/>
    <w:rsid w:val="002D6ECB"/>
    <w:rsid w:val="002D7A15"/>
    <w:rsid w:val="002E0104"/>
    <w:rsid w:val="002E0110"/>
    <w:rsid w:val="002E09EE"/>
    <w:rsid w:val="002E0BE1"/>
    <w:rsid w:val="002E0F3A"/>
    <w:rsid w:val="002E103B"/>
    <w:rsid w:val="002E1444"/>
    <w:rsid w:val="002E193E"/>
    <w:rsid w:val="002E1B2A"/>
    <w:rsid w:val="002E227B"/>
    <w:rsid w:val="002E29F3"/>
    <w:rsid w:val="002E2D00"/>
    <w:rsid w:val="002E396D"/>
    <w:rsid w:val="002E3CD7"/>
    <w:rsid w:val="002E42B5"/>
    <w:rsid w:val="002E4344"/>
    <w:rsid w:val="002E4963"/>
    <w:rsid w:val="002E4E2A"/>
    <w:rsid w:val="002E4FF7"/>
    <w:rsid w:val="002E5583"/>
    <w:rsid w:val="002E5AF1"/>
    <w:rsid w:val="002E6402"/>
    <w:rsid w:val="002E64E7"/>
    <w:rsid w:val="002E7028"/>
    <w:rsid w:val="002E7123"/>
    <w:rsid w:val="002E7F86"/>
    <w:rsid w:val="002F00A8"/>
    <w:rsid w:val="002F0161"/>
    <w:rsid w:val="002F0501"/>
    <w:rsid w:val="002F0C46"/>
    <w:rsid w:val="002F118A"/>
    <w:rsid w:val="002F155A"/>
    <w:rsid w:val="002F16E6"/>
    <w:rsid w:val="002F18DB"/>
    <w:rsid w:val="002F1C24"/>
    <w:rsid w:val="002F3096"/>
    <w:rsid w:val="002F355C"/>
    <w:rsid w:val="002F3574"/>
    <w:rsid w:val="002F40D7"/>
    <w:rsid w:val="002F4529"/>
    <w:rsid w:val="002F458B"/>
    <w:rsid w:val="002F47E6"/>
    <w:rsid w:val="002F5E26"/>
    <w:rsid w:val="002F6CAB"/>
    <w:rsid w:val="002F6D12"/>
    <w:rsid w:val="002F7BDD"/>
    <w:rsid w:val="003007CD"/>
    <w:rsid w:val="00300F14"/>
    <w:rsid w:val="00301477"/>
    <w:rsid w:val="00301746"/>
    <w:rsid w:val="003022D1"/>
    <w:rsid w:val="00302A5B"/>
    <w:rsid w:val="00302CC7"/>
    <w:rsid w:val="003039C0"/>
    <w:rsid w:val="00303F36"/>
    <w:rsid w:val="003040F6"/>
    <w:rsid w:val="00304BFF"/>
    <w:rsid w:val="00304CB5"/>
    <w:rsid w:val="00304F7B"/>
    <w:rsid w:val="00305E27"/>
    <w:rsid w:val="0030646C"/>
    <w:rsid w:val="0030770C"/>
    <w:rsid w:val="003078EF"/>
    <w:rsid w:val="0030798F"/>
    <w:rsid w:val="00307BE5"/>
    <w:rsid w:val="00310632"/>
    <w:rsid w:val="00310CB5"/>
    <w:rsid w:val="00310D98"/>
    <w:rsid w:val="00311357"/>
    <w:rsid w:val="00311BF7"/>
    <w:rsid w:val="003125C0"/>
    <w:rsid w:val="003127EA"/>
    <w:rsid w:val="00312CD6"/>
    <w:rsid w:val="0031357D"/>
    <w:rsid w:val="003136CF"/>
    <w:rsid w:val="00313F69"/>
    <w:rsid w:val="00313F7B"/>
    <w:rsid w:val="0031451E"/>
    <w:rsid w:val="00314B7C"/>
    <w:rsid w:val="00315909"/>
    <w:rsid w:val="00315C1D"/>
    <w:rsid w:val="00316611"/>
    <w:rsid w:val="00316A9E"/>
    <w:rsid w:val="00316BA9"/>
    <w:rsid w:val="00316C95"/>
    <w:rsid w:val="0031728C"/>
    <w:rsid w:val="0031755B"/>
    <w:rsid w:val="0031763E"/>
    <w:rsid w:val="003208B2"/>
    <w:rsid w:val="00320B3D"/>
    <w:rsid w:val="00321750"/>
    <w:rsid w:val="003220D5"/>
    <w:rsid w:val="00322222"/>
    <w:rsid w:val="0032282C"/>
    <w:rsid w:val="0032289E"/>
    <w:rsid w:val="003231E9"/>
    <w:rsid w:val="00323299"/>
    <w:rsid w:val="00323E49"/>
    <w:rsid w:val="00323EF9"/>
    <w:rsid w:val="00323FFC"/>
    <w:rsid w:val="003240FE"/>
    <w:rsid w:val="00324626"/>
    <w:rsid w:val="003250A4"/>
    <w:rsid w:val="00325767"/>
    <w:rsid w:val="00325BD0"/>
    <w:rsid w:val="00326275"/>
    <w:rsid w:val="003262E8"/>
    <w:rsid w:val="0032686F"/>
    <w:rsid w:val="003268C2"/>
    <w:rsid w:val="00327185"/>
    <w:rsid w:val="00327407"/>
    <w:rsid w:val="00327492"/>
    <w:rsid w:val="00327A42"/>
    <w:rsid w:val="00327E82"/>
    <w:rsid w:val="0033032F"/>
    <w:rsid w:val="00330B3D"/>
    <w:rsid w:val="00330F61"/>
    <w:rsid w:val="003314CA"/>
    <w:rsid w:val="00331BBE"/>
    <w:rsid w:val="00331CD5"/>
    <w:rsid w:val="00331F16"/>
    <w:rsid w:val="00332435"/>
    <w:rsid w:val="0033277A"/>
    <w:rsid w:val="00332C87"/>
    <w:rsid w:val="00333395"/>
    <w:rsid w:val="00334146"/>
    <w:rsid w:val="00334201"/>
    <w:rsid w:val="00334B8E"/>
    <w:rsid w:val="003368E3"/>
    <w:rsid w:val="003369B4"/>
    <w:rsid w:val="00336BB3"/>
    <w:rsid w:val="00336CA1"/>
    <w:rsid w:val="00336EA3"/>
    <w:rsid w:val="003372F3"/>
    <w:rsid w:val="00337CA3"/>
    <w:rsid w:val="0034013F"/>
    <w:rsid w:val="00340434"/>
    <w:rsid w:val="0034083D"/>
    <w:rsid w:val="00341421"/>
    <w:rsid w:val="00341C05"/>
    <w:rsid w:val="0034283A"/>
    <w:rsid w:val="00343396"/>
    <w:rsid w:val="00344580"/>
    <w:rsid w:val="00344E1E"/>
    <w:rsid w:val="00344E21"/>
    <w:rsid w:val="00344F53"/>
    <w:rsid w:val="00345283"/>
    <w:rsid w:val="0034625F"/>
    <w:rsid w:val="00346499"/>
    <w:rsid w:val="00346F4D"/>
    <w:rsid w:val="00347483"/>
    <w:rsid w:val="003475D1"/>
    <w:rsid w:val="00347B77"/>
    <w:rsid w:val="0035004F"/>
    <w:rsid w:val="0035023B"/>
    <w:rsid w:val="00350C77"/>
    <w:rsid w:val="00350D91"/>
    <w:rsid w:val="003518CC"/>
    <w:rsid w:val="0035220D"/>
    <w:rsid w:val="00352415"/>
    <w:rsid w:val="00352723"/>
    <w:rsid w:val="00352AF5"/>
    <w:rsid w:val="00352B94"/>
    <w:rsid w:val="0035312E"/>
    <w:rsid w:val="00353253"/>
    <w:rsid w:val="00353EB6"/>
    <w:rsid w:val="003549A1"/>
    <w:rsid w:val="00354B4B"/>
    <w:rsid w:val="00354F47"/>
    <w:rsid w:val="00356106"/>
    <w:rsid w:val="0035611F"/>
    <w:rsid w:val="00356A28"/>
    <w:rsid w:val="00356EDF"/>
    <w:rsid w:val="00357323"/>
    <w:rsid w:val="00357385"/>
    <w:rsid w:val="00357621"/>
    <w:rsid w:val="003576DD"/>
    <w:rsid w:val="00357C23"/>
    <w:rsid w:val="00357E2E"/>
    <w:rsid w:val="003610B0"/>
    <w:rsid w:val="0036129D"/>
    <w:rsid w:val="00361B79"/>
    <w:rsid w:val="0036271E"/>
    <w:rsid w:val="00363283"/>
    <w:rsid w:val="00363340"/>
    <w:rsid w:val="0036366F"/>
    <w:rsid w:val="00363769"/>
    <w:rsid w:val="00364454"/>
    <w:rsid w:val="0036479D"/>
    <w:rsid w:val="00365AD4"/>
    <w:rsid w:val="003661D5"/>
    <w:rsid w:val="003668AD"/>
    <w:rsid w:val="00366AA6"/>
    <w:rsid w:val="00366AF7"/>
    <w:rsid w:val="0036716A"/>
    <w:rsid w:val="00367256"/>
    <w:rsid w:val="00367770"/>
    <w:rsid w:val="00370387"/>
    <w:rsid w:val="003703B9"/>
    <w:rsid w:val="00370DB9"/>
    <w:rsid w:val="00370FA9"/>
    <w:rsid w:val="003719C2"/>
    <w:rsid w:val="00371D4D"/>
    <w:rsid w:val="0037318E"/>
    <w:rsid w:val="00373391"/>
    <w:rsid w:val="003737D6"/>
    <w:rsid w:val="00373DC0"/>
    <w:rsid w:val="00373EE0"/>
    <w:rsid w:val="00373F57"/>
    <w:rsid w:val="003744AA"/>
    <w:rsid w:val="00374A5A"/>
    <w:rsid w:val="00375384"/>
    <w:rsid w:val="0037585E"/>
    <w:rsid w:val="00375B71"/>
    <w:rsid w:val="00376012"/>
    <w:rsid w:val="00376367"/>
    <w:rsid w:val="00376A55"/>
    <w:rsid w:val="00376F50"/>
    <w:rsid w:val="0037730B"/>
    <w:rsid w:val="00377D23"/>
    <w:rsid w:val="00380152"/>
    <w:rsid w:val="003805DF"/>
    <w:rsid w:val="003809AB"/>
    <w:rsid w:val="00380B92"/>
    <w:rsid w:val="003811F1"/>
    <w:rsid w:val="00381598"/>
    <w:rsid w:val="003816CD"/>
    <w:rsid w:val="00381B93"/>
    <w:rsid w:val="00382621"/>
    <w:rsid w:val="00382F78"/>
    <w:rsid w:val="00383307"/>
    <w:rsid w:val="00383E14"/>
    <w:rsid w:val="00383EBD"/>
    <w:rsid w:val="003843ED"/>
    <w:rsid w:val="0038474D"/>
    <w:rsid w:val="0038497B"/>
    <w:rsid w:val="003853D3"/>
    <w:rsid w:val="003856B0"/>
    <w:rsid w:val="003856B1"/>
    <w:rsid w:val="003856FA"/>
    <w:rsid w:val="00386F2B"/>
    <w:rsid w:val="0038728F"/>
    <w:rsid w:val="003878E9"/>
    <w:rsid w:val="00387B38"/>
    <w:rsid w:val="00387C6C"/>
    <w:rsid w:val="0039028D"/>
    <w:rsid w:val="003904AA"/>
    <w:rsid w:val="003905E1"/>
    <w:rsid w:val="00390A7B"/>
    <w:rsid w:val="00390EE8"/>
    <w:rsid w:val="00391559"/>
    <w:rsid w:val="00391AB7"/>
    <w:rsid w:val="00392743"/>
    <w:rsid w:val="003929DA"/>
    <w:rsid w:val="003930DD"/>
    <w:rsid w:val="0039339E"/>
    <w:rsid w:val="003933C7"/>
    <w:rsid w:val="00393522"/>
    <w:rsid w:val="00393C3C"/>
    <w:rsid w:val="00395FA1"/>
    <w:rsid w:val="003960A8"/>
    <w:rsid w:val="00396ECE"/>
    <w:rsid w:val="00396EFC"/>
    <w:rsid w:val="0039716A"/>
    <w:rsid w:val="003972B3"/>
    <w:rsid w:val="00397839"/>
    <w:rsid w:val="003A0C74"/>
    <w:rsid w:val="003A1412"/>
    <w:rsid w:val="003A212A"/>
    <w:rsid w:val="003A228B"/>
    <w:rsid w:val="003A2924"/>
    <w:rsid w:val="003A2A76"/>
    <w:rsid w:val="003A2FA5"/>
    <w:rsid w:val="003A31E6"/>
    <w:rsid w:val="003A3C12"/>
    <w:rsid w:val="003A3FB3"/>
    <w:rsid w:val="003A4F47"/>
    <w:rsid w:val="003A5B84"/>
    <w:rsid w:val="003A6489"/>
    <w:rsid w:val="003A6757"/>
    <w:rsid w:val="003A69C7"/>
    <w:rsid w:val="003A71F3"/>
    <w:rsid w:val="003A72E3"/>
    <w:rsid w:val="003A7811"/>
    <w:rsid w:val="003B0D92"/>
    <w:rsid w:val="003B14A8"/>
    <w:rsid w:val="003B1614"/>
    <w:rsid w:val="003B175A"/>
    <w:rsid w:val="003B1F66"/>
    <w:rsid w:val="003B2052"/>
    <w:rsid w:val="003B300D"/>
    <w:rsid w:val="003B3ADA"/>
    <w:rsid w:val="003B3C42"/>
    <w:rsid w:val="003B53A7"/>
    <w:rsid w:val="003B5A21"/>
    <w:rsid w:val="003B601D"/>
    <w:rsid w:val="003B6205"/>
    <w:rsid w:val="003B64D9"/>
    <w:rsid w:val="003B6943"/>
    <w:rsid w:val="003B6EF0"/>
    <w:rsid w:val="003C04B3"/>
    <w:rsid w:val="003C0919"/>
    <w:rsid w:val="003C09D7"/>
    <w:rsid w:val="003C19E1"/>
    <w:rsid w:val="003C1B13"/>
    <w:rsid w:val="003C24B0"/>
    <w:rsid w:val="003C2625"/>
    <w:rsid w:val="003C2A1A"/>
    <w:rsid w:val="003C2A1D"/>
    <w:rsid w:val="003C2A71"/>
    <w:rsid w:val="003C2DB3"/>
    <w:rsid w:val="003C428C"/>
    <w:rsid w:val="003C4A8A"/>
    <w:rsid w:val="003C5194"/>
    <w:rsid w:val="003C6820"/>
    <w:rsid w:val="003C6855"/>
    <w:rsid w:val="003C6959"/>
    <w:rsid w:val="003C69C0"/>
    <w:rsid w:val="003C6BF5"/>
    <w:rsid w:val="003C6EF1"/>
    <w:rsid w:val="003C7CA9"/>
    <w:rsid w:val="003D0BAF"/>
    <w:rsid w:val="003D0BC7"/>
    <w:rsid w:val="003D0C8E"/>
    <w:rsid w:val="003D0DE7"/>
    <w:rsid w:val="003D0EF4"/>
    <w:rsid w:val="003D13E1"/>
    <w:rsid w:val="003D15D1"/>
    <w:rsid w:val="003D1D1E"/>
    <w:rsid w:val="003D1D65"/>
    <w:rsid w:val="003D22D9"/>
    <w:rsid w:val="003D2C56"/>
    <w:rsid w:val="003D2FEA"/>
    <w:rsid w:val="003D321D"/>
    <w:rsid w:val="003D3D05"/>
    <w:rsid w:val="003D3D81"/>
    <w:rsid w:val="003D3F58"/>
    <w:rsid w:val="003D4117"/>
    <w:rsid w:val="003D45CF"/>
    <w:rsid w:val="003D4E1B"/>
    <w:rsid w:val="003D520E"/>
    <w:rsid w:val="003D53D0"/>
    <w:rsid w:val="003D5701"/>
    <w:rsid w:val="003D5C83"/>
    <w:rsid w:val="003D5C91"/>
    <w:rsid w:val="003D659F"/>
    <w:rsid w:val="003D6FFB"/>
    <w:rsid w:val="003D75D8"/>
    <w:rsid w:val="003D7801"/>
    <w:rsid w:val="003E0C9A"/>
    <w:rsid w:val="003E0CA3"/>
    <w:rsid w:val="003E0ECA"/>
    <w:rsid w:val="003E1739"/>
    <w:rsid w:val="003E179A"/>
    <w:rsid w:val="003E19F0"/>
    <w:rsid w:val="003E1E3D"/>
    <w:rsid w:val="003E2375"/>
    <w:rsid w:val="003E243B"/>
    <w:rsid w:val="003E2443"/>
    <w:rsid w:val="003E2860"/>
    <w:rsid w:val="003E2D20"/>
    <w:rsid w:val="003E3D66"/>
    <w:rsid w:val="003E3D91"/>
    <w:rsid w:val="003E5818"/>
    <w:rsid w:val="003E5A74"/>
    <w:rsid w:val="003E6DF4"/>
    <w:rsid w:val="003E7368"/>
    <w:rsid w:val="003E7743"/>
    <w:rsid w:val="003F0000"/>
    <w:rsid w:val="003F052A"/>
    <w:rsid w:val="003F0669"/>
    <w:rsid w:val="003F0BB1"/>
    <w:rsid w:val="003F0FE6"/>
    <w:rsid w:val="003F1473"/>
    <w:rsid w:val="003F19C0"/>
    <w:rsid w:val="003F1ECD"/>
    <w:rsid w:val="003F202C"/>
    <w:rsid w:val="003F2121"/>
    <w:rsid w:val="003F21D4"/>
    <w:rsid w:val="003F2258"/>
    <w:rsid w:val="003F2C37"/>
    <w:rsid w:val="003F30B6"/>
    <w:rsid w:val="003F39B2"/>
    <w:rsid w:val="003F3B76"/>
    <w:rsid w:val="003F3B8D"/>
    <w:rsid w:val="003F3B90"/>
    <w:rsid w:val="003F41BA"/>
    <w:rsid w:val="003F42FF"/>
    <w:rsid w:val="003F4EDD"/>
    <w:rsid w:val="003F5210"/>
    <w:rsid w:val="003F5248"/>
    <w:rsid w:val="003F558E"/>
    <w:rsid w:val="003F5802"/>
    <w:rsid w:val="003F5E5E"/>
    <w:rsid w:val="003F63A0"/>
    <w:rsid w:val="003F63BB"/>
    <w:rsid w:val="003F67B9"/>
    <w:rsid w:val="003F6B09"/>
    <w:rsid w:val="003F6BC1"/>
    <w:rsid w:val="003F7074"/>
    <w:rsid w:val="003F74F9"/>
    <w:rsid w:val="003F7512"/>
    <w:rsid w:val="003F7EAF"/>
    <w:rsid w:val="00400626"/>
    <w:rsid w:val="0040102E"/>
    <w:rsid w:val="00401192"/>
    <w:rsid w:val="004014D2"/>
    <w:rsid w:val="0040173F"/>
    <w:rsid w:val="00401741"/>
    <w:rsid w:val="00402312"/>
    <w:rsid w:val="00402EB5"/>
    <w:rsid w:val="00403368"/>
    <w:rsid w:val="0040384F"/>
    <w:rsid w:val="00403D33"/>
    <w:rsid w:val="00403EB2"/>
    <w:rsid w:val="0040409B"/>
    <w:rsid w:val="004043A9"/>
    <w:rsid w:val="0040445F"/>
    <w:rsid w:val="00404A00"/>
    <w:rsid w:val="00404ABA"/>
    <w:rsid w:val="004050AB"/>
    <w:rsid w:val="0040535D"/>
    <w:rsid w:val="0040560A"/>
    <w:rsid w:val="00405638"/>
    <w:rsid w:val="00406138"/>
    <w:rsid w:val="00406586"/>
    <w:rsid w:val="00406E8A"/>
    <w:rsid w:val="00406F1A"/>
    <w:rsid w:val="0040713C"/>
    <w:rsid w:val="00407359"/>
    <w:rsid w:val="00407472"/>
    <w:rsid w:val="00407AFA"/>
    <w:rsid w:val="00407C65"/>
    <w:rsid w:val="00410D69"/>
    <w:rsid w:val="00410FBD"/>
    <w:rsid w:val="00411787"/>
    <w:rsid w:val="00411825"/>
    <w:rsid w:val="00411D39"/>
    <w:rsid w:val="00412095"/>
    <w:rsid w:val="004120B1"/>
    <w:rsid w:val="004121DE"/>
    <w:rsid w:val="004123E2"/>
    <w:rsid w:val="0041262B"/>
    <w:rsid w:val="004139C6"/>
    <w:rsid w:val="00413C41"/>
    <w:rsid w:val="0041524A"/>
    <w:rsid w:val="00415C5B"/>
    <w:rsid w:val="00416A17"/>
    <w:rsid w:val="00416E61"/>
    <w:rsid w:val="00416EEC"/>
    <w:rsid w:val="00417457"/>
    <w:rsid w:val="00420627"/>
    <w:rsid w:val="00420660"/>
    <w:rsid w:val="004210D2"/>
    <w:rsid w:val="00421847"/>
    <w:rsid w:val="004219C8"/>
    <w:rsid w:val="00421A67"/>
    <w:rsid w:val="00421E68"/>
    <w:rsid w:val="004227B7"/>
    <w:rsid w:val="00423199"/>
    <w:rsid w:val="00423DE0"/>
    <w:rsid w:val="00423F6B"/>
    <w:rsid w:val="004244E6"/>
    <w:rsid w:val="004245E4"/>
    <w:rsid w:val="004249AA"/>
    <w:rsid w:val="004249B8"/>
    <w:rsid w:val="00424AE2"/>
    <w:rsid w:val="00424C62"/>
    <w:rsid w:val="00424D8C"/>
    <w:rsid w:val="00424DB5"/>
    <w:rsid w:val="00425073"/>
    <w:rsid w:val="004252FD"/>
    <w:rsid w:val="004254F4"/>
    <w:rsid w:val="00425A64"/>
    <w:rsid w:val="00425E8E"/>
    <w:rsid w:val="00426844"/>
    <w:rsid w:val="00426A4F"/>
    <w:rsid w:val="0042794E"/>
    <w:rsid w:val="0043020C"/>
    <w:rsid w:val="0043033D"/>
    <w:rsid w:val="004312A6"/>
    <w:rsid w:val="00431924"/>
    <w:rsid w:val="00431B49"/>
    <w:rsid w:val="00432408"/>
    <w:rsid w:val="00432954"/>
    <w:rsid w:val="004333AA"/>
    <w:rsid w:val="00433C03"/>
    <w:rsid w:val="004348EB"/>
    <w:rsid w:val="00434B47"/>
    <w:rsid w:val="0043514D"/>
    <w:rsid w:val="004369AE"/>
    <w:rsid w:val="00436A8D"/>
    <w:rsid w:val="0043790D"/>
    <w:rsid w:val="00437C71"/>
    <w:rsid w:val="00440137"/>
    <w:rsid w:val="004407F8"/>
    <w:rsid w:val="00440BC3"/>
    <w:rsid w:val="00440C73"/>
    <w:rsid w:val="00441162"/>
    <w:rsid w:val="0044138B"/>
    <w:rsid w:val="004419C7"/>
    <w:rsid w:val="00441E6A"/>
    <w:rsid w:val="00442244"/>
    <w:rsid w:val="0044296D"/>
    <w:rsid w:val="00442AD2"/>
    <w:rsid w:val="00442FDA"/>
    <w:rsid w:val="00443BC2"/>
    <w:rsid w:val="00443C97"/>
    <w:rsid w:val="00444030"/>
    <w:rsid w:val="00444034"/>
    <w:rsid w:val="00444716"/>
    <w:rsid w:val="00444BA0"/>
    <w:rsid w:val="00444ED3"/>
    <w:rsid w:val="00445C92"/>
    <w:rsid w:val="00445E73"/>
    <w:rsid w:val="00446676"/>
    <w:rsid w:val="00446A91"/>
    <w:rsid w:val="00446AC0"/>
    <w:rsid w:val="00446F50"/>
    <w:rsid w:val="00447E52"/>
    <w:rsid w:val="00450200"/>
    <w:rsid w:val="00450362"/>
    <w:rsid w:val="004503C2"/>
    <w:rsid w:val="0045046B"/>
    <w:rsid w:val="00450BEC"/>
    <w:rsid w:val="00451645"/>
    <w:rsid w:val="0045183D"/>
    <w:rsid w:val="00451FB2"/>
    <w:rsid w:val="004527E3"/>
    <w:rsid w:val="00452E73"/>
    <w:rsid w:val="004537A5"/>
    <w:rsid w:val="00454042"/>
    <w:rsid w:val="00454AF3"/>
    <w:rsid w:val="00454DA5"/>
    <w:rsid w:val="00455FF1"/>
    <w:rsid w:val="00456C60"/>
    <w:rsid w:val="00456D9D"/>
    <w:rsid w:val="00456FE2"/>
    <w:rsid w:val="00457488"/>
    <w:rsid w:val="0045759D"/>
    <w:rsid w:val="00457E27"/>
    <w:rsid w:val="00457F7C"/>
    <w:rsid w:val="00460467"/>
    <w:rsid w:val="004606E6"/>
    <w:rsid w:val="004617C0"/>
    <w:rsid w:val="00461A1C"/>
    <w:rsid w:val="004620AB"/>
    <w:rsid w:val="0046216F"/>
    <w:rsid w:val="00462751"/>
    <w:rsid w:val="0046357B"/>
    <w:rsid w:val="0046429B"/>
    <w:rsid w:val="004643ED"/>
    <w:rsid w:val="004653B3"/>
    <w:rsid w:val="00465ECA"/>
    <w:rsid w:val="004668BD"/>
    <w:rsid w:val="0046718F"/>
    <w:rsid w:val="0046785A"/>
    <w:rsid w:val="00467B64"/>
    <w:rsid w:val="0047151E"/>
    <w:rsid w:val="00471A7A"/>
    <w:rsid w:val="00472024"/>
    <w:rsid w:val="004725AB"/>
    <w:rsid w:val="0047299F"/>
    <w:rsid w:val="00472FA8"/>
    <w:rsid w:val="00473A6C"/>
    <w:rsid w:val="0047432D"/>
    <w:rsid w:val="0047476E"/>
    <w:rsid w:val="0047483B"/>
    <w:rsid w:val="00474C88"/>
    <w:rsid w:val="00475377"/>
    <w:rsid w:val="00475FE6"/>
    <w:rsid w:val="00476191"/>
    <w:rsid w:val="00476207"/>
    <w:rsid w:val="00476244"/>
    <w:rsid w:val="004764F7"/>
    <w:rsid w:val="00476511"/>
    <w:rsid w:val="00476596"/>
    <w:rsid w:val="00476A71"/>
    <w:rsid w:val="0047745E"/>
    <w:rsid w:val="004778BE"/>
    <w:rsid w:val="00477A81"/>
    <w:rsid w:val="00477C90"/>
    <w:rsid w:val="00480603"/>
    <w:rsid w:val="00480F0A"/>
    <w:rsid w:val="00480FA1"/>
    <w:rsid w:val="00481181"/>
    <w:rsid w:val="00481248"/>
    <w:rsid w:val="00481407"/>
    <w:rsid w:val="0048165D"/>
    <w:rsid w:val="004841C2"/>
    <w:rsid w:val="00484D7C"/>
    <w:rsid w:val="00484F8A"/>
    <w:rsid w:val="0048557B"/>
    <w:rsid w:val="00485B3E"/>
    <w:rsid w:val="00485D33"/>
    <w:rsid w:val="004860FF"/>
    <w:rsid w:val="00486731"/>
    <w:rsid w:val="00486E45"/>
    <w:rsid w:val="0048713B"/>
    <w:rsid w:val="00487AF8"/>
    <w:rsid w:val="004900EC"/>
    <w:rsid w:val="00490445"/>
    <w:rsid w:val="004905E2"/>
    <w:rsid w:val="00490789"/>
    <w:rsid w:val="00490AB6"/>
    <w:rsid w:val="00490B13"/>
    <w:rsid w:val="00490D2F"/>
    <w:rsid w:val="00491342"/>
    <w:rsid w:val="00491575"/>
    <w:rsid w:val="00492030"/>
    <w:rsid w:val="00492086"/>
    <w:rsid w:val="00493028"/>
    <w:rsid w:val="004931E8"/>
    <w:rsid w:val="004933BE"/>
    <w:rsid w:val="00493919"/>
    <w:rsid w:val="00493B33"/>
    <w:rsid w:val="00493C19"/>
    <w:rsid w:val="0049417F"/>
    <w:rsid w:val="00494231"/>
    <w:rsid w:val="00494465"/>
    <w:rsid w:val="004945E0"/>
    <w:rsid w:val="00494DF3"/>
    <w:rsid w:val="0049504F"/>
    <w:rsid w:val="00496220"/>
    <w:rsid w:val="00496777"/>
    <w:rsid w:val="00496D21"/>
    <w:rsid w:val="00497942"/>
    <w:rsid w:val="00497B87"/>
    <w:rsid w:val="00497E2B"/>
    <w:rsid w:val="004A0540"/>
    <w:rsid w:val="004A09AB"/>
    <w:rsid w:val="004A0A40"/>
    <w:rsid w:val="004A0B28"/>
    <w:rsid w:val="004A11DA"/>
    <w:rsid w:val="004A2288"/>
    <w:rsid w:val="004A2B9E"/>
    <w:rsid w:val="004A2CBA"/>
    <w:rsid w:val="004A2F16"/>
    <w:rsid w:val="004A3265"/>
    <w:rsid w:val="004A3345"/>
    <w:rsid w:val="004A3361"/>
    <w:rsid w:val="004A37B4"/>
    <w:rsid w:val="004A3893"/>
    <w:rsid w:val="004A3E47"/>
    <w:rsid w:val="004A405D"/>
    <w:rsid w:val="004A4105"/>
    <w:rsid w:val="004A4773"/>
    <w:rsid w:val="004A5956"/>
    <w:rsid w:val="004A61DC"/>
    <w:rsid w:val="004A62BD"/>
    <w:rsid w:val="004A6972"/>
    <w:rsid w:val="004A6C48"/>
    <w:rsid w:val="004A7C47"/>
    <w:rsid w:val="004B05FA"/>
    <w:rsid w:val="004B061D"/>
    <w:rsid w:val="004B1D9F"/>
    <w:rsid w:val="004B21DC"/>
    <w:rsid w:val="004B2658"/>
    <w:rsid w:val="004B2EF1"/>
    <w:rsid w:val="004B323B"/>
    <w:rsid w:val="004B3B66"/>
    <w:rsid w:val="004B3F1D"/>
    <w:rsid w:val="004B42C7"/>
    <w:rsid w:val="004B4315"/>
    <w:rsid w:val="004B4E7C"/>
    <w:rsid w:val="004B6888"/>
    <w:rsid w:val="004B6D04"/>
    <w:rsid w:val="004B6D1D"/>
    <w:rsid w:val="004B6F53"/>
    <w:rsid w:val="004B74E7"/>
    <w:rsid w:val="004B785B"/>
    <w:rsid w:val="004B7B16"/>
    <w:rsid w:val="004C01C3"/>
    <w:rsid w:val="004C067D"/>
    <w:rsid w:val="004C0B8C"/>
    <w:rsid w:val="004C0F49"/>
    <w:rsid w:val="004C1643"/>
    <w:rsid w:val="004C2375"/>
    <w:rsid w:val="004C2B26"/>
    <w:rsid w:val="004C3C46"/>
    <w:rsid w:val="004C3EA9"/>
    <w:rsid w:val="004C404B"/>
    <w:rsid w:val="004C4EBB"/>
    <w:rsid w:val="004C5025"/>
    <w:rsid w:val="004C5107"/>
    <w:rsid w:val="004C5272"/>
    <w:rsid w:val="004C577A"/>
    <w:rsid w:val="004C5B24"/>
    <w:rsid w:val="004C600F"/>
    <w:rsid w:val="004C6F9B"/>
    <w:rsid w:val="004C75B5"/>
    <w:rsid w:val="004C77C5"/>
    <w:rsid w:val="004C7895"/>
    <w:rsid w:val="004D019D"/>
    <w:rsid w:val="004D0BEC"/>
    <w:rsid w:val="004D12C6"/>
    <w:rsid w:val="004D12D9"/>
    <w:rsid w:val="004D1970"/>
    <w:rsid w:val="004D1A59"/>
    <w:rsid w:val="004D1CAB"/>
    <w:rsid w:val="004D1DAE"/>
    <w:rsid w:val="004D1E7A"/>
    <w:rsid w:val="004D237D"/>
    <w:rsid w:val="004D23F1"/>
    <w:rsid w:val="004D26D5"/>
    <w:rsid w:val="004D2F65"/>
    <w:rsid w:val="004D2F7D"/>
    <w:rsid w:val="004D2FA1"/>
    <w:rsid w:val="004D3082"/>
    <w:rsid w:val="004D3101"/>
    <w:rsid w:val="004D3320"/>
    <w:rsid w:val="004D3581"/>
    <w:rsid w:val="004D378D"/>
    <w:rsid w:val="004D4124"/>
    <w:rsid w:val="004D473A"/>
    <w:rsid w:val="004D5432"/>
    <w:rsid w:val="004D5A0D"/>
    <w:rsid w:val="004D5CC9"/>
    <w:rsid w:val="004D632B"/>
    <w:rsid w:val="004D63A9"/>
    <w:rsid w:val="004D653B"/>
    <w:rsid w:val="004D6ABA"/>
    <w:rsid w:val="004D712E"/>
    <w:rsid w:val="004D7171"/>
    <w:rsid w:val="004D7207"/>
    <w:rsid w:val="004D7487"/>
    <w:rsid w:val="004D761C"/>
    <w:rsid w:val="004D767D"/>
    <w:rsid w:val="004D7AE0"/>
    <w:rsid w:val="004D7CBC"/>
    <w:rsid w:val="004E0370"/>
    <w:rsid w:val="004E06DB"/>
    <w:rsid w:val="004E0E54"/>
    <w:rsid w:val="004E0E79"/>
    <w:rsid w:val="004E15A3"/>
    <w:rsid w:val="004E2ACA"/>
    <w:rsid w:val="004E2D23"/>
    <w:rsid w:val="004E308F"/>
    <w:rsid w:val="004E33B1"/>
    <w:rsid w:val="004E33B7"/>
    <w:rsid w:val="004E373E"/>
    <w:rsid w:val="004E37B2"/>
    <w:rsid w:val="004E3908"/>
    <w:rsid w:val="004E3B2A"/>
    <w:rsid w:val="004E4520"/>
    <w:rsid w:val="004E4974"/>
    <w:rsid w:val="004E4FA9"/>
    <w:rsid w:val="004E5166"/>
    <w:rsid w:val="004E582B"/>
    <w:rsid w:val="004E5A0B"/>
    <w:rsid w:val="004E5F22"/>
    <w:rsid w:val="004E5F5B"/>
    <w:rsid w:val="004E607A"/>
    <w:rsid w:val="004E6149"/>
    <w:rsid w:val="004E68F1"/>
    <w:rsid w:val="004E6D92"/>
    <w:rsid w:val="004E6F53"/>
    <w:rsid w:val="004E7360"/>
    <w:rsid w:val="004E7701"/>
    <w:rsid w:val="004E7B0E"/>
    <w:rsid w:val="004E7FDC"/>
    <w:rsid w:val="004F0152"/>
    <w:rsid w:val="004F04A4"/>
    <w:rsid w:val="004F0717"/>
    <w:rsid w:val="004F08C8"/>
    <w:rsid w:val="004F090A"/>
    <w:rsid w:val="004F0BDF"/>
    <w:rsid w:val="004F0EE1"/>
    <w:rsid w:val="004F1361"/>
    <w:rsid w:val="004F2969"/>
    <w:rsid w:val="004F29A1"/>
    <w:rsid w:val="004F2A35"/>
    <w:rsid w:val="004F306F"/>
    <w:rsid w:val="004F3496"/>
    <w:rsid w:val="004F35A0"/>
    <w:rsid w:val="004F3B1D"/>
    <w:rsid w:val="004F3DCA"/>
    <w:rsid w:val="004F3FF5"/>
    <w:rsid w:val="004F40CE"/>
    <w:rsid w:val="004F421C"/>
    <w:rsid w:val="004F453E"/>
    <w:rsid w:val="004F4C24"/>
    <w:rsid w:val="004F59FA"/>
    <w:rsid w:val="004F5F3A"/>
    <w:rsid w:val="004F640A"/>
    <w:rsid w:val="004F722A"/>
    <w:rsid w:val="004F7927"/>
    <w:rsid w:val="00500699"/>
    <w:rsid w:val="00501201"/>
    <w:rsid w:val="0050190A"/>
    <w:rsid w:val="00502129"/>
    <w:rsid w:val="005022F9"/>
    <w:rsid w:val="005027E4"/>
    <w:rsid w:val="00503076"/>
    <w:rsid w:val="00503751"/>
    <w:rsid w:val="0050533D"/>
    <w:rsid w:val="005062AA"/>
    <w:rsid w:val="00506470"/>
    <w:rsid w:val="005065E0"/>
    <w:rsid w:val="00506DC2"/>
    <w:rsid w:val="005072D1"/>
    <w:rsid w:val="0050762E"/>
    <w:rsid w:val="005076A4"/>
    <w:rsid w:val="00507DB6"/>
    <w:rsid w:val="00507E2D"/>
    <w:rsid w:val="005100E1"/>
    <w:rsid w:val="00510284"/>
    <w:rsid w:val="00510464"/>
    <w:rsid w:val="00511180"/>
    <w:rsid w:val="005112F4"/>
    <w:rsid w:val="00511AC8"/>
    <w:rsid w:val="00511C83"/>
    <w:rsid w:val="005125BC"/>
    <w:rsid w:val="00512672"/>
    <w:rsid w:val="00512C43"/>
    <w:rsid w:val="0051356A"/>
    <w:rsid w:val="00514168"/>
    <w:rsid w:val="00514981"/>
    <w:rsid w:val="0051498C"/>
    <w:rsid w:val="0051525E"/>
    <w:rsid w:val="005155EC"/>
    <w:rsid w:val="005165B8"/>
    <w:rsid w:val="00517E07"/>
    <w:rsid w:val="0052005D"/>
    <w:rsid w:val="00520541"/>
    <w:rsid w:val="00520E94"/>
    <w:rsid w:val="00521082"/>
    <w:rsid w:val="005218F4"/>
    <w:rsid w:val="005219E9"/>
    <w:rsid w:val="00521E11"/>
    <w:rsid w:val="005222C1"/>
    <w:rsid w:val="0052343F"/>
    <w:rsid w:val="00523A3F"/>
    <w:rsid w:val="005246B3"/>
    <w:rsid w:val="0052516D"/>
    <w:rsid w:val="005252BE"/>
    <w:rsid w:val="00525647"/>
    <w:rsid w:val="005256C6"/>
    <w:rsid w:val="00525D2D"/>
    <w:rsid w:val="00525D52"/>
    <w:rsid w:val="00526979"/>
    <w:rsid w:val="00526B63"/>
    <w:rsid w:val="00526B75"/>
    <w:rsid w:val="0052772B"/>
    <w:rsid w:val="00527A60"/>
    <w:rsid w:val="00527E49"/>
    <w:rsid w:val="00530136"/>
    <w:rsid w:val="0053030C"/>
    <w:rsid w:val="005303C4"/>
    <w:rsid w:val="005309C9"/>
    <w:rsid w:val="005311A6"/>
    <w:rsid w:val="00531741"/>
    <w:rsid w:val="00531B5B"/>
    <w:rsid w:val="005329F1"/>
    <w:rsid w:val="005330B3"/>
    <w:rsid w:val="005337D3"/>
    <w:rsid w:val="00533F23"/>
    <w:rsid w:val="00534051"/>
    <w:rsid w:val="00534511"/>
    <w:rsid w:val="00534790"/>
    <w:rsid w:val="00534801"/>
    <w:rsid w:val="00534D6B"/>
    <w:rsid w:val="00534E5F"/>
    <w:rsid w:val="00534F00"/>
    <w:rsid w:val="00535557"/>
    <w:rsid w:val="0053587B"/>
    <w:rsid w:val="0053605A"/>
    <w:rsid w:val="00536ADE"/>
    <w:rsid w:val="00536F8E"/>
    <w:rsid w:val="0053747A"/>
    <w:rsid w:val="00537763"/>
    <w:rsid w:val="005379D8"/>
    <w:rsid w:val="00537AA2"/>
    <w:rsid w:val="00540242"/>
    <w:rsid w:val="0054052E"/>
    <w:rsid w:val="00540D53"/>
    <w:rsid w:val="005415CC"/>
    <w:rsid w:val="00541E67"/>
    <w:rsid w:val="00542790"/>
    <w:rsid w:val="005429BD"/>
    <w:rsid w:val="00542ABD"/>
    <w:rsid w:val="00543325"/>
    <w:rsid w:val="005437E9"/>
    <w:rsid w:val="00543B3B"/>
    <w:rsid w:val="00544715"/>
    <w:rsid w:val="00544822"/>
    <w:rsid w:val="005448BF"/>
    <w:rsid w:val="00544BC6"/>
    <w:rsid w:val="00544E13"/>
    <w:rsid w:val="00544E5D"/>
    <w:rsid w:val="0054571C"/>
    <w:rsid w:val="00545930"/>
    <w:rsid w:val="00546099"/>
    <w:rsid w:val="005468A4"/>
    <w:rsid w:val="0054690E"/>
    <w:rsid w:val="00547A8C"/>
    <w:rsid w:val="00547A92"/>
    <w:rsid w:val="00547E50"/>
    <w:rsid w:val="00550D47"/>
    <w:rsid w:val="0055148A"/>
    <w:rsid w:val="00551795"/>
    <w:rsid w:val="00551E14"/>
    <w:rsid w:val="00551E71"/>
    <w:rsid w:val="00552486"/>
    <w:rsid w:val="0055367A"/>
    <w:rsid w:val="0055383B"/>
    <w:rsid w:val="0055393F"/>
    <w:rsid w:val="0055426E"/>
    <w:rsid w:val="00554B64"/>
    <w:rsid w:val="00554FC4"/>
    <w:rsid w:val="00555393"/>
    <w:rsid w:val="00555B81"/>
    <w:rsid w:val="00555CA6"/>
    <w:rsid w:val="00555FBC"/>
    <w:rsid w:val="00556213"/>
    <w:rsid w:val="00556359"/>
    <w:rsid w:val="005564B4"/>
    <w:rsid w:val="00556673"/>
    <w:rsid w:val="005577A7"/>
    <w:rsid w:val="005579F2"/>
    <w:rsid w:val="00557E2F"/>
    <w:rsid w:val="00557E97"/>
    <w:rsid w:val="00560B4F"/>
    <w:rsid w:val="00560BCC"/>
    <w:rsid w:val="00560C04"/>
    <w:rsid w:val="00560DA8"/>
    <w:rsid w:val="005617B5"/>
    <w:rsid w:val="00561831"/>
    <w:rsid w:val="0056186C"/>
    <w:rsid w:val="00561AF2"/>
    <w:rsid w:val="00561D0B"/>
    <w:rsid w:val="00561DAE"/>
    <w:rsid w:val="0056204D"/>
    <w:rsid w:val="00562094"/>
    <w:rsid w:val="00562693"/>
    <w:rsid w:val="00562B30"/>
    <w:rsid w:val="00563580"/>
    <w:rsid w:val="005639D3"/>
    <w:rsid w:val="00564356"/>
    <w:rsid w:val="005643EC"/>
    <w:rsid w:val="00564F85"/>
    <w:rsid w:val="005656C7"/>
    <w:rsid w:val="0056587F"/>
    <w:rsid w:val="00565EB5"/>
    <w:rsid w:val="00565EBA"/>
    <w:rsid w:val="005664B5"/>
    <w:rsid w:val="0056666C"/>
    <w:rsid w:val="00566707"/>
    <w:rsid w:val="005700C4"/>
    <w:rsid w:val="00570767"/>
    <w:rsid w:val="00570849"/>
    <w:rsid w:val="0057091A"/>
    <w:rsid w:val="0057145E"/>
    <w:rsid w:val="00572099"/>
    <w:rsid w:val="00572543"/>
    <w:rsid w:val="005726EB"/>
    <w:rsid w:val="005738FB"/>
    <w:rsid w:val="00573A58"/>
    <w:rsid w:val="00574063"/>
    <w:rsid w:val="00574070"/>
    <w:rsid w:val="005746AF"/>
    <w:rsid w:val="005749C4"/>
    <w:rsid w:val="005752F5"/>
    <w:rsid w:val="0057542A"/>
    <w:rsid w:val="00575568"/>
    <w:rsid w:val="00575706"/>
    <w:rsid w:val="00575EF6"/>
    <w:rsid w:val="00575FCA"/>
    <w:rsid w:val="0057628D"/>
    <w:rsid w:val="00576599"/>
    <w:rsid w:val="00576938"/>
    <w:rsid w:val="00576E10"/>
    <w:rsid w:val="00577137"/>
    <w:rsid w:val="0057737E"/>
    <w:rsid w:val="00577CD7"/>
    <w:rsid w:val="00577FCB"/>
    <w:rsid w:val="00580282"/>
    <w:rsid w:val="005806C6"/>
    <w:rsid w:val="005815D5"/>
    <w:rsid w:val="00581A8C"/>
    <w:rsid w:val="00581CCA"/>
    <w:rsid w:val="00581E3B"/>
    <w:rsid w:val="005821A0"/>
    <w:rsid w:val="00582300"/>
    <w:rsid w:val="00582428"/>
    <w:rsid w:val="00582F6B"/>
    <w:rsid w:val="005839CE"/>
    <w:rsid w:val="005844BB"/>
    <w:rsid w:val="00584890"/>
    <w:rsid w:val="00585A09"/>
    <w:rsid w:val="00585FCC"/>
    <w:rsid w:val="00586229"/>
    <w:rsid w:val="005869CC"/>
    <w:rsid w:val="00586FFE"/>
    <w:rsid w:val="00587F3B"/>
    <w:rsid w:val="00590403"/>
    <w:rsid w:val="0059087C"/>
    <w:rsid w:val="00590A59"/>
    <w:rsid w:val="00592C0F"/>
    <w:rsid w:val="005939A2"/>
    <w:rsid w:val="00595CBA"/>
    <w:rsid w:val="00595F25"/>
    <w:rsid w:val="00595FA6"/>
    <w:rsid w:val="00596AB1"/>
    <w:rsid w:val="005A025C"/>
    <w:rsid w:val="005A0D79"/>
    <w:rsid w:val="005A1AB1"/>
    <w:rsid w:val="005A283F"/>
    <w:rsid w:val="005A2EC0"/>
    <w:rsid w:val="005A3BF7"/>
    <w:rsid w:val="005A3FA0"/>
    <w:rsid w:val="005A4475"/>
    <w:rsid w:val="005A4B98"/>
    <w:rsid w:val="005A51D3"/>
    <w:rsid w:val="005A55AC"/>
    <w:rsid w:val="005A561E"/>
    <w:rsid w:val="005A5AEB"/>
    <w:rsid w:val="005A5B60"/>
    <w:rsid w:val="005A5CCA"/>
    <w:rsid w:val="005A65D7"/>
    <w:rsid w:val="005A6928"/>
    <w:rsid w:val="005A698E"/>
    <w:rsid w:val="005A6AC9"/>
    <w:rsid w:val="005A6BD2"/>
    <w:rsid w:val="005A6F9E"/>
    <w:rsid w:val="005A7912"/>
    <w:rsid w:val="005A79FC"/>
    <w:rsid w:val="005A7C66"/>
    <w:rsid w:val="005A7C96"/>
    <w:rsid w:val="005B0048"/>
    <w:rsid w:val="005B00C0"/>
    <w:rsid w:val="005B0414"/>
    <w:rsid w:val="005B1645"/>
    <w:rsid w:val="005B2402"/>
    <w:rsid w:val="005B28CB"/>
    <w:rsid w:val="005B2D13"/>
    <w:rsid w:val="005B2EA8"/>
    <w:rsid w:val="005B333E"/>
    <w:rsid w:val="005B3823"/>
    <w:rsid w:val="005B3D04"/>
    <w:rsid w:val="005B41FA"/>
    <w:rsid w:val="005B49E7"/>
    <w:rsid w:val="005B4BA3"/>
    <w:rsid w:val="005B5B29"/>
    <w:rsid w:val="005B5E8D"/>
    <w:rsid w:val="005B60E2"/>
    <w:rsid w:val="005B60F9"/>
    <w:rsid w:val="005B64B5"/>
    <w:rsid w:val="005B66F2"/>
    <w:rsid w:val="005B675C"/>
    <w:rsid w:val="005B676F"/>
    <w:rsid w:val="005B6DE3"/>
    <w:rsid w:val="005B6E04"/>
    <w:rsid w:val="005B6EF8"/>
    <w:rsid w:val="005B7806"/>
    <w:rsid w:val="005B7BCA"/>
    <w:rsid w:val="005C027D"/>
    <w:rsid w:val="005C0678"/>
    <w:rsid w:val="005C0708"/>
    <w:rsid w:val="005C0FCA"/>
    <w:rsid w:val="005C1009"/>
    <w:rsid w:val="005C2B96"/>
    <w:rsid w:val="005C3389"/>
    <w:rsid w:val="005C3703"/>
    <w:rsid w:val="005C39A1"/>
    <w:rsid w:val="005C3CBA"/>
    <w:rsid w:val="005C4D74"/>
    <w:rsid w:val="005C4E96"/>
    <w:rsid w:val="005C5925"/>
    <w:rsid w:val="005C5C1A"/>
    <w:rsid w:val="005C6140"/>
    <w:rsid w:val="005C6167"/>
    <w:rsid w:val="005C712A"/>
    <w:rsid w:val="005C718D"/>
    <w:rsid w:val="005C785A"/>
    <w:rsid w:val="005C7903"/>
    <w:rsid w:val="005C7A0A"/>
    <w:rsid w:val="005D07AB"/>
    <w:rsid w:val="005D2707"/>
    <w:rsid w:val="005D2B0A"/>
    <w:rsid w:val="005D2CA4"/>
    <w:rsid w:val="005D2EE1"/>
    <w:rsid w:val="005D308E"/>
    <w:rsid w:val="005D367B"/>
    <w:rsid w:val="005D3BA2"/>
    <w:rsid w:val="005D42AE"/>
    <w:rsid w:val="005D4743"/>
    <w:rsid w:val="005D58AB"/>
    <w:rsid w:val="005D5BF5"/>
    <w:rsid w:val="005D6009"/>
    <w:rsid w:val="005D6094"/>
    <w:rsid w:val="005D60E3"/>
    <w:rsid w:val="005D639D"/>
    <w:rsid w:val="005D66B0"/>
    <w:rsid w:val="005D6E54"/>
    <w:rsid w:val="005D7276"/>
    <w:rsid w:val="005D73AF"/>
    <w:rsid w:val="005D7831"/>
    <w:rsid w:val="005D784E"/>
    <w:rsid w:val="005D7CA3"/>
    <w:rsid w:val="005E042F"/>
    <w:rsid w:val="005E0515"/>
    <w:rsid w:val="005E0781"/>
    <w:rsid w:val="005E0D44"/>
    <w:rsid w:val="005E10A9"/>
    <w:rsid w:val="005E1308"/>
    <w:rsid w:val="005E1681"/>
    <w:rsid w:val="005E17D2"/>
    <w:rsid w:val="005E180E"/>
    <w:rsid w:val="005E1F9C"/>
    <w:rsid w:val="005E21AC"/>
    <w:rsid w:val="005E29F3"/>
    <w:rsid w:val="005E2D7E"/>
    <w:rsid w:val="005E2DCE"/>
    <w:rsid w:val="005E2E42"/>
    <w:rsid w:val="005E40C3"/>
    <w:rsid w:val="005E46A7"/>
    <w:rsid w:val="005E477E"/>
    <w:rsid w:val="005E524F"/>
    <w:rsid w:val="005E60F1"/>
    <w:rsid w:val="005E64ED"/>
    <w:rsid w:val="005E6663"/>
    <w:rsid w:val="005E6B67"/>
    <w:rsid w:val="005E6CA6"/>
    <w:rsid w:val="005E6FF3"/>
    <w:rsid w:val="005E7077"/>
    <w:rsid w:val="005E7508"/>
    <w:rsid w:val="005E771A"/>
    <w:rsid w:val="005E7FB2"/>
    <w:rsid w:val="005F0408"/>
    <w:rsid w:val="005F1432"/>
    <w:rsid w:val="005F14A0"/>
    <w:rsid w:val="005F2AD3"/>
    <w:rsid w:val="005F2B6D"/>
    <w:rsid w:val="005F3484"/>
    <w:rsid w:val="005F37A4"/>
    <w:rsid w:val="005F45A3"/>
    <w:rsid w:val="005F45B7"/>
    <w:rsid w:val="005F4B02"/>
    <w:rsid w:val="005F4C72"/>
    <w:rsid w:val="005F4D7B"/>
    <w:rsid w:val="005F5470"/>
    <w:rsid w:val="005F637B"/>
    <w:rsid w:val="005F639D"/>
    <w:rsid w:val="005F68F8"/>
    <w:rsid w:val="005F6F39"/>
    <w:rsid w:val="005F7229"/>
    <w:rsid w:val="005F745D"/>
    <w:rsid w:val="00600227"/>
    <w:rsid w:val="00600BFA"/>
    <w:rsid w:val="00600D84"/>
    <w:rsid w:val="00601052"/>
    <w:rsid w:val="006011C7"/>
    <w:rsid w:val="0060142A"/>
    <w:rsid w:val="006016A3"/>
    <w:rsid w:val="0060182C"/>
    <w:rsid w:val="00602196"/>
    <w:rsid w:val="0060238C"/>
    <w:rsid w:val="006027F0"/>
    <w:rsid w:val="006032A5"/>
    <w:rsid w:val="00603B42"/>
    <w:rsid w:val="00603E23"/>
    <w:rsid w:val="00603F9F"/>
    <w:rsid w:val="00604018"/>
    <w:rsid w:val="0060423F"/>
    <w:rsid w:val="00604CCE"/>
    <w:rsid w:val="00605027"/>
    <w:rsid w:val="00605983"/>
    <w:rsid w:val="00605F59"/>
    <w:rsid w:val="0060661D"/>
    <w:rsid w:val="00606F67"/>
    <w:rsid w:val="00607464"/>
    <w:rsid w:val="006076FC"/>
    <w:rsid w:val="00607F8E"/>
    <w:rsid w:val="006104C9"/>
    <w:rsid w:val="00610EC5"/>
    <w:rsid w:val="00610EDB"/>
    <w:rsid w:val="006116FA"/>
    <w:rsid w:val="006122AC"/>
    <w:rsid w:val="0061240A"/>
    <w:rsid w:val="006127F4"/>
    <w:rsid w:val="00613194"/>
    <w:rsid w:val="00613889"/>
    <w:rsid w:val="00613987"/>
    <w:rsid w:val="00613C1B"/>
    <w:rsid w:val="006144BE"/>
    <w:rsid w:val="00614B57"/>
    <w:rsid w:val="00614F27"/>
    <w:rsid w:val="0061508C"/>
    <w:rsid w:val="00615212"/>
    <w:rsid w:val="00615D84"/>
    <w:rsid w:val="006167F6"/>
    <w:rsid w:val="0061716D"/>
    <w:rsid w:val="00617488"/>
    <w:rsid w:val="006201C7"/>
    <w:rsid w:val="006214A0"/>
    <w:rsid w:val="00621B06"/>
    <w:rsid w:val="00621DBD"/>
    <w:rsid w:val="00621FED"/>
    <w:rsid w:val="0062238F"/>
    <w:rsid w:val="006227F5"/>
    <w:rsid w:val="00622D24"/>
    <w:rsid w:val="00623239"/>
    <w:rsid w:val="00623E76"/>
    <w:rsid w:val="006240A8"/>
    <w:rsid w:val="00624175"/>
    <w:rsid w:val="0062449E"/>
    <w:rsid w:val="0062466E"/>
    <w:rsid w:val="00624EA3"/>
    <w:rsid w:val="006253D3"/>
    <w:rsid w:val="006256F6"/>
    <w:rsid w:val="00625E5E"/>
    <w:rsid w:val="00626C35"/>
    <w:rsid w:val="006279A1"/>
    <w:rsid w:val="00630428"/>
    <w:rsid w:val="006306D4"/>
    <w:rsid w:val="006310F9"/>
    <w:rsid w:val="00631105"/>
    <w:rsid w:val="0063112C"/>
    <w:rsid w:val="00631195"/>
    <w:rsid w:val="00631B62"/>
    <w:rsid w:val="006321F7"/>
    <w:rsid w:val="0063259F"/>
    <w:rsid w:val="006327A4"/>
    <w:rsid w:val="0063345A"/>
    <w:rsid w:val="006336A0"/>
    <w:rsid w:val="00633804"/>
    <w:rsid w:val="00633FF7"/>
    <w:rsid w:val="006342EE"/>
    <w:rsid w:val="0063447C"/>
    <w:rsid w:val="00635CE4"/>
    <w:rsid w:val="00636318"/>
    <w:rsid w:val="00636867"/>
    <w:rsid w:val="00636A55"/>
    <w:rsid w:val="00637B94"/>
    <w:rsid w:val="00637EEB"/>
    <w:rsid w:val="00637F54"/>
    <w:rsid w:val="00640360"/>
    <w:rsid w:val="006405F1"/>
    <w:rsid w:val="0064085D"/>
    <w:rsid w:val="00640FAE"/>
    <w:rsid w:val="0064106D"/>
    <w:rsid w:val="0064199D"/>
    <w:rsid w:val="00641FE5"/>
    <w:rsid w:val="006422FC"/>
    <w:rsid w:val="00642B79"/>
    <w:rsid w:val="00642CF5"/>
    <w:rsid w:val="006431BF"/>
    <w:rsid w:val="006435D5"/>
    <w:rsid w:val="00643FE0"/>
    <w:rsid w:val="0064432E"/>
    <w:rsid w:val="00644360"/>
    <w:rsid w:val="00644D38"/>
    <w:rsid w:val="006453AF"/>
    <w:rsid w:val="006455E0"/>
    <w:rsid w:val="00645815"/>
    <w:rsid w:val="00645DFE"/>
    <w:rsid w:val="006469D5"/>
    <w:rsid w:val="00646B30"/>
    <w:rsid w:val="00646C36"/>
    <w:rsid w:val="0064709C"/>
    <w:rsid w:val="00647A08"/>
    <w:rsid w:val="00647A7E"/>
    <w:rsid w:val="00650BC6"/>
    <w:rsid w:val="00650FB6"/>
    <w:rsid w:val="00651130"/>
    <w:rsid w:val="00651836"/>
    <w:rsid w:val="00651893"/>
    <w:rsid w:val="00651CDE"/>
    <w:rsid w:val="00651F87"/>
    <w:rsid w:val="006521C4"/>
    <w:rsid w:val="0065273D"/>
    <w:rsid w:val="0065285F"/>
    <w:rsid w:val="00653007"/>
    <w:rsid w:val="006536C6"/>
    <w:rsid w:val="006538EA"/>
    <w:rsid w:val="0065417D"/>
    <w:rsid w:val="00654590"/>
    <w:rsid w:val="0065498A"/>
    <w:rsid w:val="00654B0B"/>
    <w:rsid w:val="0065514B"/>
    <w:rsid w:val="006551DF"/>
    <w:rsid w:val="00655567"/>
    <w:rsid w:val="00655606"/>
    <w:rsid w:val="00655746"/>
    <w:rsid w:val="00655936"/>
    <w:rsid w:val="00655A9E"/>
    <w:rsid w:val="00655F1C"/>
    <w:rsid w:val="00657B93"/>
    <w:rsid w:val="00657E63"/>
    <w:rsid w:val="00660760"/>
    <w:rsid w:val="00660FD0"/>
    <w:rsid w:val="00661171"/>
    <w:rsid w:val="00661856"/>
    <w:rsid w:val="0066198B"/>
    <w:rsid w:val="00661DA1"/>
    <w:rsid w:val="0066280F"/>
    <w:rsid w:val="00662E44"/>
    <w:rsid w:val="0066307A"/>
    <w:rsid w:val="006634E1"/>
    <w:rsid w:val="00663C05"/>
    <w:rsid w:val="00664176"/>
    <w:rsid w:val="00664D7D"/>
    <w:rsid w:val="00664EED"/>
    <w:rsid w:val="00664F79"/>
    <w:rsid w:val="006653BC"/>
    <w:rsid w:val="006655B1"/>
    <w:rsid w:val="0066599B"/>
    <w:rsid w:val="006659B8"/>
    <w:rsid w:val="00665AF0"/>
    <w:rsid w:val="0066660C"/>
    <w:rsid w:val="00666943"/>
    <w:rsid w:val="00666A48"/>
    <w:rsid w:val="00667548"/>
    <w:rsid w:val="00670185"/>
    <w:rsid w:val="006705C0"/>
    <w:rsid w:val="00670A28"/>
    <w:rsid w:val="0067159E"/>
    <w:rsid w:val="00671702"/>
    <w:rsid w:val="00671B1F"/>
    <w:rsid w:val="00671CBC"/>
    <w:rsid w:val="0067241E"/>
    <w:rsid w:val="006733BA"/>
    <w:rsid w:val="00673521"/>
    <w:rsid w:val="00673945"/>
    <w:rsid w:val="00673CD9"/>
    <w:rsid w:val="0067514B"/>
    <w:rsid w:val="00675177"/>
    <w:rsid w:val="0067536A"/>
    <w:rsid w:val="006753A4"/>
    <w:rsid w:val="006757CB"/>
    <w:rsid w:val="00675DE9"/>
    <w:rsid w:val="006764F1"/>
    <w:rsid w:val="006766F3"/>
    <w:rsid w:val="006769FF"/>
    <w:rsid w:val="00676BF0"/>
    <w:rsid w:val="00677796"/>
    <w:rsid w:val="00677D8C"/>
    <w:rsid w:val="00680044"/>
    <w:rsid w:val="0068054A"/>
    <w:rsid w:val="00681307"/>
    <w:rsid w:val="006818F3"/>
    <w:rsid w:val="00681C09"/>
    <w:rsid w:val="006823EF"/>
    <w:rsid w:val="00682A32"/>
    <w:rsid w:val="00682C3B"/>
    <w:rsid w:val="00682CBB"/>
    <w:rsid w:val="0068359E"/>
    <w:rsid w:val="006837D7"/>
    <w:rsid w:val="00683883"/>
    <w:rsid w:val="00683B97"/>
    <w:rsid w:val="00684DE5"/>
    <w:rsid w:val="0068509A"/>
    <w:rsid w:val="006853E1"/>
    <w:rsid w:val="00685994"/>
    <w:rsid w:val="00685C5E"/>
    <w:rsid w:val="00686213"/>
    <w:rsid w:val="0068730A"/>
    <w:rsid w:val="006873A8"/>
    <w:rsid w:val="0068760F"/>
    <w:rsid w:val="006879FD"/>
    <w:rsid w:val="00687A87"/>
    <w:rsid w:val="00687B22"/>
    <w:rsid w:val="006917DF"/>
    <w:rsid w:val="00691B6B"/>
    <w:rsid w:val="00691DCB"/>
    <w:rsid w:val="00692146"/>
    <w:rsid w:val="00692AE3"/>
    <w:rsid w:val="006935DA"/>
    <w:rsid w:val="00693B82"/>
    <w:rsid w:val="00693D21"/>
    <w:rsid w:val="00694F8C"/>
    <w:rsid w:val="00695498"/>
    <w:rsid w:val="006958A4"/>
    <w:rsid w:val="00695AB3"/>
    <w:rsid w:val="0069647C"/>
    <w:rsid w:val="00696C80"/>
    <w:rsid w:val="00696DB6"/>
    <w:rsid w:val="00696FC2"/>
    <w:rsid w:val="006975A8"/>
    <w:rsid w:val="00697DD6"/>
    <w:rsid w:val="006A000D"/>
    <w:rsid w:val="006A07F3"/>
    <w:rsid w:val="006A0EB4"/>
    <w:rsid w:val="006A12A7"/>
    <w:rsid w:val="006A1D42"/>
    <w:rsid w:val="006A1D48"/>
    <w:rsid w:val="006A23D8"/>
    <w:rsid w:val="006A2640"/>
    <w:rsid w:val="006A290C"/>
    <w:rsid w:val="006A2F28"/>
    <w:rsid w:val="006A4232"/>
    <w:rsid w:val="006A47AD"/>
    <w:rsid w:val="006A48A5"/>
    <w:rsid w:val="006A4F5B"/>
    <w:rsid w:val="006A56FA"/>
    <w:rsid w:val="006A5770"/>
    <w:rsid w:val="006A582A"/>
    <w:rsid w:val="006A5B83"/>
    <w:rsid w:val="006A60AD"/>
    <w:rsid w:val="006A7502"/>
    <w:rsid w:val="006A7722"/>
    <w:rsid w:val="006A7882"/>
    <w:rsid w:val="006A7C76"/>
    <w:rsid w:val="006A7F23"/>
    <w:rsid w:val="006B01FB"/>
    <w:rsid w:val="006B042C"/>
    <w:rsid w:val="006B0946"/>
    <w:rsid w:val="006B0B10"/>
    <w:rsid w:val="006B0D76"/>
    <w:rsid w:val="006B1869"/>
    <w:rsid w:val="006B2915"/>
    <w:rsid w:val="006B3C57"/>
    <w:rsid w:val="006B42BB"/>
    <w:rsid w:val="006B463A"/>
    <w:rsid w:val="006B4A1F"/>
    <w:rsid w:val="006B4BE0"/>
    <w:rsid w:val="006B54E9"/>
    <w:rsid w:val="006B55F8"/>
    <w:rsid w:val="006B57FD"/>
    <w:rsid w:val="006B59F2"/>
    <w:rsid w:val="006B61A6"/>
    <w:rsid w:val="006B67EE"/>
    <w:rsid w:val="006B6B3A"/>
    <w:rsid w:val="006B72BA"/>
    <w:rsid w:val="006B7498"/>
    <w:rsid w:val="006C0033"/>
    <w:rsid w:val="006C03B4"/>
    <w:rsid w:val="006C0D86"/>
    <w:rsid w:val="006C0F49"/>
    <w:rsid w:val="006C1AF1"/>
    <w:rsid w:val="006C2185"/>
    <w:rsid w:val="006C2872"/>
    <w:rsid w:val="006C292E"/>
    <w:rsid w:val="006C292F"/>
    <w:rsid w:val="006C2F3D"/>
    <w:rsid w:val="006C349B"/>
    <w:rsid w:val="006C3BB1"/>
    <w:rsid w:val="006C3D93"/>
    <w:rsid w:val="006C4A1C"/>
    <w:rsid w:val="006C4A6A"/>
    <w:rsid w:val="006C5CC7"/>
    <w:rsid w:val="006C5D87"/>
    <w:rsid w:val="006C5F24"/>
    <w:rsid w:val="006C6598"/>
    <w:rsid w:val="006C6FFC"/>
    <w:rsid w:val="006C70DD"/>
    <w:rsid w:val="006C7287"/>
    <w:rsid w:val="006D008D"/>
    <w:rsid w:val="006D01AA"/>
    <w:rsid w:val="006D0717"/>
    <w:rsid w:val="006D0732"/>
    <w:rsid w:val="006D0E54"/>
    <w:rsid w:val="006D0FE3"/>
    <w:rsid w:val="006D10E7"/>
    <w:rsid w:val="006D1B10"/>
    <w:rsid w:val="006D24D6"/>
    <w:rsid w:val="006D2607"/>
    <w:rsid w:val="006D2D4A"/>
    <w:rsid w:val="006D2F18"/>
    <w:rsid w:val="006D3A4F"/>
    <w:rsid w:val="006D3C7B"/>
    <w:rsid w:val="006D41D0"/>
    <w:rsid w:val="006D4579"/>
    <w:rsid w:val="006D4CF6"/>
    <w:rsid w:val="006D53C6"/>
    <w:rsid w:val="006D5B87"/>
    <w:rsid w:val="006D5CBE"/>
    <w:rsid w:val="006D5DD0"/>
    <w:rsid w:val="006D5ECD"/>
    <w:rsid w:val="006D6296"/>
    <w:rsid w:val="006D67CD"/>
    <w:rsid w:val="006D6E4B"/>
    <w:rsid w:val="006D6F66"/>
    <w:rsid w:val="006D757A"/>
    <w:rsid w:val="006D78C0"/>
    <w:rsid w:val="006E00DD"/>
    <w:rsid w:val="006E0317"/>
    <w:rsid w:val="006E07EF"/>
    <w:rsid w:val="006E085E"/>
    <w:rsid w:val="006E11C4"/>
    <w:rsid w:val="006E144E"/>
    <w:rsid w:val="006E2749"/>
    <w:rsid w:val="006E30C1"/>
    <w:rsid w:val="006E381B"/>
    <w:rsid w:val="006E3866"/>
    <w:rsid w:val="006E3C83"/>
    <w:rsid w:val="006E3FBE"/>
    <w:rsid w:val="006E4040"/>
    <w:rsid w:val="006E4050"/>
    <w:rsid w:val="006E438C"/>
    <w:rsid w:val="006E4548"/>
    <w:rsid w:val="006E45C3"/>
    <w:rsid w:val="006E4BB7"/>
    <w:rsid w:val="006E4EA6"/>
    <w:rsid w:val="006E5559"/>
    <w:rsid w:val="006E5706"/>
    <w:rsid w:val="006E58B3"/>
    <w:rsid w:val="006E6332"/>
    <w:rsid w:val="006E64AA"/>
    <w:rsid w:val="006E663A"/>
    <w:rsid w:val="006E67DC"/>
    <w:rsid w:val="006E6D4E"/>
    <w:rsid w:val="006E7440"/>
    <w:rsid w:val="006E7560"/>
    <w:rsid w:val="006E7719"/>
    <w:rsid w:val="006E79DD"/>
    <w:rsid w:val="006E7BD4"/>
    <w:rsid w:val="006E7F32"/>
    <w:rsid w:val="006F0482"/>
    <w:rsid w:val="006F0523"/>
    <w:rsid w:val="006F05AA"/>
    <w:rsid w:val="006F079C"/>
    <w:rsid w:val="006F0CBF"/>
    <w:rsid w:val="006F12CF"/>
    <w:rsid w:val="006F19C4"/>
    <w:rsid w:val="006F2A28"/>
    <w:rsid w:val="006F2AF5"/>
    <w:rsid w:val="006F42EC"/>
    <w:rsid w:val="006F4C28"/>
    <w:rsid w:val="006F5609"/>
    <w:rsid w:val="006F5AA9"/>
    <w:rsid w:val="006F6A9D"/>
    <w:rsid w:val="006F72E2"/>
    <w:rsid w:val="006F7C95"/>
    <w:rsid w:val="006F7DCC"/>
    <w:rsid w:val="0070008C"/>
    <w:rsid w:val="00700237"/>
    <w:rsid w:val="0070053F"/>
    <w:rsid w:val="007009C6"/>
    <w:rsid w:val="00701285"/>
    <w:rsid w:val="0070198B"/>
    <w:rsid w:val="00701B67"/>
    <w:rsid w:val="00701CFA"/>
    <w:rsid w:val="00701F7E"/>
    <w:rsid w:val="0070340C"/>
    <w:rsid w:val="00703415"/>
    <w:rsid w:val="00703B55"/>
    <w:rsid w:val="00703B8B"/>
    <w:rsid w:val="00704A4D"/>
    <w:rsid w:val="00704E3D"/>
    <w:rsid w:val="00704EFE"/>
    <w:rsid w:val="00705055"/>
    <w:rsid w:val="0070560C"/>
    <w:rsid w:val="0070576E"/>
    <w:rsid w:val="007058BA"/>
    <w:rsid w:val="007062EE"/>
    <w:rsid w:val="00706603"/>
    <w:rsid w:val="00706FD6"/>
    <w:rsid w:val="00707268"/>
    <w:rsid w:val="0070733D"/>
    <w:rsid w:val="00707644"/>
    <w:rsid w:val="007101D0"/>
    <w:rsid w:val="00710E24"/>
    <w:rsid w:val="0071112B"/>
    <w:rsid w:val="007112C4"/>
    <w:rsid w:val="007115B3"/>
    <w:rsid w:val="00711B05"/>
    <w:rsid w:val="00712F04"/>
    <w:rsid w:val="00712FAF"/>
    <w:rsid w:val="00713386"/>
    <w:rsid w:val="007133EA"/>
    <w:rsid w:val="00714499"/>
    <w:rsid w:val="00714690"/>
    <w:rsid w:val="00714D19"/>
    <w:rsid w:val="00715AD5"/>
    <w:rsid w:val="00716C69"/>
    <w:rsid w:val="007203F3"/>
    <w:rsid w:val="00720624"/>
    <w:rsid w:val="007206CA"/>
    <w:rsid w:val="007210A8"/>
    <w:rsid w:val="00722E8D"/>
    <w:rsid w:val="00723E27"/>
    <w:rsid w:val="00724CBC"/>
    <w:rsid w:val="00724D48"/>
    <w:rsid w:val="007259BC"/>
    <w:rsid w:val="00725FDA"/>
    <w:rsid w:val="0072653E"/>
    <w:rsid w:val="00726569"/>
    <w:rsid w:val="00726BA1"/>
    <w:rsid w:val="00726FEB"/>
    <w:rsid w:val="0072702A"/>
    <w:rsid w:val="007270D2"/>
    <w:rsid w:val="00727265"/>
    <w:rsid w:val="007272CC"/>
    <w:rsid w:val="0072748F"/>
    <w:rsid w:val="0073004D"/>
    <w:rsid w:val="0073031E"/>
    <w:rsid w:val="00730625"/>
    <w:rsid w:val="00730E4E"/>
    <w:rsid w:val="00731583"/>
    <w:rsid w:val="00732209"/>
    <w:rsid w:val="00732C9A"/>
    <w:rsid w:val="00733E19"/>
    <w:rsid w:val="00734263"/>
    <w:rsid w:val="00734357"/>
    <w:rsid w:val="0073454B"/>
    <w:rsid w:val="0073469C"/>
    <w:rsid w:val="00734B97"/>
    <w:rsid w:val="0073564B"/>
    <w:rsid w:val="00735DB6"/>
    <w:rsid w:val="00736529"/>
    <w:rsid w:val="007369D9"/>
    <w:rsid w:val="00736FF5"/>
    <w:rsid w:val="007370F0"/>
    <w:rsid w:val="007371B3"/>
    <w:rsid w:val="00737810"/>
    <w:rsid w:val="00737B78"/>
    <w:rsid w:val="00740B55"/>
    <w:rsid w:val="00740FF1"/>
    <w:rsid w:val="00741120"/>
    <w:rsid w:val="00741A4C"/>
    <w:rsid w:val="00741B32"/>
    <w:rsid w:val="00741EC2"/>
    <w:rsid w:val="007425F3"/>
    <w:rsid w:val="00742B26"/>
    <w:rsid w:val="00743099"/>
    <w:rsid w:val="0074326D"/>
    <w:rsid w:val="007441E4"/>
    <w:rsid w:val="00744846"/>
    <w:rsid w:val="007448EA"/>
    <w:rsid w:val="007453F4"/>
    <w:rsid w:val="00745AA4"/>
    <w:rsid w:val="00745F02"/>
    <w:rsid w:val="00745F4B"/>
    <w:rsid w:val="00745F50"/>
    <w:rsid w:val="00746F49"/>
    <w:rsid w:val="0074749F"/>
    <w:rsid w:val="0074799F"/>
    <w:rsid w:val="00747F0B"/>
    <w:rsid w:val="007500F6"/>
    <w:rsid w:val="0075027A"/>
    <w:rsid w:val="0075088A"/>
    <w:rsid w:val="007508A4"/>
    <w:rsid w:val="00750F7A"/>
    <w:rsid w:val="00751879"/>
    <w:rsid w:val="00751B95"/>
    <w:rsid w:val="00751FE3"/>
    <w:rsid w:val="00752F96"/>
    <w:rsid w:val="007537D7"/>
    <w:rsid w:val="00753F1A"/>
    <w:rsid w:val="00754F95"/>
    <w:rsid w:val="00755435"/>
    <w:rsid w:val="00755849"/>
    <w:rsid w:val="00755C72"/>
    <w:rsid w:val="0075678C"/>
    <w:rsid w:val="00757740"/>
    <w:rsid w:val="00760068"/>
    <w:rsid w:val="00760091"/>
    <w:rsid w:val="0076012A"/>
    <w:rsid w:val="007601F6"/>
    <w:rsid w:val="00760517"/>
    <w:rsid w:val="00760649"/>
    <w:rsid w:val="00761073"/>
    <w:rsid w:val="0076182C"/>
    <w:rsid w:val="007621CA"/>
    <w:rsid w:val="007622CD"/>
    <w:rsid w:val="00762357"/>
    <w:rsid w:val="0076294F"/>
    <w:rsid w:val="00762974"/>
    <w:rsid w:val="00762F5C"/>
    <w:rsid w:val="00762FEB"/>
    <w:rsid w:val="007639DF"/>
    <w:rsid w:val="007639EB"/>
    <w:rsid w:val="00763F3D"/>
    <w:rsid w:val="007646AE"/>
    <w:rsid w:val="00764E8A"/>
    <w:rsid w:val="0076605B"/>
    <w:rsid w:val="007663F3"/>
    <w:rsid w:val="007669E6"/>
    <w:rsid w:val="00766BB4"/>
    <w:rsid w:val="007678F8"/>
    <w:rsid w:val="00767EB3"/>
    <w:rsid w:val="0077034E"/>
    <w:rsid w:val="00770496"/>
    <w:rsid w:val="00770BEC"/>
    <w:rsid w:val="00770CEA"/>
    <w:rsid w:val="00772139"/>
    <w:rsid w:val="00772FC4"/>
    <w:rsid w:val="00773080"/>
    <w:rsid w:val="00773178"/>
    <w:rsid w:val="00773C7A"/>
    <w:rsid w:val="00774285"/>
    <w:rsid w:val="007745F5"/>
    <w:rsid w:val="00774672"/>
    <w:rsid w:val="00774729"/>
    <w:rsid w:val="00775D5A"/>
    <w:rsid w:val="00776411"/>
    <w:rsid w:val="007768C0"/>
    <w:rsid w:val="00776C60"/>
    <w:rsid w:val="007770E8"/>
    <w:rsid w:val="00777286"/>
    <w:rsid w:val="007776CA"/>
    <w:rsid w:val="00777A3C"/>
    <w:rsid w:val="00780764"/>
    <w:rsid w:val="00780873"/>
    <w:rsid w:val="0078092C"/>
    <w:rsid w:val="00780BFD"/>
    <w:rsid w:val="00781419"/>
    <w:rsid w:val="0078185E"/>
    <w:rsid w:val="00781E93"/>
    <w:rsid w:val="00782055"/>
    <w:rsid w:val="007822D8"/>
    <w:rsid w:val="007824F6"/>
    <w:rsid w:val="0078268C"/>
    <w:rsid w:val="00782C69"/>
    <w:rsid w:val="00782EC0"/>
    <w:rsid w:val="0078331E"/>
    <w:rsid w:val="00783DE0"/>
    <w:rsid w:val="00784282"/>
    <w:rsid w:val="00786C81"/>
    <w:rsid w:val="00787000"/>
    <w:rsid w:val="007871B7"/>
    <w:rsid w:val="007874D0"/>
    <w:rsid w:val="00790091"/>
    <w:rsid w:val="00790744"/>
    <w:rsid w:val="00790985"/>
    <w:rsid w:val="00791368"/>
    <w:rsid w:val="0079139A"/>
    <w:rsid w:val="00791601"/>
    <w:rsid w:val="00791D68"/>
    <w:rsid w:val="00792616"/>
    <w:rsid w:val="00792A81"/>
    <w:rsid w:val="00792DFC"/>
    <w:rsid w:val="00792EBB"/>
    <w:rsid w:val="007937D7"/>
    <w:rsid w:val="007939A4"/>
    <w:rsid w:val="00793A5D"/>
    <w:rsid w:val="007944AC"/>
    <w:rsid w:val="00795322"/>
    <w:rsid w:val="00795509"/>
    <w:rsid w:val="007957BC"/>
    <w:rsid w:val="00795B98"/>
    <w:rsid w:val="00795E81"/>
    <w:rsid w:val="0079640C"/>
    <w:rsid w:val="007967B5"/>
    <w:rsid w:val="007974DD"/>
    <w:rsid w:val="00797DF2"/>
    <w:rsid w:val="007A0A6D"/>
    <w:rsid w:val="007A1436"/>
    <w:rsid w:val="007A16EE"/>
    <w:rsid w:val="007A183A"/>
    <w:rsid w:val="007A1B6A"/>
    <w:rsid w:val="007A37DE"/>
    <w:rsid w:val="007A455C"/>
    <w:rsid w:val="007A548F"/>
    <w:rsid w:val="007A5F20"/>
    <w:rsid w:val="007A693A"/>
    <w:rsid w:val="007A6E2D"/>
    <w:rsid w:val="007A70C1"/>
    <w:rsid w:val="007A7C38"/>
    <w:rsid w:val="007A7D3C"/>
    <w:rsid w:val="007A7D98"/>
    <w:rsid w:val="007B0517"/>
    <w:rsid w:val="007B1176"/>
    <w:rsid w:val="007B1498"/>
    <w:rsid w:val="007B14D9"/>
    <w:rsid w:val="007B19AB"/>
    <w:rsid w:val="007B1A5B"/>
    <w:rsid w:val="007B1AA8"/>
    <w:rsid w:val="007B1C8A"/>
    <w:rsid w:val="007B1E4C"/>
    <w:rsid w:val="007B1F3E"/>
    <w:rsid w:val="007B2373"/>
    <w:rsid w:val="007B261A"/>
    <w:rsid w:val="007B2C2B"/>
    <w:rsid w:val="007B432F"/>
    <w:rsid w:val="007B555B"/>
    <w:rsid w:val="007B5E64"/>
    <w:rsid w:val="007B6A23"/>
    <w:rsid w:val="007B6F13"/>
    <w:rsid w:val="007B719E"/>
    <w:rsid w:val="007B76D2"/>
    <w:rsid w:val="007B7FF1"/>
    <w:rsid w:val="007C0BBB"/>
    <w:rsid w:val="007C0F55"/>
    <w:rsid w:val="007C1423"/>
    <w:rsid w:val="007C1C57"/>
    <w:rsid w:val="007C2259"/>
    <w:rsid w:val="007C26F6"/>
    <w:rsid w:val="007C29B1"/>
    <w:rsid w:val="007C2A11"/>
    <w:rsid w:val="007C2E38"/>
    <w:rsid w:val="007C3386"/>
    <w:rsid w:val="007C3633"/>
    <w:rsid w:val="007C37B8"/>
    <w:rsid w:val="007C3833"/>
    <w:rsid w:val="007C3C99"/>
    <w:rsid w:val="007C3DDA"/>
    <w:rsid w:val="007C3E48"/>
    <w:rsid w:val="007C4078"/>
    <w:rsid w:val="007C4396"/>
    <w:rsid w:val="007C46C9"/>
    <w:rsid w:val="007C5A6E"/>
    <w:rsid w:val="007C633E"/>
    <w:rsid w:val="007C6481"/>
    <w:rsid w:val="007C77EF"/>
    <w:rsid w:val="007C79E1"/>
    <w:rsid w:val="007C7CA6"/>
    <w:rsid w:val="007C7EAE"/>
    <w:rsid w:val="007D15CB"/>
    <w:rsid w:val="007D1F1A"/>
    <w:rsid w:val="007D2467"/>
    <w:rsid w:val="007D25E8"/>
    <w:rsid w:val="007D2891"/>
    <w:rsid w:val="007D3715"/>
    <w:rsid w:val="007D3902"/>
    <w:rsid w:val="007D4264"/>
    <w:rsid w:val="007D48DD"/>
    <w:rsid w:val="007D4C95"/>
    <w:rsid w:val="007D4F3F"/>
    <w:rsid w:val="007D4F6E"/>
    <w:rsid w:val="007D55B0"/>
    <w:rsid w:val="007D57C7"/>
    <w:rsid w:val="007D6028"/>
    <w:rsid w:val="007D608B"/>
    <w:rsid w:val="007D644A"/>
    <w:rsid w:val="007D7642"/>
    <w:rsid w:val="007E0A09"/>
    <w:rsid w:val="007E0D72"/>
    <w:rsid w:val="007E0DE5"/>
    <w:rsid w:val="007E1360"/>
    <w:rsid w:val="007E1915"/>
    <w:rsid w:val="007E2637"/>
    <w:rsid w:val="007E2B8F"/>
    <w:rsid w:val="007E2CFB"/>
    <w:rsid w:val="007E32F0"/>
    <w:rsid w:val="007E3485"/>
    <w:rsid w:val="007E3507"/>
    <w:rsid w:val="007E3578"/>
    <w:rsid w:val="007E3B64"/>
    <w:rsid w:val="007E4075"/>
    <w:rsid w:val="007E4740"/>
    <w:rsid w:val="007E4A54"/>
    <w:rsid w:val="007E4CD2"/>
    <w:rsid w:val="007E4EAF"/>
    <w:rsid w:val="007E5282"/>
    <w:rsid w:val="007E5A77"/>
    <w:rsid w:val="007E5B14"/>
    <w:rsid w:val="007E62AF"/>
    <w:rsid w:val="007E6389"/>
    <w:rsid w:val="007E6859"/>
    <w:rsid w:val="007E6A88"/>
    <w:rsid w:val="007E720B"/>
    <w:rsid w:val="007E743A"/>
    <w:rsid w:val="007E75C9"/>
    <w:rsid w:val="007E7CD0"/>
    <w:rsid w:val="007E7D9C"/>
    <w:rsid w:val="007E7EF7"/>
    <w:rsid w:val="007F0EFC"/>
    <w:rsid w:val="007F0F1E"/>
    <w:rsid w:val="007F0F2E"/>
    <w:rsid w:val="007F1369"/>
    <w:rsid w:val="007F1846"/>
    <w:rsid w:val="007F1C21"/>
    <w:rsid w:val="007F1CE3"/>
    <w:rsid w:val="007F23F7"/>
    <w:rsid w:val="007F2465"/>
    <w:rsid w:val="007F32C5"/>
    <w:rsid w:val="007F3A49"/>
    <w:rsid w:val="007F3BC6"/>
    <w:rsid w:val="007F3D41"/>
    <w:rsid w:val="007F3EA6"/>
    <w:rsid w:val="007F44CA"/>
    <w:rsid w:val="007F467D"/>
    <w:rsid w:val="007F4867"/>
    <w:rsid w:val="007F4979"/>
    <w:rsid w:val="007F4DD4"/>
    <w:rsid w:val="007F511D"/>
    <w:rsid w:val="007F5E98"/>
    <w:rsid w:val="007F5F13"/>
    <w:rsid w:val="007F6F05"/>
    <w:rsid w:val="007F751D"/>
    <w:rsid w:val="00800376"/>
    <w:rsid w:val="00800B81"/>
    <w:rsid w:val="008010CD"/>
    <w:rsid w:val="008012DC"/>
    <w:rsid w:val="00801829"/>
    <w:rsid w:val="008023AD"/>
    <w:rsid w:val="00802954"/>
    <w:rsid w:val="00803053"/>
    <w:rsid w:val="008034B5"/>
    <w:rsid w:val="008034FF"/>
    <w:rsid w:val="00803B3B"/>
    <w:rsid w:val="00804AC4"/>
    <w:rsid w:val="00805231"/>
    <w:rsid w:val="008057C8"/>
    <w:rsid w:val="0080584F"/>
    <w:rsid w:val="00805D3F"/>
    <w:rsid w:val="00805E4B"/>
    <w:rsid w:val="00806397"/>
    <w:rsid w:val="008068EF"/>
    <w:rsid w:val="00806DEA"/>
    <w:rsid w:val="00806EA6"/>
    <w:rsid w:val="00807488"/>
    <w:rsid w:val="00807BBE"/>
    <w:rsid w:val="00810982"/>
    <w:rsid w:val="0081142E"/>
    <w:rsid w:val="00811CCF"/>
    <w:rsid w:val="00811D02"/>
    <w:rsid w:val="00812733"/>
    <w:rsid w:val="00812D92"/>
    <w:rsid w:val="008137F6"/>
    <w:rsid w:val="0081396B"/>
    <w:rsid w:val="00813E85"/>
    <w:rsid w:val="008146C4"/>
    <w:rsid w:val="00814E21"/>
    <w:rsid w:val="00815304"/>
    <w:rsid w:val="00815573"/>
    <w:rsid w:val="00815E3F"/>
    <w:rsid w:val="008162C4"/>
    <w:rsid w:val="00816849"/>
    <w:rsid w:val="008169AC"/>
    <w:rsid w:val="00816A14"/>
    <w:rsid w:val="00816A44"/>
    <w:rsid w:val="0081754C"/>
    <w:rsid w:val="00820781"/>
    <w:rsid w:val="00820FA3"/>
    <w:rsid w:val="00821238"/>
    <w:rsid w:val="00821751"/>
    <w:rsid w:val="00821987"/>
    <w:rsid w:val="0082261F"/>
    <w:rsid w:val="008226F9"/>
    <w:rsid w:val="00822967"/>
    <w:rsid w:val="00822C77"/>
    <w:rsid w:val="00823010"/>
    <w:rsid w:val="00823121"/>
    <w:rsid w:val="008236B0"/>
    <w:rsid w:val="00823F32"/>
    <w:rsid w:val="0082433A"/>
    <w:rsid w:val="008243A3"/>
    <w:rsid w:val="008251B3"/>
    <w:rsid w:val="0082533E"/>
    <w:rsid w:val="008264E8"/>
    <w:rsid w:val="0082654A"/>
    <w:rsid w:val="00826633"/>
    <w:rsid w:val="0082664F"/>
    <w:rsid w:val="008272DA"/>
    <w:rsid w:val="00827C9D"/>
    <w:rsid w:val="00827E58"/>
    <w:rsid w:val="00827FD8"/>
    <w:rsid w:val="008300D1"/>
    <w:rsid w:val="008301D1"/>
    <w:rsid w:val="00830D8B"/>
    <w:rsid w:val="00830F35"/>
    <w:rsid w:val="00832036"/>
    <w:rsid w:val="008324A9"/>
    <w:rsid w:val="00832756"/>
    <w:rsid w:val="00832832"/>
    <w:rsid w:val="00832DCD"/>
    <w:rsid w:val="0083369B"/>
    <w:rsid w:val="0083392E"/>
    <w:rsid w:val="00833BC3"/>
    <w:rsid w:val="00834C98"/>
    <w:rsid w:val="008354E8"/>
    <w:rsid w:val="008355C0"/>
    <w:rsid w:val="00835735"/>
    <w:rsid w:val="0083596D"/>
    <w:rsid w:val="00835AE1"/>
    <w:rsid w:val="00835C30"/>
    <w:rsid w:val="00835ECB"/>
    <w:rsid w:val="0083626A"/>
    <w:rsid w:val="00836484"/>
    <w:rsid w:val="008368B0"/>
    <w:rsid w:val="00836AAE"/>
    <w:rsid w:val="00840C8A"/>
    <w:rsid w:val="0084223A"/>
    <w:rsid w:val="00842B68"/>
    <w:rsid w:val="00842C6D"/>
    <w:rsid w:val="00842E0E"/>
    <w:rsid w:val="00843304"/>
    <w:rsid w:val="0084348E"/>
    <w:rsid w:val="00843624"/>
    <w:rsid w:val="00843BB2"/>
    <w:rsid w:val="0084464B"/>
    <w:rsid w:val="0084501B"/>
    <w:rsid w:val="00846059"/>
    <w:rsid w:val="008460AF"/>
    <w:rsid w:val="00846129"/>
    <w:rsid w:val="00846423"/>
    <w:rsid w:val="008466E7"/>
    <w:rsid w:val="00846FF6"/>
    <w:rsid w:val="00847E89"/>
    <w:rsid w:val="0085008E"/>
    <w:rsid w:val="0085009F"/>
    <w:rsid w:val="00851639"/>
    <w:rsid w:val="00851CF5"/>
    <w:rsid w:val="00851E0E"/>
    <w:rsid w:val="00852217"/>
    <w:rsid w:val="0085252F"/>
    <w:rsid w:val="0085271B"/>
    <w:rsid w:val="00852C63"/>
    <w:rsid w:val="00852FF3"/>
    <w:rsid w:val="00853741"/>
    <w:rsid w:val="008538DB"/>
    <w:rsid w:val="00853B12"/>
    <w:rsid w:val="00853BFD"/>
    <w:rsid w:val="008542B3"/>
    <w:rsid w:val="00854B4C"/>
    <w:rsid w:val="00855209"/>
    <w:rsid w:val="0085576B"/>
    <w:rsid w:val="00855E9E"/>
    <w:rsid w:val="00856402"/>
    <w:rsid w:val="008567F4"/>
    <w:rsid w:val="00856D2A"/>
    <w:rsid w:val="00856E84"/>
    <w:rsid w:val="00857138"/>
    <w:rsid w:val="008578BA"/>
    <w:rsid w:val="008579F8"/>
    <w:rsid w:val="00857DCF"/>
    <w:rsid w:val="00857DFF"/>
    <w:rsid w:val="00860077"/>
    <w:rsid w:val="008606F1"/>
    <w:rsid w:val="0086074E"/>
    <w:rsid w:val="0086083C"/>
    <w:rsid w:val="00860B6E"/>
    <w:rsid w:val="008610C9"/>
    <w:rsid w:val="00861676"/>
    <w:rsid w:val="008616C4"/>
    <w:rsid w:val="00861967"/>
    <w:rsid w:val="00861CBB"/>
    <w:rsid w:val="00861E84"/>
    <w:rsid w:val="008631B3"/>
    <w:rsid w:val="008632DF"/>
    <w:rsid w:val="008637B4"/>
    <w:rsid w:val="00863E25"/>
    <w:rsid w:val="0086438B"/>
    <w:rsid w:val="0086489A"/>
    <w:rsid w:val="008648CB"/>
    <w:rsid w:val="00864B3D"/>
    <w:rsid w:val="0086578B"/>
    <w:rsid w:val="0086580A"/>
    <w:rsid w:val="00866A06"/>
    <w:rsid w:val="008675F0"/>
    <w:rsid w:val="00867744"/>
    <w:rsid w:val="00870BB8"/>
    <w:rsid w:val="0087152C"/>
    <w:rsid w:val="00871558"/>
    <w:rsid w:val="00871CC6"/>
    <w:rsid w:val="00871F06"/>
    <w:rsid w:val="00872931"/>
    <w:rsid w:val="008729F3"/>
    <w:rsid w:val="008730F8"/>
    <w:rsid w:val="008732EB"/>
    <w:rsid w:val="0087345E"/>
    <w:rsid w:val="00873BB1"/>
    <w:rsid w:val="00873D00"/>
    <w:rsid w:val="00873F10"/>
    <w:rsid w:val="00873F1E"/>
    <w:rsid w:val="0087425A"/>
    <w:rsid w:val="00876ED3"/>
    <w:rsid w:val="00880043"/>
    <w:rsid w:val="0088025D"/>
    <w:rsid w:val="008803BC"/>
    <w:rsid w:val="00880923"/>
    <w:rsid w:val="0088148D"/>
    <w:rsid w:val="0088177E"/>
    <w:rsid w:val="00881797"/>
    <w:rsid w:val="00881909"/>
    <w:rsid w:val="00881C0F"/>
    <w:rsid w:val="008824FD"/>
    <w:rsid w:val="00882D27"/>
    <w:rsid w:val="0088300B"/>
    <w:rsid w:val="008831E4"/>
    <w:rsid w:val="0088396A"/>
    <w:rsid w:val="00883C5E"/>
    <w:rsid w:val="0088421C"/>
    <w:rsid w:val="0088484F"/>
    <w:rsid w:val="0088489E"/>
    <w:rsid w:val="00884A69"/>
    <w:rsid w:val="00884CCC"/>
    <w:rsid w:val="00885A47"/>
    <w:rsid w:val="00886722"/>
    <w:rsid w:val="00886820"/>
    <w:rsid w:val="00886938"/>
    <w:rsid w:val="00886AE9"/>
    <w:rsid w:val="008875A3"/>
    <w:rsid w:val="00887695"/>
    <w:rsid w:val="008876D9"/>
    <w:rsid w:val="00887913"/>
    <w:rsid w:val="00890129"/>
    <w:rsid w:val="008905D8"/>
    <w:rsid w:val="00890763"/>
    <w:rsid w:val="0089108D"/>
    <w:rsid w:val="0089133A"/>
    <w:rsid w:val="00891574"/>
    <w:rsid w:val="00891BED"/>
    <w:rsid w:val="00891ED1"/>
    <w:rsid w:val="008920FC"/>
    <w:rsid w:val="00892181"/>
    <w:rsid w:val="0089219B"/>
    <w:rsid w:val="00893386"/>
    <w:rsid w:val="00893511"/>
    <w:rsid w:val="00893A7B"/>
    <w:rsid w:val="00893C13"/>
    <w:rsid w:val="0089408B"/>
    <w:rsid w:val="00895048"/>
    <w:rsid w:val="008951A1"/>
    <w:rsid w:val="00895966"/>
    <w:rsid w:val="008A0813"/>
    <w:rsid w:val="008A1B37"/>
    <w:rsid w:val="008A1E3E"/>
    <w:rsid w:val="008A246A"/>
    <w:rsid w:val="008A279A"/>
    <w:rsid w:val="008A31F0"/>
    <w:rsid w:val="008A3500"/>
    <w:rsid w:val="008A365A"/>
    <w:rsid w:val="008A396B"/>
    <w:rsid w:val="008A3985"/>
    <w:rsid w:val="008A3B9A"/>
    <w:rsid w:val="008A42AD"/>
    <w:rsid w:val="008A452E"/>
    <w:rsid w:val="008A4643"/>
    <w:rsid w:val="008A4AF5"/>
    <w:rsid w:val="008A575F"/>
    <w:rsid w:val="008A57B9"/>
    <w:rsid w:val="008A589C"/>
    <w:rsid w:val="008A5EF1"/>
    <w:rsid w:val="008A5EFB"/>
    <w:rsid w:val="008A6010"/>
    <w:rsid w:val="008A6422"/>
    <w:rsid w:val="008A6EF8"/>
    <w:rsid w:val="008B0052"/>
    <w:rsid w:val="008B02FB"/>
    <w:rsid w:val="008B0602"/>
    <w:rsid w:val="008B0ABA"/>
    <w:rsid w:val="008B0F4E"/>
    <w:rsid w:val="008B132B"/>
    <w:rsid w:val="008B1F8F"/>
    <w:rsid w:val="008B2D8C"/>
    <w:rsid w:val="008B49FA"/>
    <w:rsid w:val="008B4B46"/>
    <w:rsid w:val="008B552C"/>
    <w:rsid w:val="008B5878"/>
    <w:rsid w:val="008B604B"/>
    <w:rsid w:val="008B6185"/>
    <w:rsid w:val="008B65C2"/>
    <w:rsid w:val="008B6AA9"/>
    <w:rsid w:val="008B6B19"/>
    <w:rsid w:val="008B6C9E"/>
    <w:rsid w:val="008B77FD"/>
    <w:rsid w:val="008B783B"/>
    <w:rsid w:val="008B7C2F"/>
    <w:rsid w:val="008C0057"/>
    <w:rsid w:val="008C1C72"/>
    <w:rsid w:val="008C21D3"/>
    <w:rsid w:val="008C23C7"/>
    <w:rsid w:val="008C242A"/>
    <w:rsid w:val="008C2653"/>
    <w:rsid w:val="008C2905"/>
    <w:rsid w:val="008C2F4B"/>
    <w:rsid w:val="008C2F4C"/>
    <w:rsid w:val="008C3506"/>
    <w:rsid w:val="008C4134"/>
    <w:rsid w:val="008C44C3"/>
    <w:rsid w:val="008C45E2"/>
    <w:rsid w:val="008C47C9"/>
    <w:rsid w:val="008C53BE"/>
    <w:rsid w:val="008C5E0D"/>
    <w:rsid w:val="008C6D6B"/>
    <w:rsid w:val="008C701E"/>
    <w:rsid w:val="008C7567"/>
    <w:rsid w:val="008C7601"/>
    <w:rsid w:val="008C77D4"/>
    <w:rsid w:val="008C7952"/>
    <w:rsid w:val="008C7AD0"/>
    <w:rsid w:val="008D0823"/>
    <w:rsid w:val="008D0BCE"/>
    <w:rsid w:val="008D0DCA"/>
    <w:rsid w:val="008D1096"/>
    <w:rsid w:val="008D1A09"/>
    <w:rsid w:val="008D201B"/>
    <w:rsid w:val="008D22E3"/>
    <w:rsid w:val="008D29DA"/>
    <w:rsid w:val="008D2E40"/>
    <w:rsid w:val="008D35F6"/>
    <w:rsid w:val="008D3902"/>
    <w:rsid w:val="008D44A7"/>
    <w:rsid w:val="008D4647"/>
    <w:rsid w:val="008D4789"/>
    <w:rsid w:val="008D57E7"/>
    <w:rsid w:val="008D5A7C"/>
    <w:rsid w:val="008D5BD7"/>
    <w:rsid w:val="008D5EFB"/>
    <w:rsid w:val="008D64A7"/>
    <w:rsid w:val="008D6643"/>
    <w:rsid w:val="008D7280"/>
    <w:rsid w:val="008D7F11"/>
    <w:rsid w:val="008E04E0"/>
    <w:rsid w:val="008E1962"/>
    <w:rsid w:val="008E19FD"/>
    <w:rsid w:val="008E1F17"/>
    <w:rsid w:val="008E23FB"/>
    <w:rsid w:val="008E29C0"/>
    <w:rsid w:val="008E2A12"/>
    <w:rsid w:val="008E30C0"/>
    <w:rsid w:val="008E35A9"/>
    <w:rsid w:val="008E3ACF"/>
    <w:rsid w:val="008E3C07"/>
    <w:rsid w:val="008E3F55"/>
    <w:rsid w:val="008E4149"/>
    <w:rsid w:val="008E436C"/>
    <w:rsid w:val="008E482D"/>
    <w:rsid w:val="008E60E9"/>
    <w:rsid w:val="008E6F47"/>
    <w:rsid w:val="008E70ED"/>
    <w:rsid w:val="008E7276"/>
    <w:rsid w:val="008E74D1"/>
    <w:rsid w:val="008E7636"/>
    <w:rsid w:val="008E7CD5"/>
    <w:rsid w:val="008F031C"/>
    <w:rsid w:val="008F0657"/>
    <w:rsid w:val="008F06AB"/>
    <w:rsid w:val="008F08A7"/>
    <w:rsid w:val="008F09FD"/>
    <w:rsid w:val="008F1EE7"/>
    <w:rsid w:val="008F26A4"/>
    <w:rsid w:val="008F287D"/>
    <w:rsid w:val="008F2914"/>
    <w:rsid w:val="008F2A16"/>
    <w:rsid w:val="008F3026"/>
    <w:rsid w:val="008F3223"/>
    <w:rsid w:val="008F36D8"/>
    <w:rsid w:val="008F3C25"/>
    <w:rsid w:val="008F3E55"/>
    <w:rsid w:val="008F42FC"/>
    <w:rsid w:val="008F5143"/>
    <w:rsid w:val="008F5977"/>
    <w:rsid w:val="008F5BAB"/>
    <w:rsid w:val="008F616F"/>
    <w:rsid w:val="009009B7"/>
    <w:rsid w:val="00900C05"/>
    <w:rsid w:val="00900C50"/>
    <w:rsid w:val="00901326"/>
    <w:rsid w:val="00901C22"/>
    <w:rsid w:val="00901C94"/>
    <w:rsid w:val="00902226"/>
    <w:rsid w:val="009024D6"/>
    <w:rsid w:val="009024EA"/>
    <w:rsid w:val="00902C17"/>
    <w:rsid w:val="00903008"/>
    <w:rsid w:val="00903669"/>
    <w:rsid w:val="00903922"/>
    <w:rsid w:val="00904000"/>
    <w:rsid w:val="009056C3"/>
    <w:rsid w:val="00905B46"/>
    <w:rsid w:val="00905C40"/>
    <w:rsid w:val="009061AE"/>
    <w:rsid w:val="009075D8"/>
    <w:rsid w:val="009078A6"/>
    <w:rsid w:val="00907FAC"/>
    <w:rsid w:val="009110D3"/>
    <w:rsid w:val="009119E7"/>
    <w:rsid w:val="00911C71"/>
    <w:rsid w:val="00911EB0"/>
    <w:rsid w:val="00912182"/>
    <w:rsid w:val="009121DA"/>
    <w:rsid w:val="0091226E"/>
    <w:rsid w:val="009123EE"/>
    <w:rsid w:val="00912C62"/>
    <w:rsid w:val="00912FD1"/>
    <w:rsid w:val="0091308C"/>
    <w:rsid w:val="0091399C"/>
    <w:rsid w:val="00913A18"/>
    <w:rsid w:val="0091456C"/>
    <w:rsid w:val="00914CA7"/>
    <w:rsid w:val="009150E4"/>
    <w:rsid w:val="009155F2"/>
    <w:rsid w:val="00915E5A"/>
    <w:rsid w:val="00916398"/>
    <w:rsid w:val="009164CD"/>
    <w:rsid w:val="009166EE"/>
    <w:rsid w:val="0091681C"/>
    <w:rsid w:val="009168D4"/>
    <w:rsid w:val="0091704E"/>
    <w:rsid w:val="009171D4"/>
    <w:rsid w:val="009177DC"/>
    <w:rsid w:val="00917955"/>
    <w:rsid w:val="00917A4A"/>
    <w:rsid w:val="00917F7D"/>
    <w:rsid w:val="00920431"/>
    <w:rsid w:val="0092078A"/>
    <w:rsid w:val="00920C17"/>
    <w:rsid w:val="0092100F"/>
    <w:rsid w:val="0092138B"/>
    <w:rsid w:val="00921896"/>
    <w:rsid w:val="009219E9"/>
    <w:rsid w:val="00922A28"/>
    <w:rsid w:val="00922DA9"/>
    <w:rsid w:val="00922E9A"/>
    <w:rsid w:val="00922F24"/>
    <w:rsid w:val="009230BE"/>
    <w:rsid w:val="00923390"/>
    <w:rsid w:val="00923452"/>
    <w:rsid w:val="0092414A"/>
    <w:rsid w:val="00924531"/>
    <w:rsid w:val="0092460E"/>
    <w:rsid w:val="00924748"/>
    <w:rsid w:val="00925A9B"/>
    <w:rsid w:val="00925B40"/>
    <w:rsid w:val="00925FAB"/>
    <w:rsid w:val="00926474"/>
    <w:rsid w:val="00926B85"/>
    <w:rsid w:val="00926C79"/>
    <w:rsid w:val="0092704D"/>
    <w:rsid w:val="00927435"/>
    <w:rsid w:val="00927C8F"/>
    <w:rsid w:val="0093063A"/>
    <w:rsid w:val="00930D5B"/>
    <w:rsid w:val="00930E9B"/>
    <w:rsid w:val="0093153B"/>
    <w:rsid w:val="00931D71"/>
    <w:rsid w:val="009329F6"/>
    <w:rsid w:val="00932A7C"/>
    <w:rsid w:val="00932ABC"/>
    <w:rsid w:val="00932DCF"/>
    <w:rsid w:val="00933018"/>
    <w:rsid w:val="00933C18"/>
    <w:rsid w:val="00934DB5"/>
    <w:rsid w:val="00934E60"/>
    <w:rsid w:val="0093555B"/>
    <w:rsid w:val="009358FA"/>
    <w:rsid w:val="00935D7B"/>
    <w:rsid w:val="00935F3A"/>
    <w:rsid w:val="0093604A"/>
    <w:rsid w:val="00936189"/>
    <w:rsid w:val="00936A3F"/>
    <w:rsid w:val="00936ABE"/>
    <w:rsid w:val="00936DBD"/>
    <w:rsid w:val="009373E6"/>
    <w:rsid w:val="00937E25"/>
    <w:rsid w:val="0094062D"/>
    <w:rsid w:val="00940837"/>
    <w:rsid w:val="00940AAC"/>
    <w:rsid w:val="00940C86"/>
    <w:rsid w:val="00940D72"/>
    <w:rsid w:val="0094269C"/>
    <w:rsid w:val="009426DE"/>
    <w:rsid w:val="00942862"/>
    <w:rsid w:val="00942D42"/>
    <w:rsid w:val="009431F3"/>
    <w:rsid w:val="009433A4"/>
    <w:rsid w:val="009433E5"/>
    <w:rsid w:val="00943E7B"/>
    <w:rsid w:val="0094487F"/>
    <w:rsid w:val="00944F50"/>
    <w:rsid w:val="00945E0D"/>
    <w:rsid w:val="00945FE1"/>
    <w:rsid w:val="00946529"/>
    <w:rsid w:val="00946900"/>
    <w:rsid w:val="00946ED9"/>
    <w:rsid w:val="009470D1"/>
    <w:rsid w:val="009473E7"/>
    <w:rsid w:val="009476FC"/>
    <w:rsid w:val="00947F03"/>
    <w:rsid w:val="00950AE2"/>
    <w:rsid w:val="00950F8E"/>
    <w:rsid w:val="0095124B"/>
    <w:rsid w:val="00951A5F"/>
    <w:rsid w:val="00951EE8"/>
    <w:rsid w:val="00952238"/>
    <w:rsid w:val="009522D1"/>
    <w:rsid w:val="00952478"/>
    <w:rsid w:val="009527F4"/>
    <w:rsid w:val="009530EE"/>
    <w:rsid w:val="00953161"/>
    <w:rsid w:val="00953A5E"/>
    <w:rsid w:val="00953C9D"/>
    <w:rsid w:val="009542D0"/>
    <w:rsid w:val="00954514"/>
    <w:rsid w:val="0095457F"/>
    <w:rsid w:val="0095498E"/>
    <w:rsid w:val="00954F1E"/>
    <w:rsid w:val="00955122"/>
    <w:rsid w:val="009551ED"/>
    <w:rsid w:val="00955A5E"/>
    <w:rsid w:val="009561AB"/>
    <w:rsid w:val="00956349"/>
    <w:rsid w:val="009566F5"/>
    <w:rsid w:val="00956919"/>
    <w:rsid w:val="00957657"/>
    <w:rsid w:val="00957B0C"/>
    <w:rsid w:val="00957F21"/>
    <w:rsid w:val="00960A30"/>
    <w:rsid w:val="00961013"/>
    <w:rsid w:val="00961126"/>
    <w:rsid w:val="009613E4"/>
    <w:rsid w:val="00961768"/>
    <w:rsid w:val="009617BA"/>
    <w:rsid w:val="0096284D"/>
    <w:rsid w:val="00962E68"/>
    <w:rsid w:val="00962FCC"/>
    <w:rsid w:val="00962FD5"/>
    <w:rsid w:val="009630AC"/>
    <w:rsid w:val="009634B9"/>
    <w:rsid w:val="0096391E"/>
    <w:rsid w:val="00963B1D"/>
    <w:rsid w:val="00964080"/>
    <w:rsid w:val="0096414B"/>
    <w:rsid w:val="009641EF"/>
    <w:rsid w:val="009647AD"/>
    <w:rsid w:val="00964B65"/>
    <w:rsid w:val="00964C6D"/>
    <w:rsid w:val="00965439"/>
    <w:rsid w:val="0096599A"/>
    <w:rsid w:val="00965C11"/>
    <w:rsid w:val="00965CF8"/>
    <w:rsid w:val="00965D7D"/>
    <w:rsid w:val="00965FEC"/>
    <w:rsid w:val="00966CFA"/>
    <w:rsid w:val="00966F2A"/>
    <w:rsid w:val="00967F4F"/>
    <w:rsid w:val="00967FD5"/>
    <w:rsid w:val="00970756"/>
    <w:rsid w:val="009707A0"/>
    <w:rsid w:val="009711C4"/>
    <w:rsid w:val="009720A3"/>
    <w:rsid w:val="0097273E"/>
    <w:rsid w:val="009727C8"/>
    <w:rsid w:val="00972EAF"/>
    <w:rsid w:val="00973D4F"/>
    <w:rsid w:val="009751A9"/>
    <w:rsid w:val="0097558D"/>
    <w:rsid w:val="009755C0"/>
    <w:rsid w:val="00975BCA"/>
    <w:rsid w:val="00975D76"/>
    <w:rsid w:val="00975D8E"/>
    <w:rsid w:val="00976B39"/>
    <w:rsid w:val="00976C87"/>
    <w:rsid w:val="00976CE2"/>
    <w:rsid w:val="00977318"/>
    <w:rsid w:val="00977866"/>
    <w:rsid w:val="009805B5"/>
    <w:rsid w:val="00980707"/>
    <w:rsid w:val="00980A40"/>
    <w:rsid w:val="009812C0"/>
    <w:rsid w:val="00981439"/>
    <w:rsid w:val="00982452"/>
    <w:rsid w:val="00982880"/>
    <w:rsid w:val="00982D73"/>
    <w:rsid w:val="009837D3"/>
    <w:rsid w:val="0098432A"/>
    <w:rsid w:val="00984BED"/>
    <w:rsid w:val="009855DC"/>
    <w:rsid w:val="00985C1B"/>
    <w:rsid w:val="00985E90"/>
    <w:rsid w:val="00985F0A"/>
    <w:rsid w:val="00986491"/>
    <w:rsid w:val="0098736E"/>
    <w:rsid w:val="009875AF"/>
    <w:rsid w:val="00987BB8"/>
    <w:rsid w:val="009903E6"/>
    <w:rsid w:val="00990979"/>
    <w:rsid w:val="009909E5"/>
    <w:rsid w:val="00991859"/>
    <w:rsid w:val="00991C9E"/>
    <w:rsid w:val="00992481"/>
    <w:rsid w:val="009924CB"/>
    <w:rsid w:val="009925AA"/>
    <w:rsid w:val="00992CCF"/>
    <w:rsid w:val="00992E5B"/>
    <w:rsid w:val="00993669"/>
    <w:rsid w:val="009937DD"/>
    <w:rsid w:val="00993B76"/>
    <w:rsid w:val="009945F7"/>
    <w:rsid w:val="009946E6"/>
    <w:rsid w:val="00994A60"/>
    <w:rsid w:val="00995052"/>
    <w:rsid w:val="009952CB"/>
    <w:rsid w:val="00995770"/>
    <w:rsid w:val="00995AD7"/>
    <w:rsid w:val="00995BA3"/>
    <w:rsid w:val="009961FC"/>
    <w:rsid w:val="00996434"/>
    <w:rsid w:val="00996502"/>
    <w:rsid w:val="0099715A"/>
    <w:rsid w:val="009972B7"/>
    <w:rsid w:val="0099777C"/>
    <w:rsid w:val="00997D71"/>
    <w:rsid w:val="009A08E6"/>
    <w:rsid w:val="009A0C01"/>
    <w:rsid w:val="009A161E"/>
    <w:rsid w:val="009A19FA"/>
    <w:rsid w:val="009A1B1E"/>
    <w:rsid w:val="009A22A5"/>
    <w:rsid w:val="009A41B1"/>
    <w:rsid w:val="009A46F3"/>
    <w:rsid w:val="009A549D"/>
    <w:rsid w:val="009A57EF"/>
    <w:rsid w:val="009A65A2"/>
    <w:rsid w:val="009A6E77"/>
    <w:rsid w:val="009A6ECD"/>
    <w:rsid w:val="009A74DC"/>
    <w:rsid w:val="009A78C7"/>
    <w:rsid w:val="009A7FA4"/>
    <w:rsid w:val="009B07B4"/>
    <w:rsid w:val="009B0D70"/>
    <w:rsid w:val="009B1074"/>
    <w:rsid w:val="009B13D1"/>
    <w:rsid w:val="009B2834"/>
    <w:rsid w:val="009B2ACB"/>
    <w:rsid w:val="009B3D4A"/>
    <w:rsid w:val="009B4241"/>
    <w:rsid w:val="009B43F4"/>
    <w:rsid w:val="009B4764"/>
    <w:rsid w:val="009B4C07"/>
    <w:rsid w:val="009B4EBC"/>
    <w:rsid w:val="009B4F27"/>
    <w:rsid w:val="009B536D"/>
    <w:rsid w:val="009B626A"/>
    <w:rsid w:val="009B65E3"/>
    <w:rsid w:val="009B6F8F"/>
    <w:rsid w:val="009B7290"/>
    <w:rsid w:val="009B7844"/>
    <w:rsid w:val="009B7B24"/>
    <w:rsid w:val="009B7D9F"/>
    <w:rsid w:val="009B7EED"/>
    <w:rsid w:val="009C029A"/>
    <w:rsid w:val="009C069F"/>
    <w:rsid w:val="009C0BD1"/>
    <w:rsid w:val="009C0E82"/>
    <w:rsid w:val="009C3309"/>
    <w:rsid w:val="009C3E8C"/>
    <w:rsid w:val="009C3FE6"/>
    <w:rsid w:val="009C4676"/>
    <w:rsid w:val="009C4B87"/>
    <w:rsid w:val="009C52F9"/>
    <w:rsid w:val="009C5926"/>
    <w:rsid w:val="009C5A9C"/>
    <w:rsid w:val="009C6463"/>
    <w:rsid w:val="009C7B83"/>
    <w:rsid w:val="009C7CB8"/>
    <w:rsid w:val="009C7DC7"/>
    <w:rsid w:val="009D019F"/>
    <w:rsid w:val="009D030F"/>
    <w:rsid w:val="009D03A6"/>
    <w:rsid w:val="009D07CE"/>
    <w:rsid w:val="009D081C"/>
    <w:rsid w:val="009D1DF5"/>
    <w:rsid w:val="009D1F42"/>
    <w:rsid w:val="009D2B57"/>
    <w:rsid w:val="009D2C03"/>
    <w:rsid w:val="009D3044"/>
    <w:rsid w:val="009D3C66"/>
    <w:rsid w:val="009D43A8"/>
    <w:rsid w:val="009D4C01"/>
    <w:rsid w:val="009D4F16"/>
    <w:rsid w:val="009D54F6"/>
    <w:rsid w:val="009D5603"/>
    <w:rsid w:val="009D643D"/>
    <w:rsid w:val="009D6489"/>
    <w:rsid w:val="009D6AE1"/>
    <w:rsid w:val="009D6C92"/>
    <w:rsid w:val="009D7247"/>
    <w:rsid w:val="009D7BE8"/>
    <w:rsid w:val="009D7DE3"/>
    <w:rsid w:val="009D7ECB"/>
    <w:rsid w:val="009E016C"/>
    <w:rsid w:val="009E054C"/>
    <w:rsid w:val="009E0827"/>
    <w:rsid w:val="009E08FA"/>
    <w:rsid w:val="009E0B1C"/>
    <w:rsid w:val="009E1A17"/>
    <w:rsid w:val="009E2446"/>
    <w:rsid w:val="009E273B"/>
    <w:rsid w:val="009E2D1D"/>
    <w:rsid w:val="009E2DB6"/>
    <w:rsid w:val="009E3117"/>
    <w:rsid w:val="009E3D35"/>
    <w:rsid w:val="009E3D9D"/>
    <w:rsid w:val="009E3E13"/>
    <w:rsid w:val="009E3FA4"/>
    <w:rsid w:val="009E455E"/>
    <w:rsid w:val="009E498D"/>
    <w:rsid w:val="009E4D75"/>
    <w:rsid w:val="009E593A"/>
    <w:rsid w:val="009E5FB4"/>
    <w:rsid w:val="009E64E4"/>
    <w:rsid w:val="009E650E"/>
    <w:rsid w:val="009E760A"/>
    <w:rsid w:val="009E77A9"/>
    <w:rsid w:val="009E79AD"/>
    <w:rsid w:val="009E7A30"/>
    <w:rsid w:val="009E7E4B"/>
    <w:rsid w:val="009E7E65"/>
    <w:rsid w:val="009F0226"/>
    <w:rsid w:val="009F0431"/>
    <w:rsid w:val="009F0CDA"/>
    <w:rsid w:val="009F0D31"/>
    <w:rsid w:val="009F0DC6"/>
    <w:rsid w:val="009F199C"/>
    <w:rsid w:val="009F1A3C"/>
    <w:rsid w:val="009F22F9"/>
    <w:rsid w:val="009F2764"/>
    <w:rsid w:val="009F29EA"/>
    <w:rsid w:val="009F2CCC"/>
    <w:rsid w:val="009F2E45"/>
    <w:rsid w:val="009F3229"/>
    <w:rsid w:val="009F3F18"/>
    <w:rsid w:val="009F443F"/>
    <w:rsid w:val="009F46BF"/>
    <w:rsid w:val="009F46CB"/>
    <w:rsid w:val="009F46E3"/>
    <w:rsid w:val="009F62A6"/>
    <w:rsid w:val="009F667E"/>
    <w:rsid w:val="009F6BA4"/>
    <w:rsid w:val="009F6D64"/>
    <w:rsid w:val="00A0066A"/>
    <w:rsid w:val="00A00D43"/>
    <w:rsid w:val="00A00D6C"/>
    <w:rsid w:val="00A018C0"/>
    <w:rsid w:val="00A02095"/>
    <w:rsid w:val="00A03B18"/>
    <w:rsid w:val="00A04B19"/>
    <w:rsid w:val="00A04EE7"/>
    <w:rsid w:val="00A0504D"/>
    <w:rsid w:val="00A05504"/>
    <w:rsid w:val="00A05DE6"/>
    <w:rsid w:val="00A0668F"/>
    <w:rsid w:val="00A06B7D"/>
    <w:rsid w:val="00A10665"/>
    <w:rsid w:val="00A10D34"/>
    <w:rsid w:val="00A124F4"/>
    <w:rsid w:val="00A129C5"/>
    <w:rsid w:val="00A12FEC"/>
    <w:rsid w:val="00A1301A"/>
    <w:rsid w:val="00A1320A"/>
    <w:rsid w:val="00A14374"/>
    <w:rsid w:val="00A146B7"/>
    <w:rsid w:val="00A1474D"/>
    <w:rsid w:val="00A14A4E"/>
    <w:rsid w:val="00A16DE7"/>
    <w:rsid w:val="00A1747F"/>
    <w:rsid w:val="00A17E80"/>
    <w:rsid w:val="00A17E93"/>
    <w:rsid w:val="00A206B5"/>
    <w:rsid w:val="00A20B25"/>
    <w:rsid w:val="00A20C75"/>
    <w:rsid w:val="00A211A9"/>
    <w:rsid w:val="00A211CE"/>
    <w:rsid w:val="00A212A6"/>
    <w:rsid w:val="00A21514"/>
    <w:rsid w:val="00A21FB4"/>
    <w:rsid w:val="00A2214B"/>
    <w:rsid w:val="00A223EE"/>
    <w:rsid w:val="00A22C46"/>
    <w:rsid w:val="00A2317C"/>
    <w:rsid w:val="00A23315"/>
    <w:rsid w:val="00A23D0B"/>
    <w:rsid w:val="00A24A33"/>
    <w:rsid w:val="00A24CA6"/>
    <w:rsid w:val="00A25025"/>
    <w:rsid w:val="00A267FE"/>
    <w:rsid w:val="00A26991"/>
    <w:rsid w:val="00A26E02"/>
    <w:rsid w:val="00A27597"/>
    <w:rsid w:val="00A27F6B"/>
    <w:rsid w:val="00A300CD"/>
    <w:rsid w:val="00A30202"/>
    <w:rsid w:val="00A303B4"/>
    <w:rsid w:val="00A30629"/>
    <w:rsid w:val="00A30701"/>
    <w:rsid w:val="00A31C91"/>
    <w:rsid w:val="00A325C7"/>
    <w:rsid w:val="00A33351"/>
    <w:rsid w:val="00A336CA"/>
    <w:rsid w:val="00A3377A"/>
    <w:rsid w:val="00A33A37"/>
    <w:rsid w:val="00A33D37"/>
    <w:rsid w:val="00A33DF2"/>
    <w:rsid w:val="00A348EA"/>
    <w:rsid w:val="00A34DEA"/>
    <w:rsid w:val="00A34F47"/>
    <w:rsid w:val="00A35459"/>
    <w:rsid w:val="00A355B2"/>
    <w:rsid w:val="00A356AB"/>
    <w:rsid w:val="00A36ACF"/>
    <w:rsid w:val="00A36E64"/>
    <w:rsid w:val="00A36E68"/>
    <w:rsid w:val="00A36FA4"/>
    <w:rsid w:val="00A372DD"/>
    <w:rsid w:val="00A3731C"/>
    <w:rsid w:val="00A3748A"/>
    <w:rsid w:val="00A374C9"/>
    <w:rsid w:val="00A41658"/>
    <w:rsid w:val="00A41A3C"/>
    <w:rsid w:val="00A42389"/>
    <w:rsid w:val="00A426B9"/>
    <w:rsid w:val="00A42927"/>
    <w:rsid w:val="00A42AF5"/>
    <w:rsid w:val="00A43594"/>
    <w:rsid w:val="00A44173"/>
    <w:rsid w:val="00A44851"/>
    <w:rsid w:val="00A44DB3"/>
    <w:rsid w:val="00A44EA7"/>
    <w:rsid w:val="00A45305"/>
    <w:rsid w:val="00A455FE"/>
    <w:rsid w:val="00A45BDF"/>
    <w:rsid w:val="00A46E60"/>
    <w:rsid w:val="00A4789B"/>
    <w:rsid w:val="00A47C42"/>
    <w:rsid w:val="00A50415"/>
    <w:rsid w:val="00A505FE"/>
    <w:rsid w:val="00A50A97"/>
    <w:rsid w:val="00A51C34"/>
    <w:rsid w:val="00A52329"/>
    <w:rsid w:val="00A52BD2"/>
    <w:rsid w:val="00A53132"/>
    <w:rsid w:val="00A53877"/>
    <w:rsid w:val="00A53D07"/>
    <w:rsid w:val="00A53FD5"/>
    <w:rsid w:val="00A5428B"/>
    <w:rsid w:val="00A5436E"/>
    <w:rsid w:val="00A55C95"/>
    <w:rsid w:val="00A55D53"/>
    <w:rsid w:val="00A55DF5"/>
    <w:rsid w:val="00A55EE5"/>
    <w:rsid w:val="00A56092"/>
    <w:rsid w:val="00A5627F"/>
    <w:rsid w:val="00A563CD"/>
    <w:rsid w:val="00A566CB"/>
    <w:rsid w:val="00A572AD"/>
    <w:rsid w:val="00A57964"/>
    <w:rsid w:val="00A579DF"/>
    <w:rsid w:val="00A57B12"/>
    <w:rsid w:val="00A57C8C"/>
    <w:rsid w:val="00A57CBC"/>
    <w:rsid w:val="00A57DF0"/>
    <w:rsid w:val="00A601C9"/>
    <w:rsid w:val="00A605B0"/>
    <w:rsid w:val="00A60876"/>
    <w:rsid w:val="00A608F7"/>
    <w:rsid w:val="00A60C4B"/>
    <w:rsid w:val="00A61B1A"/>
    <w:rsid w:val="00A61C56"/>
    <w:rsid w:val="00A622D1"/>
    <w:rsid w:val="00A62C36"/>
    <w:rsid w:val="00A62CF8"/>
    <w:rsid w:val="00A6310D"/>
    <w:rsid w:val="00A63762"/>
    <w:rsid w:val="00A646FC"/>
    <w:rsid w:val="00A6481C"/>
    <w:rsid w:val="00A64902"/>
    <w:rsid w:val="00A649A3"/>
    <w:rsid w:val="00A64CC0"/>
    <w:rsid w:val="00A64D89"/>
    <w:rsid w:val="00A64DC0"/>
    <w:rsid w:val="00A65240"/>
    <w:rsid w:val="00A654D6"/>
    <w:rsid w:val="00A659CA"/>
    <w:rsid w:val="00A65FDB"/>
    <w:rsid w:val="00A66191"/>
    <w:rsid w:val="00A66287"/>
    <w:rsid w:val="00A662D2"/>
    <w:rsid w:val="00A663C3"/>
    <w:rsid w:val="00A669F1"/>
    <w:rsid w:val="00A66CD6"/>
    <w:rsid w:val="00A67311"/>
    <w:rsid w:val="00A6738A"/>
    <w:rsid w:val="00A67688"/>
    <w:rsid w:val="00A704BF"/>
    <w:rsid w:val="00A70891"/>
    <w:rsid w:val="00A71110"/>
    <w:rsid w:val="00A71BA1"/>
    <w:rsid w:val="00A71D18"/>
    <w:rsid w:val="00A72047"/>
    <w:rsid w:val="00A7283D"/>
    <w:rsid w:val="00A72FFA"/>
    <w:rsid w:val="00A73202"/>
    <w:rsid w:val="00A735EB"/>
    <w:rsid w:val="00A73852"/>
    <w:rsid w:val="00A738EB"/>
    <w:rsid w:val="00A73A73"/>
    <w:rsid w:val="00A73BEC"/>
    <w:rsid w:val="00A74377"/>
    <w:rsid w:val="00A7444F"/>
    <w:rsid w:val="00A744C6"/>
    <w:rsid w:val="00A74A94"/>
    <w:rsid w:val="00A74ADA"/>
    <w:rsid w:val="00A74E85"/>
    <w:rsid w:val="00A74F19"/>
    <w:rsid w:val="00A754C3"/>
    <w:rsid w:val="00A7631A"/>
    <w:rsid w:val="00A764D8"/>
    <w:rsid w:val="00A77619"/>
    <w:rsid w:val="00A77A34"/>
    <w:rsid w:val="00A77F32"/>
    <w:rsid w:val="00A77F55"/>
    <w:rsid w:val="00A81882"/>
    <w:rsid w:val="00A81A77"/>
    <w:rsid w:val="00A82163"/>
    <w:rsid w:val="00A82AB6"/>
    <w:rsid w:val="00A83008"/>
    <w:rsid w:val="00A831BD"/>
    <w:rsid w:val="00A8350F"/>
    <w:rsid w:val="00A838D5"/>
    <w:rsid w:val="00A8462F"/>
    <w:rsid w:val="00A84790"/>
    <w:rsid w:val="00A84960"/>
    <w:rsid w:val="00A85CC6"/>
    <w:rsid w:val="00A8608C"/>
    <w:rsid w:val="00A863D3"/>
    <w:rsid w:val="00A86443"/>
    <w:rsid w:val="00A8678B"/>
    <w:rsid w:val="00A8741D"/>
    <w:rsid w:val="00A87652"/>
    <w:rsid w:val="00A8786D"/>
    <w:rsid w:val="00A909F1"/>
    <w:rsid w:val="00A9139E"/>
    <w:rsid w:val="00A91C14"/>
    <w:rsid w:val="00A91CAA"/>
    <w:rsid w:val="00A92249"/>
    <w:rsid w:val="00A9290B"/>
    <w:rsid w:val="00A93513"/>
    <w:rsid w:val="00A93712"/>
    <w:rsid w:val="00A94197"/>
    <w:rsid w:val="00A94209"/>
    <w:rsid w:val="00A95003"/>
    <w:rsid w:val="00A967F3"/>
    <w:rsid w:val="00A96A38"/>
    <w:rsid w:val="00A96A7D"/>
    <w:rsid w:val="00A96B3F"/>
    <w:rsid w:val="00A97E2F"/>
    <w:rsid w:val="00AA0604"/>
    <w:rsid w:val="00AA0B02"/>
    <w:rsid w:val="00AA0F8C"/>
    <w:rsid w:val="00AA1293"/>
    <w:rsid w:val="00AA2147"/>
    <w:rsid w:val="00AA2669"/>
    <w:rsid w:val="00AA2C7D"/>
    <w:rsid w:val="00AA3054"/>
    <w:rsid w:val="00AA3408"/>
    <w:rsid w:val="00AA34A9"/>
    <w:rsid w:val="00AA42FD"/>
    <w:rsid w:val="00AA4CD3"/>
    <w:rsid w:val="00AA4F5E"/>
    <w:rsid w:val="00AA5BF1"/>
    <w:rsid w:val="00AA6598"/>
    <w:rsid w:val="00AA6599"/>
    <w:rsid w:val="00AA67D5"/>
    <w:rsid w:val="00AA6A00"/>
    <w:rsid w:val="00AA6D9F"/>
    <w:rsid w:val="00AA721B"/>
    <w:rsid w:val="00AA7655"/>
    <w:rsid w:val="00AA767E"/>
    <w:rsid w:val="00AB003C"/>
    <w:rsid w:val="00AB05EE"/>
    <w:rsid w:val="00AB1117"/>
    <w:rsid w:val="00AB1627"/>
    <w:rsid w:val="00AB16E8"/>
    <w:rsid w:val="00AB2416"/>
    <w:rsid w:val="00AB26A7"/>
    <w:rsid w:val="00AB286F"/>
    <w:rsid w:val="00AB2E65"/>
    <w:rsid w:val="00AB2ED9"/>
    <w:rsid w:val="00AB2F94"/>
    <w:rsid w:val="00AB338E"/>
    <w:rsid w:val="00AB356A"/>
    <w:rsid w:val="00AB3979"/>
    <w:rsid w:val="00AB3A01"/>
    <w:rsid w:val="00AB3D73"/>
    <w:rsid w:val="00AB4A46"/>
    <w:rsid w:val="00AB518D"/>
    <w:rsid w:val="00AB5262"/>
    <w:rsid w:val="00AB560C"/>
    <w:rsid w:val="00AB5702"/>
    <w:rsid w:val="00AB5A45"/>
    <w:rsid w:val="00AB5C82"/>
    <w:rsid w:val="00AB6401"/>
    <w:rsid w:val="00AB6A72"/>
    <w:rsid w:val="00AB6DD1"/>
    <w:rsid w:val="00AB6F86"/>
    <w:rsid w:val="00AB7F63"/>
    <w:rsid w:val="00AB7F90"/>
    <w:rsid w:val="00AC0F0C"/>
    <w:rsid w:val="00AC1300"/>
    <w:rsid w:val="00AC23D7"/>
    <w:rsid w:val="00AC2488"/>
    <w:rsid w:val="00AC2781"/>
    <w:rsid w:val="00AC2D4A"/>
    <w:rsid w:val="00AC337E"/>
    <w:rsid w:val="00AC3415"/>
    <w:rsid w:val="00AC395B"/>
    <w:rsid w:val="00AC40A4"/>
    <w:rsid w:val="00AC46BC"/>
    <w:rsid w:val="00AC4BED"/>
    <w:rsid w:val="00AC5206"/>
    <w:rsid w:val="00AC5F10"/>
    <w:rsid w:val="00AC60ED"/>
    <w:rsid w:val="00AC704E"/>
    <w:rsid w:val="00AC7C1E"/>
    <w:rsid w:val="00AD0368"/>
    <w:rsid w:val="00AD039A"/>
    <w:rsid w:val="00AD03DD"/>
    <w:rsid w:val="00AD219D"/>
    <w:rsid w:val="00AD21EC"/>
    <w:rsid w:val="00AD3EF4"/>
    <w:rsid w:val="00AD41D0"/>
    <w:rsid w:val="00AD49ED"/>
    <w:rsid w:val="00AD4BF6"/>
    <w:rsid w:val="00AD5170"/>
    <w:rsid w:val="00AD51FF"/>
    <w:rsid w:val="00AD520B"/>
    <w:rsid w:val="00AD527A"/>
    <w:rsid w:val="00AD58C3"/>
    <w:rsid w:val="00AD5FDE"/>
    <w:rsid w:val="00AD638F"/>
    <w:rsid w:val="00AD6EC0"/>
    <w:rsid w:val="00AD6F46"/>
    <w:rsid w:val="00AD74FF"/>
    <w:rsid w:val="00AD7950"/>
    <w:rsid w:val="00AD7D15"/>
    <w:rsid w:val="00AE0932"/>
    <w:rsid w:val="00AE095E"/>
    <w:rsid w:val="00AE09CB"/>
    <w:rsid w:val="00AE0A9F"/>
    <w:rsid w:val="00AE0EB1"/>
    <w:rsid w:val="00AE1239"/>
    <w:rsid w:val="00AE12F2"/>
    <w:rsid w:val="00AE1A94"/>
    <w:rsid w:val="00AE1B27"/>
    <w:rsid w:val="00AE1BF8"/>
    <w:rsid w:val="00AE1CDB"/>
    <w:rsid w:val="00AE1DAB"/>
    <w:rsid w:val="00AE20FC"/>
    <w:rsid w:val="00AE21FA"/>
    <w:rsid w:val="00AE22D5"/>
    <w:rsid w:val="00AE2B5D"/>
    <w:rsid w:val="00AE2EF7"/>
    <w:rsid w:val="00AE36C5"/>
    <w:rsid w:val="00AE3AF7"/>
    <w:rsid w:val="00AE409F"/>
    <w:rsid w:val="00AE413D"/>
    <w:rsid w:val="00AE4370"/>
    <w:rsid w:val="00AE4394"/>
    <w:rsid w:val="00AE4574"/>
    <w:rsid w:val="00AE4972"/>
    <w:rsid w:val="00AE49F7"/>
    <w:rsid w:val="00AE54A8"/>
    <w:rsid w:val="00AE60D9"/>
    <w:rsid w:val="00AE6B9D"/>
    <w:rsid w:val="00AE71EB"/>
    <w:rsid w:val="00AE7BA1"/>
    <w:rsid w:val="00AF0629"/>
    <w:rsid w:val="00AF0C5F"/>
    <w:rsid w:val="00AF0E36"/>
    <w:rsid w:val="00AF0FDE"/>
    <w:rsid w:val="00AF162C"/>
    <w:rsid w:val="00AF177A"/>
    <w:rsid w:val="00AF2045"/>
    <w:rsid w:val="00AF22F3"/>
    <w:rsid w:val="00AF2CDE"/>
    <w:rsid w:val="00AF2D0D"/>
    <w:rsid w:val="00AF3ED7"/>
    <w:rsid w:val="00AF4079"/>
    <w:rsid w:val="00AF49BB"/>
    <w:rsid w:val="00AF4C67"/>
    <w:rsid w:val="00AF4FBA"/>
    <w:rsid w:val="00AF504D"/>
    <w:rsid w:val="00AF5135"/>
    <w:rsid w:val="00AF582E"/>
    <w:rsid w:val="00AF68C7"/>
    <w:rsid w:val="00AF75EC"/>
    <w:rsid w:val="00AF7A22"/>
    <w:rsid w:val="00AF7C0C"/>
    <w:rsid w:val="00AF7D31"/>
    <w:rsid w:val="00B0013C"/>
    <w:rsid w:val="00B00594"/>
    <w:rsid w:val="00B00CCB"/>
    <w:rsid w:val="00B012D3"/>
    <w:rsid w:val="00B026A1"/>
    <w:rsid w:val="00B02C75"/>
    <w:rsid w:val="00B02CC0"/>
    <w:rsid w:val="00B02EA6"/>
    <w:rsid w:val="00B02EDB"/>
    <w:rsid w:val="00B031B1"/>
    <w:rsid w:val="00B032C2"/>
    <w:rsid w:val="00B03514"/>
    <w:rsid w:val="00B037F3"/>
    <w:rsid w:val="00B03B85"/>
    <w:rsid w:val="00B03EEA"/>
    <w:rsid w:val="00B04B6D"/>
    <w:rsid w:val="00B0525E"/>
    <w:rsid w:val="00B057CB"/>
    <w:rsid w:val="00B05A5B"/>
    <w:rsid w:val="00B05A87"/>
    <w:rsid w:val="00B05CDC"/>
    <w:rsid w:val="00B05F42"/>
    <w:rsid w:val="00B06293"/>
    <w:rsid w:val="00B063D4"/>
    <w:rsid w:val="00B068C9"/>
    <w:rsid w:val="00B069C4"/>
    <w:rsid w:val="00B07983"/>
    <w:rsid w:val="00B1059D"/>
    <w:rsid w:val="00B1077A"/>
    <w:rsid w:val="00B10E40"/>
    <w:rsid w:val="00B10EA4"/>
    <w:rsid w:val="00B11170"/>
    <w:rsid w:val="00B11185"/>
    <w:rsid w:val="00B121CD"/>
    <w:rsid w:val="00B1254D"/>
    <w:rsid w:val="00B1269E"/>
    <w:rsid w:val="00B12792"/>
    <w:rsid w:val="00B12E78"/>
    <w:rsid w:val="00B130DF"/>
    <w:rsid w:val="00B1347A"/>
    <w:rsid w:val="00B136B3"/>
    <w:rsid w:val="00B14439"/>
    <w:rsid w:val="00B15158"/>
    <w:rsid w:val="00B15231"/>
    <w:rsid w:val="00B155CB"/>
    <w:rsid w:val="00B157F0"/>
    <w:rsid w:val="00B15993"/>
    <w:rsid w:val="00B1690F"/>
    <w:rsid w:val="00B1701D"/>
    <w:rsid w:val="00B17147"/>
    <w:rsid w:val="00B20594"/>
    <w:rsid w:val="00B20660"/>
    <w:rsid w:val="00B208EC"/>
    <w:rsid w:val="00B21E75"/>
    <w:rsid w:val="00B2230E"/>
    <w:rsid w:val="00B231A9"/>
    <w:rsid w:val="00B23461"/>
    <w:rsid w:val="00B23591"/>
    <w:rsid w:val="00B246D2"/>
    <w:rsid w:val="00B24A40"/>
    <w:rsid w:val="00B252C5"/>
    <w:rsid w:val="00B25740"/>
    <w:rsid w:val="00B25B1A"/>
    <w:rsid w:val="00B25D19"/>
    <w:rsid w:val="00B25E5F"/>
    <w:rsid w:val="00B26A2E"/>
    <w:rsid w:val="00B26E07"/>
    <w:rsid w:val="00B26EC3"/>
    <w:rsid w:val="00B274BD"/>
    <w:rsid w:val="00B275DD"/>
    <w:rsid w:val="00B30176"/>
    <w:rsid w:val="00B31264"/>
    <w:rsid w:val="00B33411"/>
    <w:rsid w:val="00B337D0"/>
    <w:rsid w:val="00B344EA"/>
    <w:rsid w:val="00B34F15"/>
    <w:rsid w:val="00B355F2"/>
    <w:rsid w:val="00B35C4C"/>
    <w:rsid w:val="00B35EDC"/>
    <w:rsid w:val="00B364EB"/>
    <w:rsid w:val="00B36EA2"/>
    <w:rsid w:val="00B36F31"/>
    <w:rsid w:val="00B37907"/>
    <w:rsid w:val="00B37BE4"/>
    <w:rsid w:val="00B405D4"/>
    <w:rsid w:val="00B40859"/>
    <w:rsid w:val="00B40A84"/>
    <w:rsid w:val="00B41097"/>
    <w:rsid w:val="00B41159"/>
    <w:rsid w:val="00B41476"/>
    <w:rsid w:val="00B4166A"/>
    <w:rsid w:val="00B416AD"/>
    <w:rsid w:val="00B42114"/>
    <w:rsid w:val="00B424D2"/>
    <w:rsid w:val="00B42D17"/>
    <w:rsid w:val="00B42D97"/>
    <w:rsid w:val="00B42E0F"/>
    <w:rsid w:val="00B42E68"/>
    <w:rsid w:val="00B43453"/>
    <w:rsid w:val="00B43690"/>
    <w:rsid w:val="00B43DE2"/>
    <w:rsid w:val="00B441E7"/>
    <w:rsid w:val="00B44C44"/>
    <w:rsid w:val="00B44CD0"/>
    <w:rsid w:val="00B473E6"/>
    <w:rsid w:val="00B4743C"/>
    <w:rsid w:val="00B4785C"/>
    <w:rsid w:val="00B47C74"/>
    <w:rsid w:val="00B47EFC"/>
    <w:rsid w:val="00B504D1"/>
    <w:rsid w:val="00B510A4"/>
    <w:rsid w:val="00B51591"/>
    <w:rsid w:val="00B516D0"/>
    <w:rsid w:val="00B52158"/>
    <w:rsid w:val="00B52802"/>
    <w:rsid w:val="00B5388C"/>
    <w:rsid w:val="00B539CF"/>
    <w:rsid w:val="00B54563"/>
    <w:rsid w:val="00B545B7"/>
    <w:rsid w:val="00B5464B"/>
    <w:rsid w:val="00B547E4"/>
    <w:rsid w:val="00B550B0"/>
    <w:rsid w:val="00B55505"/>
    <w:rsid w:val="00B557DC"/>
    <w:rsid w:val="00B558DF"/>
    <w:rsid w:val="00B55B9E"/>
    <w:rsid w:val="00B560C8"/>
    <w:rsid w:val="00B60817"/>
    <w:rsid w:val="00B615E5"/>
    <w:rsid w:val="00B61B0F"/>
    <w:rsid w:val="00B61CE7"/>
    <w:rsid w:val="00B62CCB"/>
    <w:rsid w:val="00B63174"/>
    <w:rsid w:val="00B631FC"/>
    <w:rsid w:val="00B637C5"/>
    <w:rsid w:val="00B6496E"/>
    <w:rsid w:val="00B64CEB"/>
    <w:rsid w:val="00B65368"/>
    <w:rsid w:val="00B65C60"/>
    <w:rsid w:val="00B65EC4"/>
    <w:rsid w:val="00B66914"/>
    <w:rsid w:val="00B6711C"/>
    <w:rsid w:val="00B67163"/>
    <w:rsid w:val="00B679F6"/>
    <w:rsid w:val="00B67BBF"/>
    <w:rsid w:val="00B70440"/>
    <w:rsid w:val="00B705DF"/>
    <w:rsid w:val="00B71258"/>
    <w:rsid w:val="00B716F1"/>
    <w:rsid w:val="00B71989"/>
    <w:rsid w:val="00B71CFE"/>
    <w:rsid w:val="00B73E48"/>
    <w:rsid w:val="00B73F88"/>
    <w:rsid w:val="00B75B1B"/>
    <w:rsid w:val="00B761D3"/>
    <w:rsid w:val="00B76B6C"/>
    <w:rsid w:val="00B76DEC"/>
    <w:rsid w:val="00B77F8C"/>
    <w:rsid w:val="00B80169"/>
    <w:rsid w:val="00B80E61"/>
    <w:rsid w:val="00B816DF"/>
    <w:rsid w:val="00B816E0"/>
    <w:rsid w:val="00B81ADF"/>
    <w:rsid w:val="00B81C0D"/>
    <w:rsid w:val="00B8260C"/>
    <w:rsid w:val="00B82A6E"/>
    <w:rsid w:val="00B82ADA"/>
    <w:rsid w:val="00B82C08"/>
    <w:rsid w:val="00B82C56"/>
    <w:rsid w:val="00B82EBE"/>
    <w:rsid w:val="00B8344D"/>
    <w:rsid w:val="00B8357C"/>
    <w:rsid w:val="00B836A4"/>
    <w:rsid w:val="00B83B4D"/>
    <w:rsid w:val="00B8410F"/>
    <w:rsid w:val="00B84B5A"/>
    <w:rsid w:val="00B85405"/>
    <w:rsid w:val="00B85822"/>
    <w:rsid w:val="00B85A31"/>
    <w:rsid w:val="00B862B0"/>
    <w:rsid w:val="00B86E7B"/>
    <w:rsid w:val="00B875E6"/>
    <w:rsid w:val="00B9082B"/>
    <w:rsid w:val="00B908CF"/>
    <w:rsid w:val="00B90AF3"/>
    <w:rsid w:val="00B91322"/>
    <w:rsid w:val="00B9191C"/>
    <w:rsid w:val="00B91B1A"/>
    <w:rsid w:val="00B9247D"/>
    <w:rsid w:val="00B92892"/>
    <w:rsid w:val="00B93230"/>
    <w:rsid w:val="00B934F1"/>
    <w:rsid w:val="00B9352A"/>
    <w:rsid w:val="00B9376A"/>
    <w:rsid w:val="00B93E9B"/>
    <w:rsid w:val="00B947AD"/>
    <w:rsid w:val="00B948A0"/>
    <w:rsid w:val="00B94BD3"/>
    <w:rsid w:val="00B950B3"/>
    <w:rsid w:val="00B95573"/>
    <w:rsid w:val="00B95726"/>
    <w:rsid w:val="00B95A9F"/>
    <w:rsid w:val="00B95CCA"/>
    <w:rsid w:val="00B96D54"/>
    <w:rsid w:val="00B96F88"/>
    <w:rsid w:val="00B97362"/>
    <w:rsid w:val="00B97466"/>
    <w:rsid w:val="00BA004A"/>
    <w:rsid w:val="00BA0266"/>
    <w:rsid w:val="00BA06C6"/>
    <w:rsid w:val="00BA0D4D"/>
    <w:rsid w:val="00BA1517"/>
    <w:rsid w:val="00BA2911"/>
    <w:rsid w:val="00BA30F5"/>
    <w:rsid w:val="00BA3450"/>
    <w:rsid w:val="00BA43BC"/>
    <w:rsid w:val="00BA47DC"/>
    <w:rsid w:val="00BA5261"/>
    <w:rsid w:val="00BA537C"/>
    <w:rsid w:val="00BA5559"/>
    <w:rsid w:val="00BA5AC6"/>
    <w:rsid w:val="00BA5C36"/>
    <w:rsid w:val="00BA6256"/>
    <w:rsid w:val="00BA627F"/>
    <w:rsid w:val="00BA6430"/>
    <w:rsid w:val="00BA67FC"/>
    <w:rsid w:val="00BA68CE"/>
    <w:rsid w:val="00BA6E2C"/>
    <w:rsid w:val="00BA7268"/>
    <w:rsid w:val="00BA7940"/>
    <w:rsid w:val="00BA7B7A"/>
    <w:rsid w:val="00BB05DA"/>
    <w:rsid w:val="00BB0FA7"/>
    <w:rsid w:val="00BB1461"/>
    <w:rsid w:val="00BB233C"/>
    <w:rsid w:val="00BB25D3"/>
    <w:rsid w:val="00BB2FB9"/>
    <w:rsid w:val="00BB3F20"/>
    <w:rsid w:val="00BB45D3"/>
    <w:rsid w:val="00BB4DB0"/>
    <w:rsid w:val="00BB4E64"/>
    <w:rsid w:val="00BB541A"/>
    <w:rsid w:val="00BB59E4"/>
    <w:rsid w:val="00BB5B54"/>
    <w:rsid w:val="00BB61D4"/>
    <w:rsid w:val="00BB6331"/>
    <w:rsid w:val="00BB6D6D"/>
    <w:rsid w:val="00BB7090"/>
    <w:rsid w:val="00BB72CC"/>
    <w:rsid w:val="00BB7E75"/>
    <w:rsid w:val="00BC1666"/>
    <w:rsid w:val="00BC16B3"/>
    <w:rsid w:val="00BC1F77"/>
    <w:rsid w:val="00BC1FF0"/>
    <w:rsid w:val="00BC217A"/>
    <w:rsid w:val="00BC2741"/>
    <w:rsid w:val="00BC2992"/>
    <w:rsid w:val="00BC2BFF"/>
    <w:rsid w:val="00BC2E04"/>
    <w:rsid w:val="00BC31B5"/>
    <w:rsid w:val="00BC3417"/>
    <w:rsid w:val="00BC3EEC"/>
    <w:rsid w:val="00BC4206"/>
    <w:rsid w:val="00BC4479"/>
    <w:rsid w:val="00BC4582"/>
    <w:rsid w:val="00BC4D37"/>
    <w:rsid w:val="00BC5BAA"/>
    <w:rsid w:val="00BC5C86"/>
    <w:rsid w:val="00BC6AEB"/>
    <w:rsid w:val="00BC6C3F"/>
    <w:rsid w:val="00BC6D87"/>
    <w:rsid w:val="00BC6E29"/>
    <w:rsid w:val="00BC6F06"/>
    <w:rsid w:val="00BC71E2"/>
    <w:rsid w:val="00BC76EA"/>
    <w:rsid w:val="00BC7A89"/>
    <w:rsid w:val="00BC7DF8"/>
    <w:rsid w:val="00BD07B5"/>
    <w:rsid w:val="00BD08DF"/>
    <w:rsid w:val="00BD0A6E"/>
    <w:rsid w:val="00BD0A7F"/>
    <w:rsid w:val="00BD272C"/>
    <w:rsid w:val="00BD3CDE"/>
    <w:rsid w:val="00BD4177"/>
    <w:rsid w:val="00BD4851"/>
    <w:rsid w:val="00BD5804"/>
    <w:rsid w:val="00BD590D"/>
    <w:rsid w:val="00BD59E9"/>
    <w:rsid w:val="00BD5F55"/>
    <w:rsid w:val="00BD6CBB"/>
    <w:rsid w:val="00BD7001"/>
    <w:rsid w:val="00BD7231"/>
    <w:rsid w:val="00BD74AA"/>
    <w:rsid w:val="00BD7A1A"/>
    <w:rsid w:val="00BD7D17"/>
    <w:rsid w:val="00BD7E67"/>
    <w:rsid w:val="00BE041E"/>
    <w:rsid w:val="00BE1EE3"/>
    <w:rsid w:val="00BE2608"/>
    <w:rsid w:val="00BE2E16"/>
    <w:rsid w:val="00BE2F44"/>
    <w:rsid w:val="00BE4DC0"/>
    <w:rsid w:val="00BE507E"/>
    <w:rsid w:val="00BE58A5"/>
    <w:rsid w:val="00BE5BA8"/>
    <w:rsid w:val="00BE60C2"/>
    <w:rsid w:val="00BE6B5D"/>
    <w:rsid w:val="00BE6C3C"/>
    <w:rsid w:val="00BE6E03"/>
    <w:rsid w:val="00BF022C"/>
    <w:rsid w:val="00BF024A"/>
    <w:rsid w:val="00BF0D53"/>
    <w:rsid w:val="00BF13A2"/>
    <w:rsid w:val="00BF1822"/>
    <w:rsid w:val="00BF1D9A"/>
    <w:rsid w:val="00BF1E3A"/>
    <w:rsid w:val="00BF1EDA"/>
    <w:rsid w:val="00BF2654"/>
    <w:rsid w:val="00BF26E8"/>
    <w:rsid w:val="00BF3BDF"/>
    <w:rsid w:val="00BF3DD9"/>
    <w:rsid w:val="00BF4035"/>
    <w:rsid w:val="00BF457F"/>
    <w:rsid w:val="00BF46E3"/>
    <w:rsid w:val="00BF478B"/>
    <w:rsid w:val="00BF4A41"/>
    <w:rsid w:val="00BF4B8C"/>
    <w:rsid w:val="00BF4E8A"/>
    <w:rsid w:val="00BF4FE7"/>
    <w:rsid w:val="00BF5E11"/>
    <w:rsid w:val="00BF5F72"/>
    <w:rsid w:val="00BF6AFD"/>
    <w:rsid w:val="00BF722E"/>
    <w:rsid w:val="00BF786B"/>
    <w:rsid w:val="00BF7D4C"/>
    <w:rsid w:val="00BF7E52"/>
    <w:rsid w:val="00BF7EB7"/>
    <w:rsid w:val="00C001FA"/>
    <w:rsid w:val="00C00435"/>
    <w:rsid w:val="00C01DA3"/>
    <w:rsid w:val="00C02DCC"/>
    <w:rsid w:val="00C02EF3"/>
    <w:rsid w:val="00C03589"/>
    <w:rsid w:val="00C03840"/>
    <w:rsid w:val="00C03DCE"/>
    <w:rsid w:val="00C0408F"/>
    <w:rsid w:val="00C04E5B"/>
    <w:rsid w:val="00C05BD1"/>
    <w:rsid w:val="00C0603F"/>
    <w:rsid w:val="00C064BA"/>
    <w:rsid w:val="00C07ABC"/>
    <w:rsid w:val="00C07D3D"/>
    <w:rsid w:val="00C10093"/>
    <w:rsid w:val="00C10102"/>
    <w:rsid w:val="00C107A2"/>
    <w:rsid w:val="00C1080B"/>
    <w:rsid w:val="00C109CC"/>
    <w:rsid w:val="00C112FB"/>
    <w:rsid w:val="00C11876"/>
    <w:rsid w:val="00C119CF"/>
    <w:rsid w:val="00C124CE"/>
    <w:rsid w:val="00C12F81"/>
    <w:rsid w:val="00C130BD"/>
    <w:rsid w:val="00C137BE"/>
    <w:rsid w:val="00C13C85"/>
    <w:rsid w:val="00C13F56"/>
    <w:rsid w:val="00C144EF"/>
    <w:rsid w:val="00C14676"/>
    <w:rsid w:val="00C14E3C"/>
    <w:rsid w:val="00C16E55"/>
    <w:rsid w:val="00C17189"/>
    <w:rsid w:val="00C174B9"/>
    <w:rsid w:val="00C20357"/>
    <w:rsid w:val="00C20D44"/>
    <w:rsid w:val="00C212D0"/>
    <w:rsid w:val="00C2191F"/>
    <w:rsid w:val="00C21970"/>
    <w:rsid w:val="00C21D0E"/>
    <w:rsid w:val="00C220B9"/>
    <w:rsid w:val="00C22881"/>
    <w:rsid w:val="00C229A7"/>
    <w:rsid w:val="00C22BC9"/>
    <w:rsid w:val="00C2360C"/>
    <w:rsid w:val="00C24691"/>
    <w:rsid w:val="00C247AF"/>
    <w:rsid w:val="00C24A86"/>
    <w:rsid w:val="00C24F9F"/>
    <w:rsid w:val="00C264D4"/>
    <w:rsid w:val="00C26C84"/>
    <w:rsid w:val="00C27541"/>
    <w:rsid w:val="00C27A16"/>
    <w:rsid w:val="00C27A3C"/>
    <w:rsid w:val="00C27F06"/>
    <w:rsid w:val="00C27FCD"/>
    <w:rsid w:val="00C30715"/>
    <w:rsid w:val="00C30F25"/>
    <w:rsid w:val="00C320DF"/>
    <w:rsid w:val="00C32958"/>
    <w:rsid w:val="00C33225"/>
    <w:rsid w:val="00C33499"/>
    <w:rsid w:val="00C33566"/>
    <w:rsid w:val="00C33A84"/>
    <w:rsid w:val="00C3404D"/>
    <w:rsid w:val="00C349A4"/>
    <w:rsid w:val="00C34DA3"/>
    <w:rsid w:val="00C352E1"/>
    <w:rsid w:val="00C35943"/>
    <w:rsid w:val="00C36363"/>
    <w:rsid w:val="00C367C7"/>
    <w:rsid w:val="00C36F47"/>
    <w:rsid w:val="00C402C8"/>
    <w:rsid w:val="00C4047F"/>
    <w:rsid w:val="00C404D8"/>
    <w:rsid w:val="00C413D2"/>
    <w:rsid w:val="00C416A8"/>
    <w:rsid w:val="00C41A4A"/>
    <w:rsid w:val="00C41E28"/>
    <w:rsid w:val="00C42826"/>
    <w:rsid w:val="00C4288F"/>
    <w:rsid w:val="00C428B8"/>
    <w:rsid w:val="00C43039"/>
    <w:rsid w:val="00C43A10"/>
    <w:rsid w:val="00C43FD0"/>
    <w:rsid w:val="00C4463C"/>
    <w:rsid w:val="00C44759"/>
    <w:rsid w:val="00C4484A"/>
    <w:rsid w:val="00C4495E"/>
    <w:rsid w:val="00C44B33"/>
    <w:rsid w:val="00C44D9B"/>
    <w:rsid w:val="00C45247"/>
    <w:rsid w:val="00C4572E"/>
    <w:rsid w:val="00C45CB4"/>
    <w:rsid w:val="00C460A8"/>
    <w:rsid w:val="00C46BA8"/>
    <w:rsid w:val="00C46E24"/>
    <w:rsid w:val="00C47273"/>
    <w:rsid w:val="00C4799E"/>
    <w:rsid w:val="00C47AB0"/>
    <w:rsid w:val="00C47B8B"/>
    <w:rsid w:val="00C47C06"/>
    <w:rsid w:val="00C47D06"/>
    <w:rsid w:val="00C47D70"/>
    <w:rsid w:val="00C50511"/>
    <w:rsid w:val="00C51DF8"/>
    <w:rsid w:val="00C52629"/>
    <w:rsid w:val="00C52B2D"/>
    <w:rsid w:val="00C53378"/>
    <w:rsid w:val="00C53A20"/>
    <w:rsid w:val="00C53B82"/>
    <w:rsid w:val="00C54299"/>
    <w:rsid w:val="00C542C5"/>
    <w:rsid w:val="00C5436C"/>
    <w:rsid w:val="00C544E0"/>
    <w:rsid w:val="00C5466F"/>
    <w:rsid w:val="00C54E1A"/>
    <w:rsid w:val="00C558E1"/>
    <w:rsid w:val="00C55E8F"/>
    <w:rsid w:val="00C56B92"/>
    <w:rsid w:val="00C56CC8"/>
    <w:rsid w:val="00C56E15"/>
    <w:rsid w:val="00C57236"/>
    <w:rsid w:val="00C57624"/>
    <w:rsid w:val="00C57BF3"/>
    <w:rsid w:val="00C608FE"/>
    <w:rsid w:val="00C609AD"/>
    <w:rsid w:val="00C60D9A"/>
    <w:rsid w:val="00C613AA"/>
    <w:rsid w:val="00C616C3"/>
    <w:rsid w:val="00C61E7B"/>
    <w:rsid w:val="00C62842"/>
    <w:rsid w:val="00C628CC"/>
    <w:rsid w:val="00C630D0"/>
    <w:rsid w:val="00C635CF"/>
    <w:rsid w:val="00C64A86"/>
    <w:rsid w:val="00C64CF0"/>
    <w:rsid w:val="00C65188"/>
    <w:rsid w:val="00C65F62"/>
    <w:rsid w:val="00C66534"/>
    <w:rsid w:val="00C66EA8"/>
    <w:rsid w:val="00C6789C"/>
    <w:rsid w:val="00C67C25"/>
    <w:rsid w:val="00C67D0E"/>
    <w:rsid w:val="00C7161F"/>
    <w:rsid w:val="00C71A01"/>
    <w:rsid w:val="00C725A6"/>
    <w:rsid w:val="00C727FE"/>
    <w:rsid w:val="00C72934"/>
    <w:rsid w:val="00C72A82"/>
    <w:rsid w:val="00C72CEB"/>
    <w:rsid w:val="00C73325"/>
    <w:rsid w:val="00C734A6"/>
    <w:rsid w:val="00C7371D"/>
    <w:rsid w:val="00C737CC"/>
    <w:rsid w:val="00C73904"/>
    <w:rsid w:val="00C73C57"/>
    <w:rsid w:val="00C74103"/>
    <w:rsid w:val="00C74159"/>
    <w:rsid w:val="00C74960"/>
    <w:rsid w:val="00C74C4D"/>
    <w:rsid w:val="00C74CE5"/>
    <w:rsid w:val="00C7540A"/>
    <w:rsid w:val="00C7620D"/>
    <w:rsid w:val="00C76E22"/>
    <w:rsid w:val="00C770F4"/>
    <w:rsid w:val="00C771FE"/>
    <w:rsid w:val="00C77EF1"/>
    <w:rsid w:val="00C8009E"/>
    <w:rsid w:val="00C800B2"/>
    <w:rsid w:val="00C8017F"/>
    <w:rsid w:val="00C806C5"/>
    <w:rsid w:val="00C807C3"/>
    <w:rsid w:val="00C81088"/>
    <w:rsid w:val="00C810FE"/>
    <w:rsid w:val="00C81E40"/>
    <w:rsid w:val="00C82731"/>
    <w:rsid w:val="00C82BFA"/>
    <w:rsid w:val="00C83C00"/>
    <w:rsid w:val="00C844A5"/>
    <w:rsid w:val="00C84F47"/>
    <w:rsid w:val="00C856FA"/>
    <w:rsid w:val="00C85882"/>
    <w:rsid w:val="00C866CC"/>
    <w:rsid w:val="00C86E66"/>
    <w:rsid w:val="00C86FD4"/>
    <w:rsid w:val="00C8739D"/>
    <w:rsid w:val="00C874BB"/>
    <w:rsid w:val="00C87BB6"/>
    <w:rsid w:val="00C90A52"/>
    <w:rsid w:val="00C90E1C"/>
    <w:rsid w:val="00C916EE"/>
    <w:rsid w:val="00C91EB9"/>
    <w:rsid w:val="00C921BD"/>
    <w:rsid w:val="00C93065"/>
    <w:rsid w:val="00C9389A"/>
    <w:rsid w:val="00C93BAE"/>
    <w:rsid w:val="00C94498"/>
    <w:rsid w:val="00C94871"/>
    <w:rsid w:val="00C94DAA"/>
    <w:rsid w:val="00C9527D"/>
    <w:rsid w:val="00C952A6"/>
    <w:rsid w:val="00C95776"/>
    <w:rsid w:val="00C95BF0"/>
    <w:rsid w:val="00C95C04"/>
    <w:rsid w:val="00C9677B"/>
    <w:rsid w:val="00C96D8D"/>
    <w:rsid w:val="00C97241"/>
    <w:rsid w:val="00C972DC"/>
    <w:rsid w:val="00CA0637"/>
    <w:rsid w:val="00CA0AAA"/>
    <w:rsid w:val="00CA0CAF"/>
    <w:rsid w:val="00CA1369"/>
    <w:rsid w:val="00CA16CA"/>
    <w:rsid w:val="00CA18EA"/>
    <w:rsid w:val="00CA19E4"/>
    <w:rsid w:val="00CA1A72"/>
    <w:rsid w:val="00CA1D14"/>
    <w:rsid w:val="00CA1E28"/>
    <w:rsid w:val="00CA2EF7"/>
    <w:rsid w:val="00CA3138"/>
    <w:rsid w:val="00CA3CAC"/>
    <w:rsid w:val="00CA45D7"/>
    <w:rsid w:val="00CA4D8F"/>
    <w:rsid w:val="00CA5515"/>
    <w:rsid w:val="00CA58CE"/>
    <w:rsid w:val="00CA62EB"/>
    <w:rsid w:val="00CA672F"/>
    <w:rsid w:val="00CA6ECB"/>
    <w:rsid w:val="00CA740B"/>
    <w:rsid w:val="00CA7847"/>
    <w:rsid w:val="00CA79C1"/>
    <w:rsid w:val="00CA7A14"/>
    <w:rsid w:val="00CA7CAB"/>
    <w:rsid w:val="00CB07B9"/>
    <w:rsid w:val="00CB1032"/>
    <w:rsid w:val="00CB1635"/>
    <w:rsid w:val="00CB204B"/>
    <w:rsid w:val="00CB264A"/>
    <w:rsid w:val="00CB2D17"/>
    <w:rsid w:val="00CB2F6E"/>
    <w:rsid w:val="00CB3493"/>
    <w:rsid w:val="00CB355C"/>
    <w:rsid w:val="00CB3AC4"/>
    <w:rsid w:val="00CB3F62"/>
    <w:rsid w:val="00CB4073"/>
    <w:rsid w:val="00CB41D6"/>
    <w:rsid w:val="00CB4A1C"/>
    <w:rsid w:val="00CB543C"/>
    <w:rsid w:val="00CB544E"/>
    <w:rsid w:val="00CB571E"/>
    <w:rsid w:val="00CB5A0E"/>
    <w:rsid w:val="00CB5F6F"/>
    <w:rsid w:val="00CB60A3"/>
    <w:rsid w:val="00CB6CF1"/>
    <w:rsid w:val="00CB74C2"/>
    <w:rsid w:val="00CB77EF"/>
    <w:rsid w:val="00CB794B"/>
    <w:rsid w:val="00CC1009"/>
    <w:rsid w:val="00CC10E7"/>
    <w:rsid w:val="00CC12E7"/>
    <w:rsid w:val="00CC18BB"/>
    <w:rsid w:val="00CC1E24"/>
    <w:rsid w:val="00CC36A4"/>
    <w:rsid w:val="00CC3D61"/>
    <w:rsid w:val="00CC3E0A"/>
    <w:rsid w:val="00CC3F2D"/>
    <w:rsid w:val="00CC40E8"/>
    <w:rsid w:val="00CC482A"/>
    <w:rsid w:val="00CC58E5"/>
    <w:rsid w:val="00CC5F3A"/>
    <w:rsid w:val="00CC620A"/>
    <w:rsid w:val="00CC6662"/>
    <w:rsid w:val="00CC68DD"/>
    <w:rsid w:val="00CC75A6"/>
    <w:rsid w:val="00CC7B39"/>
    <w:rsid w:val="00CC7C07"/>
    <w:rsid w:val="00CD0619"/>
    <w:rsid w:val="00CD0832"/>
    <w:rsid w:val="00CD088C"/>
    <w:rsid w:val="00CD13E5"/>
    <w:rsid w:val="00CD1668"/>
    <w:rsid w:val="00CD250A"/>
    <w:rsid w:val="00CD2DE6"/>
    <w:rsid w:val="00CD3DBA"/>
    <w:rsid w:val="00CD4055"/>
    <w:rsid w:val="00CD40AC"/>
    <w:rsid w:val="00CD42B6"/>
    <w:rsid w:val="00CD4FE4"/>
    <w:rsid w:val="00CD509F"/>
    <w:rsid w:val="00CD592E"/>
    <w:rsid w:val="00CD5A99"/>
    <w:rsid w:val="00CD5B4D"/>
    <w:rsid w:val="00CD6437"/>
    <w:rsid w:val="00CD68E2"/>
    <w:rsid w:val="00CD69F8"/>
    <w:rsid w:val="00CD6E71"/>
    <w:rsid w:val="00CD7717"/>
    <w:rsid w:val="00CD7C47"/>
    <w:rsid w:val="00CD7C87"/>
    <w:rsid w:val="00CD7DCF"/>
    <w:rsid w:val="00CD7F2D"/>
    <w:rsid w:val="00CE0916"/>
    <w:rsid w:val="00CE0A89"/>
    <w:rsid w:val="00CE0DD2"/>
    <w:rsid w:val="00CE1D80"/>
    <w:rsid w:val="00CE1DEE"/>
    <w:rsid w:val="00CE1F7B"/>
    <w:rsid w:val="00CE298F"/>
    <w:rsid w:val="00CE2DC0"/>
    <w:rsid w:val="00CE3FA7"/>
    <w:rsid w:val="00CE4591"/>
    <w:rsid w:val="00CE4628"/>
    <w:rsid w:val="00CE47BA"/>
    <w:rsid w:val="00CE54DD"/>
    <w:rsid w:val="00CE5632"/>
    <w:rsid w:val="00CE5899"/>
    <w:rsid w:val="00CE5AE2"/>
    <w:rsid w:val="00CE5B5D"/>
    <w:rsid w:val="00CE5FE4"/>
    <w:rsid w:val="00CE643C"/>
    <w:rsid w:val="00CE6555"/>
    <w:rsid w:val="00CE739E"/>
    <w:rsid w:val="00CE79C9"/>
    <w:rsid w:val="00CE7C1A"/>
    <w:rsid w:val="00CF0C3A"/>
    <w:rsid w:val="00CF1699"/>
    <w:rsid w:val="00CF1949"/>
    <w:rsid w:val="00CF21B8"/>
    <w:rsid w:val="00CF27FB"/>
    <w:rsid w:val="00CF2B4C"/>
    <w:rsid w:val="00CF3726"/>
    <w:rsid w:val="00CF37A6"/>
    <w:rsid w:val="00CF4502"/>
    <w:rsid w:val="00CF4A45"/>
    <w:rsid w:val="00CF5058"/>
    <w:rsid w:val="00CF5111"/>
    <w:rsid w:val="00CF5685"/>
    <w:rsid w:val="00CF571C"/>
    <w:rsid w:val="00CF635E"/>
    <w:rsid w:val="00CF682F"/>
    <w:rsid w:val="00CF717E"/>
    <w:rsid w:val="00CF7497"/>
    <w:rsid w:val="00CF7B50"/>
    <w:rsid w:val="00D00C85"/>
    <w:rsid w:val="00D01899"/>
    <w:rsid w:val="00D01B4B"/>
    <w:rsid w:val="00D01C15"/>
    <w:rsid w:val="00D022DB"/>
    <w:rsid w:val="00D0255F"/>
    <w:rsid w:val="00D0283E"/>
    <w:rsid w:val="00D0288D"/>
    <w:rsid w:val="00D02C0B"/>
    <w:rsid w:val="00D0348E"/>
    <w:rsid w:val="00D040BD"/>
    <w:rsid w:val="00D041D2"/>
    <w:rsid w:val="00D04A4E"/>
    <w:rsid w:val="00D065C0"/>
    <w:rsid w:val="00D065D3"/>
    <w:rsid w:val="00D0710C"/>
    <w:rsid w:val="00D07275"/>
    <w:rsid w:val="00D0765B"/>
    <w:rsid w:val="00D0765D"/>
    <w:rsid w:val="00D07B76"/>
    <w:rsid w:val="00D10220"/>
    <w:rsid w:val="00D1053F"/>
    <w:rsid w:val="00D108EB"/>
    <w:rsid w:val="00D10D04"/>
    <w:rsid w:val="00D10F40"/>
    <w:rsid w:val="00D10F9F"/>
    <w:rsid w:val="00D11500"/>
    <w:rsid w:val="00D11A0F"/>
    <w:rsid w:val="00D12662"/>
    <w:rsid w:val="00D12B9D"/>
    <w:rsid w:val="00D12F85"/>
    <w:rsid w:val="00D1309D"/>
    <w:rsid w:val="00D132AD"/>
    <w:rsid w:val="00D138C8"/>
    <w:rsid w:val="00D14AE2"/>
    <w:rsid w:val="00D1520D"/>
    <w:rsid w:val="00D15623"/>
    <w:rsid w:val="00D15C99"/>
    <w:rsid w:val="00D15D67"/>
    <w:rsid w:val="00D1610D"/>
    <w:rsid w:val="00D175BC"/>
    <w:rsid w:val="00D17B72"/>
    <w:rsid w:val="00D200C0"/>
    <w:rsid w:val="00D20423"/>
    <w:rsid w:val="00D212E5"/>
    <w:rsid w:val="00D21ACC"/>
    <w:rsid w:val="00D22260"/>
    <w:rsid w:val="00D236EB"/>
    <w:rsid w:val="00D237D4"/>
    <w:rsid w:val="00D244D3"/>
    <w:rsid w:val="00D2453B"/>
    <w:rsid w:val="00D245B6"/>
    <w:rsid w:val="00D245C7"/>
    <w:rsid w:val="00D24675"/>
    <w:rsid w:val="00D249D9"/>
    <w:rsid w:val="00D24C74"/>
    <w:rsid w:val="00D2699E"/>
    <w:rsid w:val="00D269DA"/>
    <w:rsid w:val="00D26AF7"/>
    <w:rsid w:val="00D26B66"/>
    <w:rsid w:val="00D27B03"/>
    <w:rsid w:val="00D27B0D"/>
    <w:rsid w:val="00D27BBE"/>
    <w:rsid w:val="00D3061D"/>
    <w:rsid w:val="00D30D5B"/>
    <w:rsid w:val="00D30DAB"/>
    <w:rsid w:val="00D30F68"/>
    <w:rsid w:val="00D31223"/>
    <w:rsid w:val="00D31A5A"/>
    <w:rsid w:val="00D31CE2"/>
    <w:rsid w:val="00D324F6"/>
    <w:rsid w:val="00D32A0D"/>
    <w:rsid w:val="00D32E07"/>
    <w:rsid w:val="00D32EE0"/>
    <w:rsid w:val="00D33018"/>
    <w:rsid w:val="00D3330F"/>
    <w:rsid w:val="00D3365F"/>
    <w:rsid w:val="00D35602"/>
    <w:rsid w:val="00D35A85"/>
    <w:rsid w:val="00D35D5F"/>
    <w:rsid w:val="00D365C1"/>
    <w:rsid w:val="00D36809"/>
    <w:rsid w:val="00D36F5B"/>
    <w:rsid w:val="00D37352"/>
    <w:rsid w:val="00D3767D"/>
    <w:rsid w:val="00D37733"/>
    <w:rsid w:val="00D37A76"/>
    <w:rsid w:val="00D37BA8"/>
    <w:rsid w:val="00D37F48"/>
    <w:rsid w:val="00D4067B"/>
    <w:rsid w:val="00D40970"/>
    <w:rsid w:val="00D40D91"/>
    <w:rsid w:val="00D417DC"/>
    <w:rsid w:val="00D4229A"/>
    <w:rsid w:val="00D423BF"/>
    <w:rsid w:val="00D4285B"/>
    <w:rsid w:val="00D438F8"/>
    <w:rsid w:val="00D43E0C"/>
    <w:rsid w:val="00D44256"/>
    <w:rsid w:val="00D44453"/>
    <w:rsid w:val="00D444CF"/>
    <w:rsid w:val="00D4453C"/>
    <w:rsid w:val="00D44797"/>
    <w:rsid w:val="00D451EE"/>
    <w:rsid w:val="00D4548E"/>
    <w:rsid w:val="00D45674"/>
    <w:rsid w:val="00D4584F"/>
    <w:rsid w:val="00D45AFD"/>
    <w:rsid w:val="00D45CB4"/>
    <w:rsid w:val="00D45D2F"/>
    <w:rsid w:val="00D46258"/>
    <w:rsid w:val="00D46682"/>
    <w:rsid w:val="00D46E40"/>
    <w:rsid w:val="00D471CA"/>
    <w:rsid w:val="00D471FE"/>
    <w:rsid w:val="00D475F4"/>
    <w:rsid w:val="00D47D48"/>
    <w:rsid w:val="00D47D6C"/>
    <w:rsid w:val="00D50CB2"/>
    <w:rsid w:val="00D52D89"/>
    <w:rsid w:val="00D53273"/>
    <w:rsid w:val="00D53405"/>
    <w:rsid w:val="00D53A80"/>
    <w:rsid w:val="00D5494F"/>
    <w:rsid w:val="00D54972"/>
    <w:rsid w:val="00D54E90"/>
    <w:rsid w:val="00D55207"/>
    <w:rsid w:val="00D562DD"/>
    <w:rsid w:val="00D567CA"/>
    <w:rsid w:val="00D57170"/>
    <w:rsid w:val="00D57385"/>
    <w:rsid w:val="00D573A1"/>
    <w:rsid w:val="00D57685"/>
    <w:rsid w:val="00D57785"/>
    <w:rsid w:val="00D603D5"/>
    <w:rsid w:val="00D607E5"/>
    <w:rsid w:val="00D6093D"/>
    <w:rsid w:val="00D60955"/>
    <w:rsid w:val="00D60CC2"/>
    <w:rsid w:val="00D60E24"/>
    <w:rsid w:val="00D60FE9"/>
    <w:rsid w:val="00D61470"/>
    <w:rsid w:val="00D6298E"/>
    <w:rsid w:val="00D63158"/>
    <w:rsid w:val="00D63905"/>
    <w:rsid w:val="00D640F9"/>
    <w:rsid w:val="00D64168"/>
    <w:rsid w:val="00D6443F"/>
    <w:rsid w:val="00D64DAC"/>
    <w:rsid w:val="00D65F89"/>
    <w:rsid w:val="00D6664B"/>
    <w:rsid w:val="00D66726"/>
    <w:rsid w:val="00D66D40"/>
    <w:rsid w:val="00D67139"/>
    <w:rsid w:val="00D675EB"/>
    <w:rsid w:val="00D6770F"/>
    <w:rsid w:val="00D6780F"/>
    <w:rsid w:val="00D67A64"/>
    <w:rsid w:val="00D67CDB"/>
    <w:rsid w:val="00D67EEF"/>
    <w:rsid w:val="00D7077D"/>
    <w:rsid w:val="00D70F78"/>
    <w:rsid w:val="00D713B9"/>
    <w:rsid w:val="00D717D0"/>
    <w:rsid w:val="00D7189F"/>
    <w:rsid w:val="00D71A18"/>
    <w:rsid w:val="00D71F93"/>
    <w:rsid w:val="00D7281D"/>
    <w:rsid w:val="00D72C4E"/>
    <w:rsid w:val="00D7352B"/>
    <w:rsid w:val="00D73730"/>
    <w:rsid w:val="00D7411E"/>
    <w:rsid w:val="00D745F4"/>
    <w:rsid w:val="00D746BA"/>
    <w:rsid w:val="00D74DF6"/>
    <w:rsid w:val="00D7536D"/>
    <w:rsid w:val="00D75A04"/>
    <w:rsid w:val="00D764DE"/>
    <w:rsid w:val="00D76AAE"/>
    <w:rsid w:val="00D77284"/>
    <w:rsid w:val="00D7736B"/>
    <w:rsid w:val="00D77639"/>
    <w:rsid w:val="00D776FE"/>
    <w:rsid w:val="00D77F3E"/>
    <w:rsid w:val="00D8009B"/>
    <w:rsid w:val="00D805E7"/>
    <w:rsid w:val="00D81611"/>
    <w:rsid w:val="00D81C20"/>
    <w:rsid w:val="00D82B8D"/>
    <w:rsid w:val="00D82DD2"/>
    <w:rsid w:val="00D845F1"/>
    <w:rsid w:val="00D84947"/>
    <w:rsid w:val="00D84EE0"/>
    <w:rsid w:val="00D85C13"/>
    <w:rsid w:val="00D86988"/>
    <w:rsid w:val="00D86C28"/>
    <w:rsid w:val="00D8739C"/>
    <w:rsid w:val="00D877B7"/>
    <w:rsid w:val="00D87F9D"/>
    <w:rsid w:val="00D907D2"/>
    <w:rsid w:val="00D907E9"/>
    <w:rsid w:val="00D9172B"/>
    <w:rsid w:val="00D917B6"/>
    <w:rsid w:val="00D91B7D"/>
    <w:rsid w:val="00D91FE9"/>
    <w:rsid w:val="00D920CB"/>
    <w:rsid w:val="00D92761"/>
    <w:rsid w:val="00D92C35"/>
    <w:rsid w:val="00D92D01"/>
    <w:rsid w:val="00D9376B"/>
    <w:rsid w:val="00D93D47"/>
    <w:rsid w:val="00D94178"/>
    <w:rsid w:val="00D942BC"/>
    <w:rsid w:val="00D944DA"/>
    <w:rsid w:val="00D96357"/>
    <w:rsid w:val="00D96A87"/>
    <w:rsid w:val="00D9726E"/>
    <w:rsid w:val="00D97831"/>
    <w:rsid w:val="00D97A49"/>
    <w:rsid w:val="00D97CFB"/>
    <w:rsid w:val="00D97DAE"/>
    <w:rsid w:val="00DA01B5"/>
    <w:rsid w:val="00DA056B"/>
    <w:rsid w:val="00DA0672"/>
    <w:rsid w:val="00DA0830"/>
    <w:rsid w:val="00DA0BF5"/>
    <w:rsid w:val="00DA10CC"/>
    <w:rsid w:val="00DA12AE"/>
    <w:rsid w:val="00DA2196"/>
    <w:rsid w:val="00DA21DB"/>
    <w:rsid w:val="00DA3E8C"/>
    <w:rsid w:val="00DA3FAD"/>
    <w:rsid w:val="00DA41B3"/>
    <w:rsid w:val="00DA467C"/>
    <w:rsid w:val="00DA4DBD"/>
    <w:rsid w:val="00DA4F48"/>
    <w:rsid w:val="00DA509C"/>
    <w:rsid w:val="00DA5386"/>
    <w:rsid w:val="00DA53F5"/>
    <w:rsid w:val="00DA5E57"/>
    <w:rsid w:val="00DA68E3"/>
    <w:rsid w:val="00DA6BB7"/>
    <w:rsid w:val="00DA6D8B"/>
    <w:rsid w:val="00DA6F66"/>
    <w:rsid w:val="00DA73F2"/>
    <w:rsid w:val="00DA7CEB"/>
    <w:rsid w:val="00DB0290"/>
    <w:rsid w:val="00DB02D5"/>
    <w:rsid w:val="00DB0FF2"/>
    <w:rsid w:val="00DB17FE"/>
    <w:rsid w:val="00DB1E2D"/>
    <w:rsid w:val="00DB2442"/>
    <w:rsid w:val="00DB391A"/>
    <w:rsid w:val="00DB3DCD"/>
    <w:rsid w:val="00DB3E24"/>
    <w:rsid w:val="00DB526D"/>
    <w:rsid w:val="00DB6144"/>
    <w:rsid w:val="00DB72A1"/>
    <w:rsid w:val="00DB7477"/>
    <w:rsid w:val="00DB7BFD"/>
    <w:rsid w:val="00DC0C23"/>
    <w:rsid w:val="00DC0E65"/>
    <w:rsid w:val="00DC12A4"/>
    <w:rsid w:val="00DC1828"/>
    <w:rsid w:val="00DC2670"/>
    <w:rsid w:val="00DC2C73"/>
    <w:rsid w:val="00DC3A3B"/>
    <w:rsid w:val="00DC4990"/>
    <w:rsid w:val="00DC4C8A"/>
    <w:rsid w:val="00DC518C"/>
    <w:rsid w:val="00DC5D5E"/>
    <w:rsid w:val="00DC5FD3"/>
    <w:rsid w:val="00DC68FB"/>
    <w:rsid w:val="00DD01D0"/>
    <w:rsid w:val="00DD11DA"/>
    <w:rsid w:val="00DD1748"/>
    <w:rsid w:val="00DD1A5D"/>
    <w:rsid w:val="00DD1FA1"/>
    <w:rsid w:val="00DD22F3"/>
    <w:rsid w:val="00DD2614"/>
    <w:rsid w:val="00DD29CA"/>
    <w:rsid w:val="00DD2A76"/>
    <w:rsid w:val="00DD2EEA"/>
    <w:rsid w:val="00DD33E3"/>
    <w:rsid w:val="00DD39B9"/>
    <w:rsid w:val="00DD3A93"/>
    <w:rsid w:val="00DD3E5A"/>
    <w:rsid w:val="00DD4274"/>
    <w:rsid w:val="00DD465A"/>
    <w:rsid w:val="00DD476F"/>
    <w:rsid w:val="00DD4D38"/>
    <w:rsid w:val="00DD50C3"/>
    <w:rsid w:val="00DD54E3"/>
    <w:rsid w:val="00DD608A"/>
    <w:rsid w:val="00DD66B7"/>
    <w:rsid w:val="00DD681D"/>
    <w:rsid w:val="00DD6CDF"/>
    <w:rsid w:val="00DD7513"/>
    <w:rsid w:val="00DD78E5"/>
    <w:rsid w:val="00DE034D"/>
    <w:rsid w:val="00DE064A"/>
    <w:rsid w:val="00DE0E66"/>
    <w:rsid w:val="00DE13CD"/>
    <w:rsid w:val="00DE23D8"/>
    <w:rsid w:val="00DE2EA2"/>
    <w:rsid w:val="00DE366B"/>
    <w:rsid w:val="00DE4465"/>
    <w:rsid w:val="00DE4FD3"/>
    <w:rsid w:val="00DE50CF"/>
    <w:rsid w:val="00DE519A"/>
    <w:rsid w:val="00DE51AC"/>
    <w:rsid w:val="00DE6C21"/>
    <w:rsid w:val="00DE7186"/>
    <w:rsid w:val="00DE71F6"/>
    <w:rsid w:val="00DE7750"/>
    <w:rsid w:val="00DE78E5"/>
    <w:rsid w:val="00DE7E28"/>
    <w:rsid w:val="00DF0140"/>
    <w:rsid w:val="00DF115B"/>
    <w:rsid w:val="00DF129A"/>
    <w:rsid w:val="00DF2BA7"/>
    <w:rsid w:val="00DF3238"/>
    <w:rsid w:val="00DF3285"/>
    <w:rsid w:val="00DF35EC"/>
    <w:rsid w:val="00DF40B8"/>
    <w:rsid w:val="00DF4B9E"/>
    <w:rsid w:val="00DF561C"/>
    <w:rsid w:val="00DF5C6A"/>
    <w:rsid w:val="00DF610A"/>
    <w:rsid w:val="00DF658F"/>
    <w:rsid w:val="00DF6989"/>
    <w:rsid w:val="00DF704D"/>
    <w:rsid w:val="00DF7579"/>
    <w:rsid w:val="00DF7C2A"/>
    <w:rsid w:val="00DF7D1F"/>
    <w:rsid w:val="00E0140D"/>
    <w:rsid w:val="00E014CC"/>
    <w:rsid w:val="00E015B9"/>
    <w:rsid w:val="00E01A18"/>
    <w:rsid w:val="00E0225B"/>
    <w:rsid w:val="00E035E0"/>
    <w:rsid w:val="00E03A8D"/>
    <w:rsid w:val="00E03DDB"/>
    <w:rsid w:val="00E03DF7"/>
    <w:rsid w:val="00E03E92"/>
    <w:rsid w:val="00E043A1"/>
    <w:rsid w:val="00E04557"/>
    <w:rsid w:val="00E04635"/>
    <w:rsid w:val="00E05309"/>
    <w:rsid w:val="00E0539F"/>
    <w:rsid w:val="00E057F3"/>
    <w:rsid w:val="00E065A8"/>
    <w:rsid w:val="00E06856"/>
    <w:rsid w:val="00E06C03"/>
    <w:rsid w:val="00E073B1"/>
    <w:rsid w:val="00E0742D"/>
    <w:rsid w:val="00E0746A"/>
    <w:rsid w:val="00E108E6"/>
    <w:rsid w:val="00E11C36"/>
    <w:rsid w:val="00E120E7"/>
    <w:rsid w:val="00E12193"/>
    <w:rsid w:val="00E1289F"/>
    <w:rsid w:val="00E135B3"/>
    <w:rsid w:val="00E13740"/>
    <w:rsid w:val="00E13C4B"/>
    <w:rsid w:val="00E13C6E"/>
    <w:rsid w:val="00E13CF0"/>
    <w:rsid w:val="00E13DEB"/>
    <w:rsid w:val="00E13F81"/>
    <w:rsid w:val="00E14487"/>
    <w:rsid w:val="00E146B8"/>
    <w:rsid w:val="00E14BA5"/>
    <w:rsid w:val="00E15A2E"/>
    <w:rsid w:val="00E15EB9"/>
    <w:rsid w:val="00E161A0"/>
    <w:rsid w:val="00E165B7"/>
    <w:rsid w:val="00E16775"/>
    <w:rsid w:val="00E16AC8"/>
    <w:rsid w:val="00E17298"/>
    <w:rsid w:val="00E17317"/>
    <w:rsid w:val="00E17991"/>
    <w:rsid w:val="00E179E8"/>
    <w:rsid w:val="00E200CC"/>
    <w:rsid w:val="00E202E0"/>
    <w:rsid w:val="00E208D4"/>
    <w:rsid w:val="00E20CC7"/>
    <w:rsid w:val="00E20D30"/>
    <w:rsid w:val="00E2111D"/>
    <w:rsid w:val="00E21721"/>
    <w:rsid w:val="00E2172A"/>
    <w:rsid w:val="00E219B4"/>
    <w:rsid w:val="00E21BFF"/>
    <w:rsid w:val="00E21D13"/>
    <w:rsid w:val="00E21E2B"/>
    <w:rsid w:val="00E2303D"/>
    <w:rsid w:val="00E2311A"/>
    <w:rsid w:val="00E23C2A"/>
    <w:rsid w:val="00E2429F"/>
    <w:rsid w:val="00E25105"/>
    <w:rsid w:val="00E2661E"/>
    <w:rsid w:val="00E26B76"/>
    <w:rsid w:val="00E26BAA"/>
    <w:rsid w:val="00E27553"/>
    <w:rsid w:val="00E275CE"/>
    <w:rsid w:val="00E27A9B"/>
    <w:rsid w:val="00E27BEC"/>
    <w:rsid w:val="00E305BE"/>
    <w:rsid w:val="00E30813"/>
    <w:rsid w:val="00E30997"/>
    <w:rsid w:val="00E30AE4"/>
    <w:rsid w:val="00E30F8E"/>
    <w:rsid w:val="00E315CD"/>
    <w:rsid w:val="00E31979"/>
    <w:rsid w:val="00E31A41"/>
    <w:rsid w:val="00E321E0"/>
    <w:rsid w:val="00E32891"/>
    <w:rsid w:val="00E32A6A"/>
    <w:rsid w:val="00E32B24"/>
    <w:rsid w:val="00E32EF0"/>
    <w:rsid w:val="00E33D55"/>
    <w:rsid w:val="00E33F95"/>
    <w:rsid w:val="00E343DA"/>
    <w:rsid w:val="00E34458"/>
    <w:rsid w:val="00E34920"/>
    <w:rsid w:val="00E349DB"/>
    <w:rsid w:val="00E35D40"/>
    <w:rsid w:val="00E35E9B"/>
    <w:rsid w:val="00E35F71"/>
    <w:rsid w:val="00E360B9"/>
    <w:rsid w:val="00E36E2D"/>
    <w:rsid w:val="00E36E42"/>
    <w:rsid w:val="00E374AC"/>
    <w:rsid w:val="00E37846"/>
    <w:rsid w:val="00E37D51"/>
    <w:rsid w:val="00E40923"/>
    <w:rsid w:val="00E40DEC"/>
    <w:rsid w:val="00E4102F"/>
    <w:rsid w:val="00E41142"/>
    <w:rsid w:val="00E41166"/>
    <w:rsid w:val="00E4120C"/>
    <w:rsid w:val="00E414DD"/>
    <w:rsid w:val="00E41B13"/>
    <w:rsid w:val="00E42470"/>
    <w:rsid w:val="00E43A92"/>
    <w:rsid w:val="00E44676"/>
    <w:rsid w:val="00E44B90"/>
    <w:rsid w:val="00E44F8D"/>
    <w:rsid w:val="00E45326"/>
    <w:rsid w:val="00E4589C"/>
    <w:rsid w:val="00E458D3"/>
    <w:rsid w:val="00E46301"/>
    <w:rsid w:val="00E46474"/>
    <w:rsid w:val="00E4649B"/>
    <w:rsid w:val="00E46C1D"/>
    <w:rsid w:val="00E46DB2"/>
    <w:rsid w:val="00E47FAA"/>
    <w:rsid w:val="00E5038E"/>
    <w:rsid w:val="00E50877"/>
    <w:rsid w:val="00E509A9"/>
    <w:rsid w:val="00E50E4E"/>
    <w:rsid w:val="00E51364"/>
    <w:rsid w:val="00E51A29"/>
    <w:rsid w:val="00E51A50"/>
    <w:rsid w:val="00E51B3A"/>
    <w:rsid w:val="00E523DC"/>
    <w:rsid w:val="00E527BE"/>
    <w:rsid w:val="00E528BA"/>
    <w:rsid w:val="00E534E2"/>
    <w:rsid w:val="00E54236"/>
    <w:rsid w:val="00E55677"/>
    <w:rsid w:val="00E55986"/>
    <w:rsid w:val="00E55A42"/>
    <w:rsid w:val="00E56224"/>
    <w:rsid w:val="00E5690E"/>
    <w:rsid w:val="00E56B82"/>
    <w:rsid w:val="00E56CDB"/>
    <w:rsid w:val="00E57805"/>
    <w:rsid w:val="00E57C51"/>
    <w:rsid w:val="00E60457"/>
    <w:rsid w:val="00E60B67"/>
    <w:rsid w:val="00E60F5A"/>
    <w:rsid w:val="00E6225F"/>
    <w:rsid w:val="00E62D4E"/>
    <w:rsid w:val="00E62F8C"/>
    <w:rsid w:val="00E63D4D"/>
    <w:rsid w:val="00E63F37"/>
    <w:rsid w:val="00E64CD2"/>
    <w:rsid w:val="00E64DBB"/>
    <w:rsid w:val="00E64EC1"/>
    <w:rsid w:val="00E65BA1"/>
    <w:rsid w:val="00E66388"/>
    <w:rsid w:val="00E66A26"/>
    <w:rsid w:val="00E672F3"/>
    <w:rsid w:val="00E676A9"/>
    <w:rsid w:val="00E677CF"/>
    <w:rsid w:val="00E705AB"/>
    <w:rsid w:val="00E71B89"/>
    <w:rsid w:val="00E71BAC"/>
    <w:rsid w:val="00E7260A"/>
    <w:rsid w:val="00E72EFB"/>
    <w:rsid w:val="00E7302F"/>
    <w:rsid w:val="00E73C4D"/>
    <w:rsid w:val="00E73D02"/>
    <w:rsid w:val="00E73DE1"/>
    <w:rsid w:val="00E73F67"/>
    <w:rsid w:val="00E742A0"/>
    <w:rsid w:val="00E74A8B"/>
    <w:rsid w:val="00E75B90"/>
    <w:rsid w:val="00E75D86"/>
    <w:rsid w:val="00E75FF6"/>
    <w:rsid w:val="00E764B1"/>
    <w:rsid w:val="00E7669D"/>
    <w:rsid w:val="00E770E2"/>
    <w:rsid w:val="00E7730C"/>
    <w:rsid w:val="00E77A29"/>
    <w:rsid w:val="00E80707"/>
    <w:rsid w:val="00E80C53"/>
    <w:rsid w:val="00E80DF3"/>
    <w:rsid w:val="00E80F8A"/>
    <w:rsid w:val="00E81017"/>
    <w:rsid w:val="00E815FE"/>
    <w:rsid w:val="00E81B4F"/>
    <w:rsid w:val="00E81DDE"/>
    <w:rsid w:val="00E82C96"/>
    <w:rsid w:val="00E8454C"/>
    <w:rsid w:val="00E84AB2"/>
    <w:rsid w:val="00E84C80"/>
    <w:rsid w:val="00E854F9"/>
    <w:rsid w:val="00E85BF2"/>
    <w:rsid w:val="00E86550"/>
    <w:rsid w:val="00E87119"/>
    <w:rsid w:val="00E87775"/>
    <w:rsid w:val="00E87A39"/>
    <w:rsid w:val="00E87B7C"/>
    <w:rsid w:val="00E91345"/>
    <w:rsid w:val="00E914BD"/>
    <w:rsid w:val="00E915BA"/>
    <w:rsid w:val="00E92077"/>
    <w:rsid w:val="00E9210F"/>
    <w:rsid w:val="00E927D0"/>
    <w:rsid w:val="00E92DC6"/>
    <w:rsid w:val="00E9362D"/>
    <w:rsid w:val="00E93795"/>
    <w:rsid w:val="00E937D2"/>
    <w:rsid w:val="00E93DA8"/>
    <w:rsid w:val="00E93F49"/>
    <w:rsid w:val="00E94002"/>
    <w:rsid w:val="00E9483E"/>
    <w:rsid w:val="00E954B6"/>
    <w:rsid w:val="00E95FDB"/>
    <w:rsid w:val="00E963D3"/>
    <w:rsid w:val="00E96762"/>
    <w:rsid w:val="00E96944"/>
    <w:rsid w:val="00E96D89"/>
    <w:rsid w:val="00E973C8"/>
    <w:rsid w:val="00E97AE9"/>
    <w:rsid w:val="00EA0241"/>
    <w:rsid w:val="00EA0D5A"/>
    <w:rsid w:val="00EA1615"/>
    <w:rsid w:val="00EA1BB2"/>
    <w:rsid w:val="00EA1DDC"/>
    <w:rsid w:val="00EA2536"/>
    <w:rsid w:val="00EA2723"/>
    <w:rsid w:val="00EA2905"/>
    <w:rsid w:val="00EA2A0A"/>
    <w:rsid w:val="00EA2C2B"/>
    <w:rsid w:val="00EA2EFB"/>
    <w:rsid w:val="00EA3927"/>
    <w:rsid w:val="00EA3B28"/>
    <w:rsid w:val="00EA3BED"/>
    <w:rsid w:val="00EA3C0F"/>
    <w:rsid w:val="00EA3FC6"/>
    <w:rsid w:val="00EA51C2"/>
    <w:rsid w:val="00EA5AD1"/>
    <w:rsid w:val="00EA68DA"/>
    <w:rsid w:val="00EA6945"/>
    <w:rsid w:val="00EA6C44"/>
    <w:rsid w:val="00EA7504"/>
    <w:rsid w:val="00EA7574"/>
    <w:rsid w:val="00EA7DFE"/>
    <w:rsid w:val="00EA7FCF"/>
    <w:rsid w:val="00EB026B"/>
    <w:rsid w:val="00EB03E7"/>
    <w:rsid w:val="00EB08AC"/>
    <w:rsid w:val="00EB0B3C"/>
    <w:rsid w:val="00EB0E96"/>
    <w:rsid w:val="00EB0FE7"/>
    <w:rsid w:val="00EB1206"/>
    <w:rsid w:val="00EB12E9"/>
    <w:rsid w:val="00EB24D5"/>
    <w:rsid w:val="00EB28E9"/>
    <w:rsid w:val="00EB341D"/>
    <w:rsid w:val="00EB38A3"/>
    <w:rsid w:val="00EB3D57"/>
    <w:rsid w:val="00EB4376"/>
    <w:rsid w:val="00EB463F"/>
    <w:rsid w:val="00EB4A8C"/>
    <w:rsid w:val="00EB4A9E"/>
    <w:rsid w:val="00EB4FEF"/>
    <w:rsid w:val="00EB53E9"/>
    <w:rsid w:val="00EB55FB"/>
    <w:rsid w:val="00EB57DF"/>
    <w:rsid w:val="00EB587D"/>
    <w:rsid w:val="00EB592C"/>
    <w:rsid w:val="00EB5E64"/>
    <w:rsid w:val="00EB640E"/>
    <w:rsid w:val="00EB6487"/>
    <w:rsid w:val="00EB73EA"/>
    <w:rsid w:val="00EB7556"/>
    <w:rsid w:val="00EB76E6"/>
    <w:rsid w:val="00EC03F1"/>
    <w:rsid w:val="00EC0660"/>
    <w:rsid w:val="00EC0706"/>
    <w:rsid w:val="00EC0F4B"/>
    <w:rsid w:val="00EC12A8"/>
    <w:rsid w:val="00EC13D8"/>
    <w:rsid w:val="00EC1C48"/>
    <w:rsid w:val="00EC2B03"/>
    <w:rsid w:val="00EC3EA7"/>
    <w:rsid w:val="00EC40F9"/>
    <w:rsid w:val="00EC416F"/>
    <w:rsid w:val="00EC4EF9"/>
    <w:rsid w:val="00EC5F28"/>
    <w:rsid w:val="00EC66AF"/>
    <w:rsid w:val="00EC6746"/>
    <w:rsid w:val="00EC6940"/>
    <w:rsid w:val="00EC6B35"/>
    <w:rsid w:val="00EC6B7D"/>
    <w:rsid w:val="00EC6C17"/>
    <w:rsid w:val="00EC6C5B"/>
    <w:rsid w:val="00EC70BF"/>
    <w:rsid w:val="00EC7597"/>
    <w:rsid w:val="00ED0098"/>
    <w:rsid w:val="00ED08E9"/>
    <w:rsid w:val="00ED0B4B"/>
    <w:rsid w:val="00ED152C"/>
    <w:rsid w:val="00ED1A8B"/>
    <w:rsid w:val="00ED1D25"/>
    <w:rsid w:val="00ED1F50"/>
    <w:rsid w:val="00ED2492"/>
    <w:rsid w:val="00ED270C"/>
    <w:rsid w:val="00ED3040"/>
    <w:rsid w:val="00ED32C0"/>
    <w:rsid w:val="00ED3332"/>
    <w:rsid w:val="00ED35FF"/>
    <w:rsid w:val="00ED3B2A"/>
    <w:rsid w:val="00ED42B2"/>
    <w:rsid w:val="00ED45A6"/>
    <w:rsid w:val="00ED45D0"/>
    <w:rsid w:val="00ED483A"/>
    <w:rsid w:val="00ED4B2C"/>
    <w:rsid w:val="00ED4C79"/>
    <w:rsid w:val="00ED4C9C"/>
    <w:rsid w:val="00ED5100"/>
    <w:rsid w:val="00ED5547"/>
    <w:rsid w:val="00ED5DFE"/>
    <w:rsid w:val="00ED6047"/>
    <w:rsid w:val="00ED6090"/>
    <w:rsid w:val="00ED7B58"/>
    <w:rsid w:val="00ED7C8B"/>
    <w:rsid w:val="00EE0331"/>
    <w:rsid w:val="00EE03B4"/>
    <w:rsid w:val="00EE08A1"/>
    <w:rsid w:val="00EE094E"/>
    <w:rsid w:val="00EE09E1"/>
    <w:rsid w:val="00EE19E7"/>
    <w:rsid w:val="00EE1B12"/>
    <w:rsid w:val="00EE1B7A"/>
    <w:rsid w:val="00EE2556"/>
    <w:rsid w:val="00EE2BDD"/>
    <w:rsid w:val="00EE2D27"/>
    <w:rsid w:val="00EE2F7B"/>
    <w:rsid w:val="00EE3432"/>
    <w:rsid w:val="00EE389C"/>
    <w:rsid w:val="00EE457D"/>
    <w:rsid w:val="00EE5722"/>
    <w:rsid w:val="00EE574B"/>
    <w:rsid w:val="00EE60DB"/>
    <w:rsid w:val="00EE622C"/>
    <w:rsid w:val="00EE627A"/>
    <w:rsid w:val="00EE642E"/>
    <w:rsid w:val="00EE6D11"/>
    <w:rsid w:val="00EE744A"/>
    <w:rsid w:val="00EE7823"/>
    <w:rsid w:val="00EE7FCC"/>
    <w:rsid w:val="00EF000A"/>
    <w:rsid w:val="00EF0038"/>
    <w:rsid w:val="00EF00CE"/>
    <w:rsid w:val="00EF0112"/>
    <w:rsid w:val="00EF014C"/>
    <w:rsid w:val="00EF0503"/>
    <w:rsid w:val="00EF0C9A"/>
    <w:rsid w:val="00EF142C"/>
    <w:rsid w:val="00EF1C65"/>
    <w:rsid w:val="00EF208F"/>
    <w:rsid w:val="00EF2199"/>
    <w:rsid w:val="00EF2924"/>
    <w:rsid w:val="00EF2EEC"/>
    <w:rsid w:val="00EF30C2"/>
    <w:rsid w:val="00EF3456"/>
    <w:rsid w:val="00EF37E3"/>
    <w:rsid w:val="00EF40A3"/>
    <w:rsid w:val="00EF4B7A"/>
    <w:rsid w:val="00EF5056"/>
    <w:rsid w:val="00EF530A"/>
    <w:rsid w:val="00EF5544"/>
    <w:rsid w:val="00EF5800"/>
    <w:rsid w:val="00EF619A"/>
    <w:rsid w:val="00EF692C"/>
    <w:rsid w:val="00EF73B1"/>
    <w:rsid w:val="00EF7EB4"/>
    <w:rsid w:val="00F00B0D"/>
    <w:rsid w:val="00F00B13"/>
    <w:rsid w:val="00F00FB9"/>
    <w:rsid w:val="00F017E9"/>
    <w:rsid w:val="00F023CE"/>
    <w:rsid w:val="00F024FC"/>
    <w:rsid w:val="00F0275E"/>
    <w:rsid w:val="00F0316E"/>
    <w:rsid w:val="00F0317C"/>
    <w:rsid w:val="00F036A2"/>
    <w:rsid w:val="00F037AF"/>
    <w:rsid w:val="00F037C2"/>
    <w:rsid w:val="00F03987"/>
    <w:rsid w:val="00F03A5C"/>
    <w:rsid w:val="00F03DEE"/>
    <w:rsid w:val="00F03E15"/>
    <w:rsid w:val="00F03EFA"/>
    <w:rsid w:val="00F04033"/>
    <w:rsid w:val="00F0419A"/>
    <w:rsid w:val="00F052D7"/>
    <w:rsid w:val="00F05380"/>
    <w:rsid w:val="00F05554"/>
    <w:rsid w:val="00F05615"/>
    <w:rsid w:val="00F0672C"/>
    <w:rsid w:val="00F0677B"/>
    <w:rsid w:val="00F06D03"/>
    <w:rsid w:val="00F06FC9"/>
    <w:rsid w:val="00F07308"/>
    <w:rsid w:val="00F07386"/>
    <w:rsid w:val="00F07A42"/>
    <w:rsid w:val="00F07D5F"/>
    <w:rsid w:val="00F10402"/>
    <w:rsid w:val="00F108FD"/>
    <w:rsid w:val="00F11083"/>
    <w:rsid w:val="00F112EA"/>
    <w:rsid w:val="00F11CB4"/>
    <w:rsid w:val="00F11DAB"/>
    <w:rsid w:val="00F12365"/>
    <w:rsid w:val="00F131E3"/>
    <w:rsid w:val="00F13848"/>
    <w:rsid w:val="00F1385F"/>
    <w:rsid w:val="00F13CC7"/>
    <w:rsid w:val="00F14329"/>
    <w:rsid w:val="00F14448"/>
    <w:rsid w:val="00F14937"/>
    <w:rsid w:val="00F14C23"/>
    <w:rsid w:val="00F14EA3"/>
    <w:rsid w:val="00F15E30"/>
    <w:rsid w:val="00F160FD"/>
    <w:rsid w:val="00F1611F"/>
    <w:rsid w:val="00F16177"/>
    <w:rsid w:val="00F16AD8"/>
    <w:rsid w:val="00F16C9C"/>
    <w:rsid w:val="00F170CF"/>
    <w:rsid w:val="00F175B5"/>
    <w:rsid w:val="00F17B8F"/>
    <w:rsid w:val="00F209BA"/>
    <w:rsid w:val="00F20B33"/>
    <w:rsid w:val="00F20F6F"/>
    <w:rsid w:val="00F22541"/>
    <w:rsid w:val="00F23B4B"/>
    <w:rsid w:val="00F241E6"/>
    <w:rsid w:val="00F24AB8"/>
    <w:rsid w:val="00F24C59"/>
    <w:rsid w:val="00F2594B"/>
    <w:rsid w:val="00F25FF3"/>
    <w:rsid w:val="00F26B35"/>
    <w:rsid w:val="00F26CBF"/>
    <w:rsid w:val="00F26DDA"/>
    <w:rsid w:val="00F272BC"/>
    <w:rsid w:val="00F27352"/>
    <w:rsid w:val="00F27A65"/>
    <w:rsid w:val="00F27B15"/>
    <w:rsid w:val="00F27CEA"/>
    <w:rsid w:val="00F302F0"/>
    <w:rsid w:val="00F30952"/>
    <w:rsid w:val="00F30B84"/>
    <w:rsid w:val="00F30BE6"/>
    <w:rsid w:val="00F30CE2"/>
    <w:rsid w:val="00F30F1D"/>
    <w:rsid w:val="00F31EB7"/>
    <w:rsid w:val="00F3213E"/>
    <w:rsid w:val="00F32784"/>
    <w:rsid w:val="00F33345"/>
    <w:rsid w:val="00F3381D"/>
    <w:rsid w:val="00F35231"/>
    <w:rsid w:val="00F3562A"/>
    <w:rsid w:val="00F360E6"/>
    <w:rsid w:val="00F36C17"/>
    <w:rsid w:val="00F36D18"/>
    <w:rsid w:val="00F36D73"/>
    <w:rsid w:val="00F37F08"/>
    <w:rsid w:val="00F40939"/>
    <w:rsid w:val="00F41299"/>
    <w:rsid w:val="00F41358"/>
    <w:rsid w:val="00F41905"/>
    <w:rsid w:val="00F41F71"/>
    <w:rsid w:val="00F41FBC"/>
    <w:rsid w:val="00F42192"/>
    <w:rsid w:val="00F429F4"/>
    <w:rsid w:val="00F42CE0"/>
    <w:rsid w:val="00F42CEF"/>
    <w:rsid w:val="00F43682"/>
    <w:rsid w:val="00F445EF"/>
    <w:rsid w:val="00F45482"/>
    <w:rsid w:val="00F4578F"/>
    <w:rsid w:val="00F4592F"/>
    <w:rsid w:val="00F45AB5"/>
    <w:rsid w:val="00F45BF4"/>
    <w:rsid w:val="00F466A2"/>
    <w:rsid w:val="00F46916"/>
    <w:rsid w:val="00F46DC6"/>
    <w:rsid w:val="00F46E69"/>
    <w:rsid w:val="00F47471"/>
    <w:rsid w:val="00F47EA0"/>
    <w:rsid w:val="00F50447"/>
    <w:rsid w:val="00F50721"/>
    <w:rsid w:val="00F51C31"/>
    <w:rsid w:val="00F51D3C"/>
    <w:rsid w:val="00F5224D"/>
    <w:rsid w:val="00F5225E"/>
    <w:rsid w:val="00F525A4"/>
    <w:rsid w:val="00F52644"/>
    <w:rsid w:val="00F52BA9"/>
    <w:rsid w:val="00F53F6B"/>
    <w:rsid w:val="00F540F8"/>
    <w:rsid w:val="00F547F2"/>
    <w:rsid w:val="00F5546F"/>
    <w:rsid w:val="00F5599F"/>
    <w:rsid w:val="00F55FC3"/>
    <w:rsid w:val="00F563C7"/>
    <w:rsid w:val="00F569EF"/>
    <w:rsid w:val="00F56B13"/>
    <w:rsid w:val="00F5709D"/>
    <w:rsid w:val="00F5782B"/>
    <w:rsid w:val="00F57DEC"/>
    <w:rsid w:val="00F57FA3"/>
    <w:rsid w:val="00F602BF"/>
    <w:rsid w:val="00F6091B"/>
    <w:rsid w:val="00F60F0C"/>
    <w:rsid w:val="00F6307D"/>
    <w:rsid w:val="00F630E1"/>
    <w:rsid w:val="00F63877"/>
    <w:rsid w:val="00F6435B"/>
    <w:rsid w:val="00F64443"/>
    <w:rsid w:val="00F6455B"/>
    <w:rsid w:val="00F64950"/>
    <w:rsid w:val="00F652E4"/>
    <w:rsid w:val="00F65621"/>
    <w:rsid w:val="00F65736"/>
    <w:rsid w:val="00F6591B"/>
    <w:rsid w:val="00F65D60"/>
    <w:rsid w:val="00F65F58"/>
    <w:rsid w:val="00F6604D"/>
    <w:rsid w:val="00F66CD7"/>
    <w:rsid w:val="00F66F41"/>
    <w:rsid w:val="00F6732F"/>
    <w:rsid w:val="00F70108"/>
    <w:rsid w:val="00F70682"/>
    <w:rsid w:val="00F709FE"/>
    <w:rsid w:val="00F70B6D"/>
    <w:rsid w:val="00F70EC9"/>
    <w:rsid w:val="00F71520"/>
    <w:rsid w:val="00F715E7"/>
    <w:rsid w:val="00F71705"/>
    <w:rsid w:val="00F71AF7"/>
    <w:rsid w:val="00F71FA8"/>
    <w:rsid w:val="00F72BB6"/>
    <w:rsid w:val="00F735C5"/>
    <w:rsid w:val="00F7439A"/>
    <w:rsid w:val="00F74D27"/>
    <w:rsid w:val="00F74D34"/>
    <w:rsid w:val="00F75AAE"/>
    <w:rsid w:val="00F75D1D"/>
    <w:rsid w:val="00F75DE1"/>
    <w:rsid w:val="00F76076"/>
    <w:rsid w:val="00F766A6"/>
    <w:rsid w:val="00F772D5"/>
    <w:rsid w:val="00F77585"/>
    <w:rsid w:val="00F8008F"/>
    <w:rsid w:val="00F8069A"/>
    <w:rsid w:val="00F80EF2"/>
    <w:rsid w:val="00F81FB1"/>
    <w:rsid w:val="00F820A1"/>
    <w:rsid w:val="00F824D0"/>
    <w:rsid w:val="00F82574"/>
    <w:rsid w:val="00F82897"/>
    <w:rsid w:val="00F82BDE"/>
    <w:rsid w:val="00F83D35"/>
    <w:rsid w:val="00F84140"/>
    <w:rsid w:val="00F84395"/>
    <w:rsid w:val="00F84901"/>
    <w:rsid w:val="00F852CD"/>
    <w:rsid w:val="00F85793"/>
    <w:rsid w:val="00F8596D"/>
    <w:rsid w:val="00F86183"/>
    <w:rsid w:val="00F86608"/>
    <w:rsid w:val="00F86DC5"/>
    <w:rsid w:val="00F86F3A"/>
    <w:rsid w:val="00F86FA3"/>
    <w:rsid w:val="00F873A8"/>
    <w:rsid w:val="00F873B8"/>
    <w:rsid w:val="00F8744C"/>
    <w:rsid w:val="00F87924"/>
    <w:rsid w:val="00F87DD2"/>
    <w:rsid w:val="00F90384"/>
    <w:rsid w:val="00F9043C"/>
    <w:rsid w:val="00F9077B"/>
    <w:rsid w:val="00F908AC"/>
    <w:rsid w:val="00F9101B"/>
    <w:rsid w:val="00F9198C"/>
    <w:rsid w:val="00F92051"/>
    <w:rsid w:val="00F92E8A"/>
    <w:rsid w:val="00F92FF0"/>
    <w:rsid w:val="00F93016"/>
    <w:rsid w:val="00F93306"/>
    <w:rsid w:val="00F93C1F"/>
    <w:rsid w:val="00F94AD7"/>
    <w:rsid w:val="00F94E9C"/>
    <w:rsid w:val="00F954C5"/>
    <w:rsid w:val="00F9581F"/>
    <w:rsid w:val="00F95967"/>
    <w:rsid w:val="00F95C60"/>
    <w:rsid w:val="00F9608A"/>
    <w:rsid w:val="00F97AD3"/>
    <w:rsid w:val="00F97CF1"/>
    <w:rsid w:val="00FA021D"/>
    <w:rsid w:val="00FA07E1"/>
    <w:rsid w:val="00FA0D1B"/>
    <w:rsid w:val="00FA1000"/>
    <w:rsid w:val="00FA12AD"/>
    <w:rsid w:val="00FA153B"/>
    <w:rsid w:val="00FA17A6"/>
    <w:rsid w:val="00FA1905"/>
    <w:rsid w:val="00FA2331"/>
    <w:rsid w:val="00FA2671"/>
    <w:rsid w:val="00FA345B"/>
    <w:rsid w:val="00FA3B0F"/>
    <w:rsid w:val="00FA4107"/>
    <w:rsid w:val="00FA424E"/>
    <w:rsid w:val="00FA436A"/>
    <w:rsid w:val="00FA4635"/>
    <w:rsid w:val="00FA48B8"/>
    <w:rsid w:val="00FA4DA3"/>
    <w:rsid w:val="00FA527A"/>
    <w:rsid w:val="00FA547C"/>
    <w:rsid w:val="00FA5609"/>
    <w:rsid w:val="00FA5732"/>
    <w:rsid w:val="00FA5B01"/>
    <w:rsid w:val="00FA5BB8"/>
    <w:rsid w:val="00FA64B5"/>
    <w:rsid w:val="00FA64EC"/>
    <w:rsid w:val="00FA6529"/>
    <w:rsid w:val="00FA69FA"/>
    <w:rsid w:val="00FA6B10"/>
    <w:rsid w:val="00FA7759"/>
    <w:rsid w:val="00FA7B34"/>
    <w:rsid w:val="00FB058A"/>
    <w:rsid w:val="00FB07EF"/>
    <w:rsid w:val="00FB082A"/>
    <w:rsid w:val="00FB0E33"/>
    <w:rsid w:val="00FB29AE"/>
    <w:rsid w:val="00FB3F8E"/>
    <w:rsid w:val="00FB4C75"/>
    <w:rsid w:val="00FB4F82"/>
    <w:rsid w:val="00FB51D2"/>
    <w:rsid w:val="00FB54D7"/>
    <w:rsid w:val="00FB5647"/>
    <w:rsid w:val="00FB5E1D"/>
    <w:rsid w:val="00FB632D"/>
    <w:rsid w:val="00FB6A72"/>
    <w:rsid w:val="00FB7962"/>
    <w:rsid w:val="00FB7FD3"/>
    <w:rsid w:val="00FC04BF"/>
    <w:rsid w:val="00FC09C2"/>
    <w:rsid w:val="00FC0D96"/>
    <w:rsid w:val="00FC108C"/>
    <w:rsid w:val="00FC10F6"/>
    <w:rsid w:val="00FC13AE"/>
    <w:rsid w:val="00FC14E4"/>
    <w:rsid w:val="00FC167B"/>
    <w:rsid w:val="00FC1801"/>
    <w:rsid w:val="00FC1A15"/>
    <w:rsid w:val="00FC1C21"/>
    <w:rsid w:val="00FC2894"/>
    <w:rsid w:val="00FC2DB7"/>
    <w:rsid w:val="00FC2E3B"/>
    <w:rsid w:val="00FC317C"/>
    <w:rsid w:val="00FC31E0"/>
    <w:rsid w:val="00FC3796"/>
    <w:rsid w:val="00FC4584"/>
    <w:rsid w:val="00FC490B"/>
    <w:rsid w:val="00FC4CBF"/>
    <w:rsid w:val="00FC51EB"/>
    <w:rsid w:val="00FC539D"/>
    <w:rsid w:val="00FC5D75"/>
    <w:rsid w:val="00FC6690"/>
    <w:rsid w:val="00FC681D"/>
    <w:rsid w:val="00FC6C3E"/>
    <w:rsid w:val="00FC70CC"/>
    <w:rsid w:val="00FC75C5"/>
    <w:rsid w:val="00FC7876"/>
    <w:rsid w:val="00FD0649"/>
    <w:rsid w:val="00FD1675"/>
    <w:rsid w:val="00FD1847"/>
    <w:rsid w:val="00FD1869"/>
    <w:rsid w:val="00FD2118"/>
    <w:rsid w:val="00FD2127"/>
    <w:rsid w:val="00FD2598"/>
    <w:rsid w:val="00FD284D"/>
    <w:rsid w:val="00FD2E44"/>
    <w:rsid w:val="00FD2FB5"/>
    <w:rsid w:val="00FD31AD"/>
    <w:rsid w:val="00FD34B8"/>
    <w:rsid w:val="00FD3F23"/>
    <w:rsid w:val="00FD411F"/>
    <w:rsid w:val="00FD430B"/>
    <w:rsid w:val="00FD4620"/>
    <w:rsid w:val="00FD4981"/>
    <w:rsid w:val="00FD60F2"/>
    <w:rsid w:val="00FD64E4"/>
    <w:rsid w:val="00FD6A25"/>
    <w:rsid w:val="00FD6DCF"/>
    <w:rsid w:val="00FD70B9"/>
    <w:rsid w:val="00FD7452"/>
    <w:rsid w:val="00FE0270"/>
    <w:rsid w:val="00FE0783"/>
    <w:rsid w:val="00FE1404"/>
    <w:rsid w:val="00FE1539"/>
    <w:rsid w:val="00FE16CD"/>
    <w:rsid w:val="00FE1B7C"/>
    <w:rsid w:val="00FE1EDB"/>
    <w:rsid w:val="00FE2ED2"/>
    <w:rsid w:val="00FE2F41"/>
    <w:rsid w:val="00FE321F"/>
    <w:rsid w:val="00FE32CB"/>
    <w:rsid w:val="00FE350C"/>
    <w:rsid w:val="00FE3CD9"/>
    <w:rsid w:val="00FE4100"/>
    <w:rsid w:val="00FE457E"/>
    <w:rsid w:val="00FE4684"/>
    <w:rsid w:val="00FE4C17"/>
    <w:rsid w:val="00FE51AB"/>
    <w:rsid w:val="00FE5954"/>
    <w:rsid w:val="00FE5C95"/>
    <w:rsid w:val="00FE5D11"/>
    <w:rsid w:val="00FE5D8A"/>
    <w:rsid w:val="00FE6236"/>
    <w:rsid w:val="00FE6287"/>
    <w:rsid w:val="00FE68D9"/>
    <w:rsid w:val="00FE6B22"/>
    <w:rsid w:val="00FE6C13"/>
    <w:rsid w:val="00FE7A24"/>
    <w:rsid w:val="00FF058E"/>
    <w:rsid w:val="00FF0A82"/>
    <w:rsid w:val="00FF0E10"/>
    <w:rsid w:val="00FF1228"/>
    <w:rsid w:val="00FF1FD0"/>
    <w:rsid w:val="00FF252D"/>
    <w:rsid w:val="00FF39B0"/>
    <w:rsid w:val="00FF3AC3"/>
    <w:rsid w:val="00FF3B5F"/>
    <w:rsid w:val="00FF46D5"/>
    <w:rsid w:val="00FF5711"/>
    <w:rsid w:val="00FF5719"/>
    <w:rsid w:val="00FF5B24"/>
    <w:rsid w:val="00FF5FEE"/>
    <w:rsid w:val="00FF60D2"/>
    <w:rsid w:val="00FF63EC"/>
    <w:rsid w:val="00FF68F5"/>
    <w:rsid w:val="00FF7241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4CE3"/>
  <w15:chartTrackingRefBased/>
  <w15:docId w15:val="{3CCE1162-E2FF-4687-8ABD-76F80C07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BF3"/>
    <w:pPr>
      <w:spacing w:line="48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37B2"/>
    <w:pPr>
      <w:keepNext/>
      <w:keepLines/>
      <w:spacing w:before="160" w:after="80"/>
      <w:jc w:val="both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E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E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E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E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E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E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37B2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E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E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E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E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EC2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F46E3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F85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2C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4120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6D9F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57E2F"/>
    <w:rPr>
      <w:color w:val="666666"/>
    </w:rPr>
  </w:style>
  <w:style w:type="paragraph" w:styleId="Revision">
    <w:name w:val="Revision"/>
    <w:hidden/>
    <w:uiPriority w:val="99"/>
    <w:semiHidden/>
    <w:rsid w:val="004C6F9B"/>
    <w:pPr>
      <w:spacing w:after="0" w:line="240" w:lineRule="auto"/>
    </w:pPr>
    <w:rPr>
      <w:rFonts w:ascii="Times New Roman" w:hAnsi="Times New Roman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4A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68F5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6E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022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D3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6C3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0D3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6C3"/>
    <w:rPr>
      <w:rFonts w:ascii="Arial" w:hAnsi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6587F"/>
  </w:style>
  <w:style w:type="paragraph" w:customStyle="1" w:styleId="Body">
    <w:name w:val="Body"/>
    <w:rsid w:val="0048713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48713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6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8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3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7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6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9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8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en.liu@utsouthwester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86FD5-6DA1-44E3-9383-B6DBD9D6D6B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146</CharactersWithSpaces>
  <SharedDoc>false</SharedDoc>
  <HLinks>
    <vt:vector size="12" baseType="variant">
      <vt:variant>
        <vt:i4>589830</vt:i4>
      </vt:variant>
      <vt:variant>
        <vt:i4>87</vt:i4>
      </vt:variant>
      <vt:variant>
        <vt:i4>0</vt:i4>
      </vt:variant>
      <vt:variant>
        <vt:i4>5</vt:i4>
      </vt:variant>
      <vt:variant>
        <vt:lpwstr>https://github.com/xuli99/JHUKKI_QSM_Toolbox</vt:lpwstr>
      </vt:variant>
      <vt:variant>
        <vt:lpwstr/>
      </vt:variant>
      <vt:variant>
        <vt:i4>917568</vt:i4>
      </vt:variant>
      <vt:variant>
        <vt:i4>72</vt:i4>
      </vt:variant>
      <vt:variant>
        <vt:i4>0</vt:i4>
      </vt:variant>
      <vt:variant>
        <vt:i4>5</vt:i4>
      </vt:variant>
      <vt:variant>
        <vt:lpwstr>https://github.com/jiaen-liu/moc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n Liu</dc:creator>
  <cp:keywords/>
  <dc:description/>
  <cp:lastModifiedBy>Jiaen Liu</cp:lastModifiedBy>
  <cp:revision>166</cp:revision>
  <dcterms:created xsi:type="dcterms:W3CDTF">2025-11-24T19:26:00Z</dcterms:created>
  <dcterms:modified xsi:type="dcterms:W3CDTF">2026-02-1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layCitationUpdate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7.0.24"&gt;&lt;session id="7tZzgIJi"/&gt;&lt;style id="http://www.zotero.org/styles/magnetic-resonance-in-medicine" hasBibliography="1" bibliographyStyleHasBeenSet="1"/&gt;&lt;prefs&gt;&lt;pref name="fieldType" value="Field"/&gt;&lt;pref name="de</vt:lpwstr>
  </property>
</Properties>
</file>